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0E9AD" w14:textId="49461608" w:rsidR="007E4E1C" w:rsidRPr="007E4E1C" w:rsidRDefault="005E0574">
      <w:pPr>
        <w:rPr>
          <w:rFonts w:ascii="Times New Roman" w:hAnsi="Times New Roman" w:hint="eastAsia"/>
          <w:b/>
          <w:sz w:val="22"/>
        </w:rPr>
      </w:pPr>
      <w:r w:rsidRPr="00ED6E4F">
        <w:rPr>
          <w:rFonts w:ascii="Times New Roman" w:hAnsi="Times New Roman" w:hint="eastAsia"/>
          <w:b/>
          <w:sz w:val="22"/>
        </w:rPr>
        <w:t>T</w:t>
      </w:r>
      <w:r w:rsidRPr="00ED6E4F">
        <w:rPr>
          <w:rFonts w:ascii="Times New Roman" w:hAnsi="Times New Roman"/>
          <w:b/>
          <w:sz w:val="22"/>
        </w:rPr>
        <w:t>able S</w:t>
      </w:r>
      <w:r w:rsidR="00A25AD5">
        <w:rPr>
          <w:rFonts w:ascii="Times New Roman" w:hAnsi="Times New Roman"/>
          <w:b/>
          <w:sz w:val="22"/>
        </w:rPr>
        <w:t>3</w:t>
      </w:r>
      <w:r>
        <w:rPr>
          <w:rFonts w:ascii="Times New Roman" w:hAnsi="Times New Roman"/>
          <w:b/>
          <w:sz w:val="22"/>
        </w:rPr>
        <w:t xml:space="preserve">: Primers </w:t>
      </w:r>
      <w:r w:rsidR="00A25AD5">
        <w:rPr>
          <w:rFonts w:ascii="Times New Roman" w:hAnsi="Times New Roman"/>
          <w:b/>
          <w:sz w:val="22"/>
        </w:rPr>
        <w:t xml:space="preserve">used </w:t>
      </w:r>
      <w:r>
        <w:rPr>
          <w:rFonts w:ascii="Times New Roman" w:hAnsi="Times New Roman"/>
          <w:b/>
          <w:sz w:val="22"/>
        </w:rPr>
        <w:t xml:space="preserve">to generate </w:t>
      </w:r>
      <w:r w:rsidR="007E4E1C">
        <w:rPr>
          <w:rFonts w:ascii="Times New Roman" w:hAnsi="Times New Roman"/>
          <w:b/>
          <w:sz w:val="22"/>
        </w:rPr>
        <w:t>gRNA</w:t>
      </w:r>
      <w:r w:rsidR="007E4E1C">
        <w:rPr>
          <w:rFonts w:ascii="Times New Roman" w:hAnsi="Times New Roman" w:hint="eastAsia"/>
          <w:b/>
          <w:sz w:val="22"/>
        </w:rPr>
        <w:t>s</w:t>
      </w:r>
      <w:r w:rsidR="007E4E1C">
        <w:rPr>
          <w:rFonts w:ascii="Times New Roman" w:hAnsi="Times New Roman"/>
          <w:b/>
          <w:sz w:val="22"/>
        </w:rPr>
        <w:t xml:space="preserve"> and donors.</w:t>
      </w:r>
    </w:p>
    <w:tbl>
      <w:tblPr>
        <w:tblW w:w="9923" w:type="dxa"/>
        <w:tblInd w:w="-709" w:type="dxa"/>
        <w:tblBorders>
          <w:top w:val="single" w:sz="12" w:space="0" w:color="4F6228"/>
          <w:bottom w:val="single" w:sz="12" w:space="0" w:color="4F6228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984"/>
        <w:gridCol w:w="5245"/>
      </w:tblGrid>
      <w:tr w:rsidR="005E0574" w:rsidRPr="00561935" w14:paraId="351968E5" w14:textId="77777777" w:rsidTr="00657832">
        <w:tc>
          <w:tcPr>
            <w:tcW w:w="2694" w:type="dxa"/>
            <w:tcBorders>
              <w:top w:val="single" w:sz="12" w:space="0" w:color="4F6228"/>
              <w:bottom w:val="single" w:sz="8" w:space="0" w:color="4F6228"/>
            </w:tcBorders>
          </w:tcPr>
          <w:p w14:paraId="6418F339" w14:textId="77777777" w:rsidR="005E0574" w:rsidRPr="00561935" w:rsidRDefault="005E0574" w:rsidP="00657832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4"/>
              </w:rPr>
              <w:t>l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mid</w:t>
            </w:r>
          </w:p>
        </w:tc>
        <w:tc>
          <w:tcPr>
            <w:tcW w:w="1984" w:type="dxa"/>
            <w:tcBorders>
              <w:top w:val="single" w:sz="12" w:space="0" w:color="4F6228"/>
              <w:bottom w:val="single" w:sz="8" w:space="0" w:color="4F6228"/>
            </w:tcBorders>
          </w:tcPr>
          <w:p w14:paraId="2C37B464" w14:textId="77777777" w:rsidR="005E0574" w:rsidRPr="00561935" w:rsidRDefault="005E0574" w:rsidP="00657832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56193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imers</w:t>
            </w:r>
          </w:p>
        </w:tc>
        <w:tc>
          <w:tcPr>
            <w:tcW w:w="5245" w:type="dxa"/>
            <w:tcBorders>
              <w:top w:val="single" w:sz="12" w:space="0" w:color="4F6228"/>
              <w:bottom w:val="single" w:sz="8" w:space="0" w:color="4F6228"/>
            </w:tcBorders>
          </w:tcPr>
          <w:p w14:paraId="70101C45" w14:textId="77777777" w:rsidR="005E0574" w:rsidRPr="00561935" w:rsidRDefault="005E0574" w:rsidP="00657832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56193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equence (5’-3’)</w:t>
            </w:r>
          </w:p>
        </w:tc>
      </w:tr>
      <w:tr w:rsidR="005E0574" w:rsidRPr="00561935" w14:paraId="273D6B59" w14:textId="77777777" w:rsidTr="00657832">
        <w:tc>
          <w:tcPr>
            <w:tcW w:w="2694" w:type="dxa"/>
            <w:vMerge w:val="restart"/>
          </w:tcPr>
          <w:p w14:paraId="2AD9ED56" w14:textId="77777777" w:rsidR="005E0574" w:rsidRPr="006A03A1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S-Kana-Sp1</w:t>
            </w:r>
          </w:p>
        </w:tc>
        <w:tc>
          <w:tcPr>
            <w:tcW w:w="1984" w:type="dxa"/>
          </w:tcPr>
          <w:p w14:paraId="0572D569" w14:textId="77777777" w:rsidR="005E0574" w:rsidRPr="006A03A1" w:rsidRDefault="005E0574" w:rsidP="006578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A03A1">
              <w:rPr>
                <w:rFonts w:ascii="Times New Roman" w:hAnsi="Times New Roman" w:cs="Times New Roman"/>
                <w:color w:val="000000"/>
                <w:szCs w:val="24"/>
              </w:rPr>
              <w:t>Kana-</w:t>
            </w:r>
            <w:proofErr w:type="spellStart"/>
            <w:r w:rsidRPr="006A03A1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 w:rsidRPr="006A03A1">
              <w:rPr>
                <w:rFonts w:ascii="Times New Roman" w:hAnsi="Times New Roman" w:cs="Times New Roman"/>
                <w:color w:val="000000"/>
                <w:szCs w:val="24"/>
              </w:rPr>
              <w:t>Ⅰ</w:t>
            </w:r>
            <w:proofErr w:type="spellEnd"/>
            <w:r w:rsidRPr="006A03A1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2171D67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CGACCACTTTCTCTAAGTATCCACCTGAATCATAAATCGGCAAA</w:t>
            </w:r>
          </w:p>
        </w:tc>
      </w:tr>
      <w:tr w:rsidR="005E0574" w:rsidRPr="00561935" w14:paraId="232EFEA6" w14:textId="77777777" w:rsidTr="00657832">
        <w:tc>
          <w:tcPr>
            <w:tcW w:w="2694" w:type="dxa"/>
            <w:vMerge/>
          </w:tcPr>
          <w:p w14:paraId="7A4C002F" w14:textId="77777777" w:rsidR="005E0574" w:rsidRPr="00D552F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0AFF685" w14:textId="77777777" w:rsidR="005E0574" w:rsidRPr="00130283" w:rsidRDefault="005E0574" w:rsidP="006578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Kana-</w:t>
            </w:r>
            <w:proofErr w:type="spellStart"/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r w:rsidRPr="006A03A1">
              <w:rPr>
                <w:rFonts w:ascii="Times New Roman" w:hAnsi="Times New Roman" w:cs="Times New Roman"/>
                <w:color w:val="000000"/>
                <w:szCs w:val="24"/>
              </w:rPr>
              <w:t>Ⅰ</w:t>
            </w:r>
            <w:proofErr w:type="spellEnd"/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09913871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CAACTTTGCCGATTTATGATTCAGGTGGATACTTAGAGAAAGTG</w:t>
            </w:r>
          </w:p>
        </w:tc>
      </w:tr>
      <w:tr w:rsidR="005E0574" w:rsidRPr="00561935" w14:paraId="0C8F67D8" w14:textId="77777777" w:rsidTr="00657832">
        <w:tc>
          <w:tcPr>
            <w:tcW w:w="2694" w:type="dxa"/>
            <w:vMerge w:val="restart"/>
          </w:tcPr>
          <w:p w14:paraId="5CEBF79A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S-Kana-Sp2</w:t>
            </w:r>
          </w:p>
          <w:p w14:paraId="6386ABDB" w14:textId="77777777" w:rsidR="005E0574" w:rsidRPr="00D552F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S-Kana-Sp3</w:t>
            </w:r>
          </w:p>
        </w:tc>
        <w:tc>
          <w:tcPr>
            <w:tcW w:w="1984" w:type="dxa"/>
          </w:tcPr>
          <w:p w14:paraId="407BD364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Kana-</w:t>
            </w:r>
            <w:proofErr w:type="spellStart"/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SpⅡ</w:t>
            </w:r>
            <w:proofErr w:type="spellEnd"/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69696D35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AAACGTGTGCAAGGACCGACAACATTTCTACCATCCTTGAC</w:t>
            </w:r>
          </w:p>
        </w:tc>
      </w:tr>
      <w:tr w:rsidR="005E0574" w:rsidRPr="00561935" w14:paraId="2D179E9D" w14:textId="77777777" w:rsidTr="00657832">
        <w:tc>
          <w:tcPr>
            <w:tcW w:w="2694" w:type="dxa"/>
            <w:vMerge/>
          </w:tcPr>
          <w:p w14:paraId="748F77EC" w14:textId="77777777" w:rsidR="005E0574" w:rsidRPr="00D552F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EF88A4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Kana-</w:t>
            </w:r>
            <w:proofErr w:type="spellStart"/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SpⅡ</w:t>
            </w:r>
            <w:proofErr w:type="spellEnd"/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5FDC9A4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552F6">
              <w:rPr>
                <w:rFonts w:ascii="Times New Roman" w:hAnsi="Times New Roman" w:cs="Times New Roman"/>
                <w:color w:val="000000"/>
                <w:szCs w:val="24"/>
              </w:rPr>
              <w:t>CAACGTCAAGGATGGTAGAAATGTTGTCGGTCCTTGCACAC</w:t>
            </w:r>
          </w:p>
        </w:tc>
      </w:tr>
      <w:tr w:rsidR="005E0574" w:rsidRPr="00561935" w14:paraId="269B2452" w14:textId="77777777" w:rsidTr="00657832">
        <w:tc>
          <w:tcPr>
            <w:tcW w:w="2694" w:type="dxa"/>
            <w:vMerge w:val="restart"/>
          </w:tcPr>
          <w:p w14:paraId="7E2CBA6F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1-LR</w:t>
            </w:r>
          </w:p>
          <w:p w14:paraId="14F92685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-7</w:t>
            </w:r>
          </w:p>
        </w:tc>
        <w:tc>
          <w:tcPr>
            <w:tcW w:w="1984" w:type="dxa"/>
          </w:tcPr>
          <w:p w14:paraId="354768E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 xml:space="preserve">1Rpt-crtB </w:t>
            </w:r>
            <w:proofErr w:type="spellStart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proofErr w:type="spellEnd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0F901C5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CGACGCTCCGCCTCCGTCCCGAGCCGCACGGGGCCGAGGTCGGT</w:t>
            </w:r>
          </w:p>
        </w:tc>
      </w:tr>
      <w:tr w:rsidR="005E0574" w:rsidRPr="00561935" w14:paraId="07A3D4DD" w14:textId="77777777" w:rsidTr="00657832">
        <w:tc>
          <w:tcPr>
            <w:tcW w:w="2694" w:type="dxa"/>
            <w:vMerge/>
          </w:tcPr>
          <w:p w14:paraId="28CD2FEA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2B3DA7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 xml:space="preserve">1Rpt-crtB </w:t>
            </w:r>
            <w:proofErr w:type="spellStart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proofErr w:type="spellEnd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28D17C8C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CAACACCGACCTCGGCCCCGTGCGGCTCGGGACGGAGGCGGAGC</w:t>
            </w:r>
          </w:p>
        </w:tc>
      </w:tr>
      <w:tr w:rsidR="005E0574" w:rsidRPr="00561935" w14:paraId="3D8C1F3D" w14:textId="77777777" w:rsidTr="00657832">
        <w:tc>
          <w:tcPr>
            <w:tcW w:w="2694" w:type="dxa"/>
            <w:vMerge w:val="restart"/>
          </w:tcPr>
          <w:p w14:paraId="3329D922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2-LR</w:t>
            </w:r>
          </w:p>
          <w:p w14:paraId="677BC5B1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3-LR</w:t>
            </w:r>
          </w:p>
          <w:p w14:paraId="125BF710" w14:textId="77777777" w:rsidR="005E0574" w:rsidRDefault="005E0574" w:rsidP="006578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KO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2_1-7</w:t>
            </w:r>
          </w:p>
          <w:p w14:paraId="6D21D988" w14:textId="77777777" w:rsidR="005E0574" w:rsidRPr="006E2F07" w:rsidRDefault="005E0574" w:rsidP="00657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KO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3_1-7</w:t>
            </w:r>
          </w:p>
        </w:tc>
        <w:tc>
          <w:tcPr>
            <w:tcW w:w="1984" w:type="dxa"/>
          </w:tcPr>
          <w:p w14:paraId="46A3238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 xml:space="preserve">23Rpt-crtB </w:t>
            </w:r>
            <w:proofErr w:type="spellStart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proofErr w:type="spellEnd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7B95D15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AAACCTGACCGACCTCGGCCCCGTGCGGCTCGGGACGGAGGC</w:t>
            </w:r>
          </w:p>
        </w:tc>
      </w:tr>
      <w:tr w:rsidR="005E0574" w:rsidRPr="00561935" w14:paraId="4A1B5680" w14:textId="77777777" w:rsidTr="00657832">
        <w:tc>
          <w:tcPr>
            <w:tcW w:w="2694" w:type="dxa"/>
            <w:vMerge/>
          </w:tcPr>
          <w:p w14:paraId="43974917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DDBE0B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 xml:space="preserve">23Rpt-crtB </w:t>
            </w:r>
            <w:proofErr w:type="spellStart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proofErr w:type="spellEnd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17484211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CAACGCCTCCGTCCCGAGCCGCACGGGGCCGAGGTCGGTCAG</w:t>
            </w:r>
          </w:p>
        </w:tc>
      </w:tr>
      <w:tr w:rsidR="005E0574" w:rsidRPr="00561935" w14:paraId="294B5506" w14:textId="77777777" w:rsidTr="00657832">
        <w:tc>
          <w:tcPr>
            <w:tcW w:w="2694" w:type="dxa"/>
            <w:vMerge w:val="restart"/>
          </w:tcPr>
          <w:p w14:paraId="15D23B8D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1-LR</w:t>
            </w:r>
          </w:p>
          <w:p w14:paraId="3D435BE7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2-LR</w:t>
            </w:r>
          </w:p>
          <w:p w14:paraId="5C2971E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</w:t>
            </w:r>
            <w:r>
              <w:rPr>
                <w:rFonts w:ascii="Times New Roman" w:hAnsi="Times New Roman" w:cs="Times New Roman" w:hint="eastAsia"/>
                <w:sz w:val="22"/>
              </w:rPr>
              <w:t>crt</w:t>
            </w:r>
            <w:r>
              <w:rPr>
                <w:rFonts w:ascii="Times New Roman" w:hAnsi="Times New Roman" w:cs="Times New Roman"/>
                <w:sz w:val="22"/>
              </w:rPr>
              <w:t>B-Sp3-LR</w:t>
            </w:r>
          </w:p>
        </w:tc>
        <w:tc>
          <w:tcPr>
            <w:tcW w:w="1984" w:type="dxa"/>
          </w:tcPr>
          <w:p w14:paraId="3D04761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</w:t>
            </w:r>
          </w:p>
        </w:tc>
        <w:tc>
          <w:tcPr>
            <w:tcW w:w="5245" w:type="dxa"/>
          </w:tcPr>
          <w:p w14:paraId="6F339796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TCCCCGGGAGGGGTGGTGACG</w:t>
            </w:r>
          </w:p>
        </w:tc>
      </w:tr>
      <w:tr w:rsidR="005E0574" w:rsidRPr="00561935" w14:paraId="3080F11B" w14:textId="77777777" w:rsidTr="00657832">
        <w:tc>
          <w:tcPr>
            <w:tcW w:w="2694" w:type="dxa"/>
            <w:vMerge/>
          </w:tcPr>
          <w:p w14:paraId="4A0980A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999465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382CFA09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0A771F0A" w14:textId="77777777" w:rsidTr="00657832">
        <w:tc>
          <w:tcPr>
            <w:tcW w:w="2694" w:type="dxa"/>
            <w:vMerge/>
          </w:tcPr>
          <w:p w14:paraId="5DAE575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45ACB0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2A2C8F03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0D56EF04" w14:textId="77777777" w:rsidTr="00657832">
        <w:tc>
          <w:tcPr>
            <w:tcW w:w="2694" w:type="dxa"/>
            <w:vMerge/>
          </w:tcPr>
          <w:p w14:paraId="16EE77E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57ADEB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</w:t>
            </w:r>
          </w:p>
        </w:tc>
        <w:tc>
          <w:tcPr>
            <w:tcW w:w="5245" w:type="dxa"/>
          </w:tcPr>
          <w:p w14:paraId="65BFE23B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GGAAGCTTGGCCTCGAGGAAG</w:t>
            </w:r>
          </w:p>
        </w:tc>
      </w:tr>
      <w:tr w:rsidR="005E0574" w:rsidRPr="00561935" w14:paraId="4A1C372E" w14:textId="77777777" w:rsidTr="00657832">
        <w:tc>
          <w:tcPr>
            <w:tcW w:w="2694" w:type="dxa"/>
            <w:vMerge w:val="restart"/>
          </w:tcPr>
          <w:p w14:paraId="5B1C3069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2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84226">
              <w:rPr>
                <w:rFonts w:ascii="Times New Roman" w:hAnsi="Times New Roman" w:cs="Times New Roman"/>
                <w:sz w:val="22"/>
              </w:rPr>
              <w:t>RKS-IC</w:t>
            </w:r>
            <w:r w:rsidRPr="00F84226">
              <w:rPr>
                <w:rFonts w:ascii="Times New Roman" w:hAnsi="Times New Roman" w:cs="Times New Roman" w:hint="eastAsia"/>
                <w:sz w:val="22"/>
              </w:rPr>
              <w:t>cas</w:t>
            </w:r>
            <w:r w:rsidRPr="00F84226">
              <w:rPr>
                <w:rFonts w:ascii="Times New Roman" w:hAnsi="Times New Roman" w:cs="Times New Roman"/>
                <w:sz w:val="22"/>
              </w:rPr>
              <w:t>3-Sp1-LR</w:t>
            </w:r>
          </w:p>
          <w:p w14:paraId="637A22A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F9154A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1RptIC-Cas3sp-F</w:t>
            </w:r>
          </w:p>
        </w:tc>
        <w:tc>
          <w:tcPr>
            <w:tcW w:w="5245" w:type="dxa"/>
          </w:tcPr>
          <w:p w14:paraId="656AB7DB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CGACGTCGGTGGACCTTGCGCATCTTAGAGGGGCGGTTGGAGAA</w:t>
            </w:r>
          </w:p>
        </w:tc>
      </w:tr>
      <w:tr w:rsidR="005E0574" w:rsidRPr="00561935" w14:paraId="513F24A0" w14:textId="77777777" w:rsidTr="00657832">
        <w:tc>
          <w:tcPr>
            <w:tcW w:w="2694" w:type="dxa"/>
            <w:vMerge/>
          </w:tcPr>
          <w:p w14:paraId="377DCBC2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FFEA87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1RptIC-Cas3sp-R</w:t>
            </w:r>
          </w:p>
        </w:tc>
        <w:tc>
          <w:tcPr>
            <w:tcW w:w="5245" w:type="dxa"/>
          </w:tcPr>
          <w:p w14:paraId="1791D904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CAACTTCTCCAACCGCCCCTCTAAGATGCGCAAGGTCCACCGAC</w:t>
            </w:r>
          </w:p>
        </w:tc>
      </w:tr>
      <w:tr w:rsidR="005E0574" w:rsidRPr="00561935" w14:paraId="016C0E41" w14:textId="77777777" w:rsidTr="00657832">
        <w:tc>
          <w:tcPr>
            <w:tcW w:w="2694" w:type="dxa"/>
            <w:vMerge w:val="restart"/>
          </w:tcPr>
          <w:p w14:paraId="7E6CF479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2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84226">
              <w:rPr>
                <w:rFonts w:ascii="Times New Roman" w:hAnsi="Times New Roman" w:cs="Times New Roman"/>
                <w:sz w:val="22"/>
              </w:rPr>
              <w:t>RKS-IC</w:t>
            </w:r>
            <w:r w:rsidRPr="00F84226">
              <w:rPr>
                <w:rFonts w:ascii="Times New Roman" w:hAnsi="Times New Roman" w:cs="Times New Roman" w:hint="eastAsia"/>
                <w:sz w:val="22"/>
              </w:rPr>
              <w:t>cas</w:t>
            </w:r>
            <w:r w:rsidRPr="00F84226">
              <w:rPr>
                <w:rFonts w:ascii="Times New Roman" w:hAnsi="Times New Roman" w:cs="Times New Roman"/>
                <w:sz w:val="22"/>
              </w:rPr>
              <w:t>3-Sp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F84226">
              <w:rPr>
                <w:rFonts w:ascii="Times New Roman" w:hAnsi="Times New Roman" w:cs="Times New Roman"/>
                <w:sz w:val="22"/>
              </w:rPr>
              <w:t>-LR</w:t>
            </w:r>
          </w:p>
          <w:p w14:paraId="34EBCACE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2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84226">
              <w:rPr>
                <w:rFonts w:ascii="Times New Roman" w:hAnsi="Times New Roman" w:cs="Times New Roman"/>
                <w:sz w:val="22"/>
              </w:rPr>
              <w:t>RKS-IC</w:t>
            </w:r>
            <w:r w:rsidRPr="00F84226">
              <w:rPr>
                <w:rFonts w:ascii="Times New Roman" w:hAnsi="Times New Roman" w:cs="Times New Roman" w:hint="eastAsia"/>
                <w:sz w:val="22"/>
              </w:rPr>
              <w:t>cas</w:t>
            </w:r>
            <w:r w:rsidRPr="00F84226">
              <w:rPr>
                <w:rFonts w:ascii="Times New Roman" w:hAnsi="Times New Roman" w:cs="Times New Roman"/>
                <w:sz w:val="22"/>
              </w:rPr>
              <w:t>3-Sp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84226">
              <w:rPr>
                <w:rFonts w:ascii="Times New Roman" w:hAnsi="Times New Roman" w:cs="Times New Roman"/>
                <w:sz w:val="22"/>
              </w:rPr>
              <w:t>-LR</w:t>
            </w:r>
          </w:p>
          <w:p w14:paraId="54D01C9F" w14:textId="77777777" w:rsidR="005E0574" w:rsidRPr="00CC2AAE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4EE6ED28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23RptIC-Cas3sp-F</w:t>
            </w:r>
          </w:p>
        </w:tc>
        <w:tc>
          <w:tcPr>
            <w:tcW w:w="5245" w:type="dxa"/>
          </w:tcPr>
          <w:p w14:paraId="0C24F8DE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AAACTCCAACCGCCCCTCTAAGATGCGCAAGGTCCACCGAC</w:t>
            </w:r>
          </w:p>
        </w:tc>
      </w:tr>
      <w:tr w:rsidR="005E0574" w:rsidRPr="00561935" w14:paraId="340E8CBF" w14:textId="77777777" w:rsidTr="00657832">
        <w:tc>
          <w:tcPr>
            <w:tcW w:w="2694" w:type="dxa"/>
            <w:vMerge/>
          </w:tcPr>
          <w:p w14:paraId="296B9088" w14:textId="77777777" w:rsidR="005E0574" w:rsidRPr="00D552F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E947EBC" w14:textId="77777777" w:rsidR="005E0574" w:rsidRPr="00D552F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23RptIC-Cas3sp-R</w:t>
            </w:r>
          </w:p>
        </w:tc>
        <w:tc>
          <w:tcPr>
            <w:tcW w:w="5245" w:type="dxa"/>
          </w:tcPr>
          <w:p w14:paraId="41CEC2A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451D6">
              <w:rPr>
                <w:rFonts w:ascii="Times New Roman" w:hAnsi="Times New Roman" w:cs="Times New Roman"/>
                <w:color w:val="000000"/>
                <w:szCs w:val="24"/>
              </w:rPr>
              <w:t>CAACGTCGGTGGACCTTGCGCATCTTAGAGGGGCGGTTGGA</w:t>
            </w:r>
          </w:p>
        </w:tc>
      </w:tr>
      <w:tr w:rsidR="005E0574" w:rsidRPr="00561935" w14:paraId="29562AD3" w14:textId="77777777" w:rsidTr="00657832">
        <w:tc>
          <w:tcPr>
            <w:tcW w:w="2694" w:type="dxa"/>
            <w:vMerge w:val="restart"/>
          </w:tcPr>
          <w:p w14:paraId="2D3A5826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2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84226">
              <w:rPr>
                <w:rFonts w:ascii="Times New Roman" w:hAnsi="Times New Roman" w:cs="Times New Roman"/>
                <w:sz w:val="22"/>
              </w:rPr>
              <w:t>RKS-IC</w:t>
            </w:r>
            <w:r w:rsidRPr="00F84226">
              <w:rPr>
                <w:rFonts w:ascii="Times New Roman" w:hAnsi="Times New Roman" w:cs="Times New Roman" w:hint="eastAsia"/>
                <w:sz w:val="22"/>
              </w:rPr>
              <w:t>cas</w:t>
            </w:r>
            <w:r w:rsidRPr="00F84226">
              <w:rPr>
                <w:rFonts w:ascii="Times New Roman" w:hAnsi="Times New Roman" w:cs="Times New Roman"/>
                <w:sz w:val="22"/>
              </w:rPr>
              <w:t>3-Sp1-LR</w:t>
            </w:r>
          </w:p>
          <w:p w14:paraId="32547EB3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2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84226">
              <w:rPr>
                <w:rFonts w:ascii="Times New Roman" w:hAnsi="Times New Roman" w:cs="Times New Roman"/>
                <w:sz w:val="22"/>
              </w:rPr>
              <w:t>RKS-IC</w:t>
            </w:r>
            <w:r w:rsidRPr="00F84226">
              <w:rPr>
                <w:rFonts w:ascii="Times New Roman" w:hAnsi="Times New Roman" w:cs="Times New Roman" w:hint="eastAsia"/>
                <w:sz w:val="22"/>
              </w:rPr>
              <w:t>cas</w:t>
            </w:r>
            <w:r w:rsidRPr="00F84226">
              <w:rPr>
                <w:rFonts w:ascii="Times New Roman" w:hAnsi="Times New Roman" w:cs="Times New Roman"/>
                <w:sz w:val="22"/>
              </w:rPr>
              <w:t>3-Sp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F84226">
              <w:rPr>
                <w:rFonts w:ascii="Times New Roman" w:hAnsi="Times New Roman" w:cs="Times New Roman"/>
                <w:sz w:val="22"/>
              </w:rPr>
              <w:t>-LR</w:t>
            </w:r>
          </w:p>
          <w:p w14:paraId="6E8D6B25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2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84226">
              <w:rPr>
                <w:rFonts w:ascii="Times New Roman" w:hAnsi="Times New Roman" w:cs="Times New Roman"/>
                <w:sz w:val="22"/>
              </w:rPr>
              <w:t>RKS-IC</w:t>
            </w:r>
            <w:r w:rsidRPr="00F84226">
              <w:rPr>
                <w:rFonts w:ascii="Times New Roman" w:hAnsi="Times New Roman" w:cs="Times New Roman" w:hint="eastAsia"/>
                <w:sz w:val="22"/>
              </w:rPr>
              <w:t>cas</w:t>
            </w:r>
            <w:r w:rsidRPr="00F84226">
              <w:rPr>
                <w:rFonts w:ascii="Times New Roman" w:hAnsi="Times New Roman" w:cs="Times New Roman"/>
                <w:sz w:val="22"/>
              </w:rPr>
              <w:t>3-Sp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84226">
              <w:rPr>
                <w:rFonts w:ascii="Times New Roman" w:hAnsi="Times New Roman" w:cs="Times New Roman"/>
                <w:sz w:val="22"/>
              </w:rPr>
              <w:t>-LR</w:t>
            </w:r>
          </w:p>
          <w:p w14:paraId="42546DA4" w14:textId="77777777" w:rsidR="005E0574" w:rsidRPr="00CC2AAE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BFF0884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IC-Cas3-L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245" w:type="dxa"/>
          </w:tcPr>
          <w:p w14:paraId="41F684EC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CGCGTATCGTAGCCCTCCTGATGGGCAG</w:t>
            </w:r>
          </w:p>
        </w:tc>
      </w:tr>
      <w:tr w:rsidR="005E0574" w:rsidRPr="00561935" w14:paraId="4CCD9D2B" w14:textId="77777777" w:rsidTr="00657832">
        <w:tc>
          <w:tcPr>
            <w:tcW w:w="2694" w:type="dxa"/>
            <w:vMerge/>
          </w:tcPr>
          <w:p w14:paraId="69B5B95D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B952762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IC-Cas3-L-R</w:t>
            </w:r>
          </w:p>
        </w:tc>
        <w:tc>
          <w:tcPr>
            <w:tcW w:w="5245" w:type="dxa"/>
          </w:tcPr>
          <w:p w14:paraId="2414CB7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GCCAGACGTAGAGGAGTTTGCTGGCCGCCTCACCCCTCT</w:t>
            </w:r>
          </w:p>
        </w:tc>
      </w:tr>
      <w:tr w:rsidR="005E0574" w:rsidRPr="00561935" w14:paraId="2EBBE8A2" w14:textId="77777777" w:rsidTr="00657832">
        <w:tc>
          <w:tcPr>
            <w:tcW w:w="2694" w:type="dxa"/>
            <w:vMerge/>
          </w:tcPr>
          <w:p w14:paraId="071362C6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DC10BD7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IC-Cas3-R-F</w:t>
            </w:r>
          </w:p>
        </w:tc>
        <w:tc>
          <w:tcPr>
            <w:tcW w:w="5245" w:type="dxa"/>
          </w:tcPr>
          <w:p w14:paraId="41EFFCA4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GGCCAGCAAACTCCTCTACGTCTGGCGTGGGTCATAT</w:t>
            </w:r>
          </w:p>
        </w:tc>
      </w:tr>
      <w:tr w:rsidR="005E0574" w:rsidRPr="00561935" w14:paraId="074B6959" w14:textId="77777777" w:rsidTr="00657832">
        <w:tc>
          <w:tcPr>
            <w:tcW w:w="2694" w:type="dxa"/>
            <w:vMerge/>
          </w:tcPr>
          <w:p w14:paraId="79D86C82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EC7B960" w14:textId="77777777" w:rsidR="005E0574" w:rsidRPr="006E2F07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IC-Cas3-R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4F1F855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2AAE">
              <w:rPr>
                <w:rFonts w:ascii="Times New Roman" w:hAnsi="Times New Roman" w:cs="Times New Roman"/>
                <w:color w:val="000000"/>
                <w:szCs w:val="24"/>
              </w:rPr>
              <w:t>AGGTGGCGAGAAGTAAGCGGGAAACT</w:t>
            </w:r>
          </w:p>
        </w:tc>
      </w:tr>
      <w:tr w:rsidR="005E0574" w:rsidRPr="00561935" w14:paraId="068804A2" w14:textId="77777777" w:rsidTr="00657832">
        <w:tc>
          <w:tcPr>
            <w:tcW w:w="2694" w:type="dxa"/>
            <w:vMerge w:val="restart"/>
          </w:tcPr>
          <w:p w14:paraId="73152FC7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  <w:p w14:paraId="0ED6EB31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  <w:p w14:paraId="6609810D" w14:textId="77777777" w:rsidR="005E0574" w:rsidRPr="00D9307F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84" w:type="dxa"/>
          </w:tcPr>
          <w:p w14:paraId="15A8D027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1</w:t>
            </w:r>
          </w:p>
        </w:tc>
        <w:tc>
          <w:tcPr>
            <w:tcW w:w="5245" w:type="dxa"/>
          </w:tcPr>
          <w:p w14:paraId="08462863" w14:textId="77777777" w:rsidR="005E0574" w:rsidRPr="007E6047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12A5F">
              <w:rPr>
                <w:rFonts w:ascii="Times New Roman" w:hAnsi="Times New Roman" w:cs="Times New Roman"/>
                <w:color w:val="000000"/>
                <w:szCs w:val="24"/>
              </w:rPr>
              <w:t>CGCGTCGAACATCTCTGCGGAGTGTAGC</w:t>
            </w:r>
          </w:p>
        </w:tc>
      </w:tr>
      <w:tr w:rsidR="005E0574" w:rsidRPr="00561935" w14:paraId="459F26EE" w14:textId="77777777" w:rsidTr="00657832">
        <w:tc>
          <w:tcPr>
            <w:tcW w:w="2694" w:type="dxa"/>
            <w:vMerge/>
          </w:tcPr>
          <w:p w14:paraId="2B2663D7" w14:textId="77777777" w:rsidR="005E0574" w:rsidRPr="00CF597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AD0F04A" w14:textId="77777777" w:rsidR="005E0574" w:rsidRPr="00CF597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3C9F482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58316C6E" w14:textId="77777777" w:rsidTr="00657832">
        <w:tc>
          <w:tcPr>
            <w:tcW w:w="2694" w:type="dxa"/>
            <w:vMerge/>
          </w:tcPr>
          <w:p w14:paraId="05A5457E" w14:textId="77777777" w:rsidR="005E0574" w:rsidRPr="00CF597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0679BC3" w14:textId="77777777" w:rsidR="005E0574" w:rsidRPr="00CF5976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11CF490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2CF00EBE" w14:textId="77777777" w:rsidTr="00657832">
        <w:tc>
          <w:tcPr>
            <w:tcW w:w="2694" w:type="dxa"/>
            <w:vMerge/>
          </w:tcPr>
          <w:p w14:paraId="7B199E7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0E1014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1</w:t>
            </w:r>
          </w:p>
        </w:tc>
        <w:tc>
          <w:tcPr>
            <w:tcW w:w="5245" w:type="dxa"/>
          </w:tcPr>
          <w:p w14:paraId="72FB476D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52C7F">
              <w:rPr>
                <w:rFonts w:ascii="Times New Roman" w:hAnsi="Times New Roman" w:cs="Times New Roman"/>
                <w:color w:val="000000"/>
                <w:szCs w:val="24"/>
              </w:rPr>
              <w:t>GCTAGACGAGAAGGGGGCCCATCAGGG</w:t>
            </w:r>
          </w:p>
        </w:tc>
      </w:tr>
      <w:tr w:rsidR="005E0574" w:rsidRPr="00561935" w14:paraId="42B16CEE" w14:textId="77777777" w:rsidTr="00657832">
        <w:tc>
          <w:tcPr>
            <w:tcW w:w="2694" w:type="dxa"/>
            <w:vMerge w:val="restart"/>
          </w:tcPr>
          <w:p w14:paraId="10726977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  <w:p w14:paraId="1044B6ED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  <w:p w14:paraId="372A5A8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84" w:type="dxa"/>
          </w:tcPr>
          <w:p w14:paraId="6EDF718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2</w:t>
            </w:r>
          </w:p>
        </w:tc>
        <w:tc>
          <w:tcPr>
            <w:tcW w:w="5245" w:type="dxa"/>
          </w:tcPr>
          <w:p w14:paraId="0D139114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52C7F">
              <w:rPr>
                <w:rFonts w:ascii="Times New Roman" w:hAnsi="Times New Roman" w:cs="Times New Roman"/>
                <w:color w:val="000000"/>
                <w:szCs w:val="24"/>
              </w:rPr>
              <w:t>GGAAAGGCCGGTCATGGCTTCC</w:t>
            </w:r>
          </w:p>
        </w:tc>
      </w:tr>
      <w:tr w:rsidR="005E0574" w:rsidRPr="00561935" w14:paraId="25FCFBC3" w14:textId="77777777" w:rsidTr="00657832">
        <w:tc>
          <w:tcPr>
            <w:tcW w:w="2694" w:type="dxa"/>
            <w:vMerge/>
          </w:tcPr>
          <w:p w14:paraId="2BACB6E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BF2CBD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4C81ADFF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134F2735" w14:textId="77777777" w:rsidTr="00657832">
        <w:tc>
          <w:tcPr>
            <w:tcW w:w="2694" w:type="dxa"/>
            <w:vMerge/>
          </w:tcPr>
          <w:p w14:paraId="75531F6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0E9DCF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76CF8C8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2973D3BB" w14:textId="77777777" w:rsidTr="00657832">
        <w:tc>
          <w:tcPr>
            <w:tcW w:w="2694" w:type="dxa"/>
            <w:vMerge/>
          </w:tcPr>
          <w:p w14:paraId="5E9FE20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6AE6B0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2</w:t>
            </w:r>
          </w:p>
        </w:tc>
        <w:tc>
          <w:tcPr>
            <w:tcW w:w="5245" w:type="dxa"/>
          </w:tcPr>
          <w:p w14:paraId="5C4DA305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52C7F">
              <w:rPr>
                <w:rFonts w:ascii="Times New Roman" w:hAnsi="Times New Roman" w:cs="Times New Roman"/>
                <w:color w:val="000000"/>
                <w:szCs w:val="24"/>
              </w:rPr>
              <w:t>GTTGTTGGGGTCCAGGACCACG</w:t>
            </w:r>
          </w:p>
        </w:tc>
      </w:tr>
      <w:tr w:rsidR="005E0574" w:rsidRPr="00561935" w14:paraId="50FED42B" w14:textId="77777777" w:rsidTr="00657832">
        <w:tc>
          <w:tcPr>
            <w:tcW w:w="2694" w:type="dxa"/>
            <w:vMerge w:val="restart"/>
          </w:tcPr>
          <w:p w14:paraId="5B8E6966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  <w:p w14:paraId="016E5E4D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  <w:p w14:paraId="0224673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84" w:type="dxa"/>
          </w:tcPr>
          <w:p w14:paraId="4997BDF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3</w:t>
            </w:r>
          </w:p>
        </w:tc>
        <w:tc>
          <w:tcPr>
            <w:tcW w:w="5245" w:type="dxa"/>
          </w:tcPr>
          <w:p w14:paraId="5D604333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655E">
              <w:rPr>
                <w:rFonts w:ascii="Times New Roman" w:hAnsi="Times New Roman" w:cs="Times New Roman"/>
                <w:color w:val="000000"/>
                <w:szCs w:val="24"/>
              </w:rPr>
              <w:t>AGGGCCTCCACGTCTTCCGCG</w:t>
            </w:r>
          </w:p>
        </w:tc>
      </w:tr>
      <w:tr w:rsidR="005E0574" w:rsidRPr="00561935" w14:paraId="08EBDC8A" w14:textId="77777777" w:rsidTr="00657832">
        <w:tc>
          <w:tcPr>
            <w:tcW w:w="2694" w:type="dxa"/>
            <w:vMerge/>
          </w:tcPr>
          <w:p w14:paraId="5B1E4AE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42BDB6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118DD33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6C35E7C6" w14:textId="77777777" w:rsidTr="00657832">
        <w:tc>
          <w:tcPr>
            <w:tcW w:w="2694" w:type="dxa"/>
            <w:vMerge/>
          </w:tcPr>
          <w:p w14:paraId="5B78568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29C3BF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2EB4E159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059AC4B5" w14:textId="77777777" w:rsidTr="00657832">
        <w:tc>
          <w:tcPr>
            <w:tcW w:w="2694" w:type="dxa"/>
            <w:vMerge/>
          </w:tcPr>
          <w:p w14:paraId="6B098BF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84B7871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3</w:t>
            </w:r>
          </w:p>
        </w:tc>
        <w:tc>
          <w:tcPr>
            <w:tcW w:w="5245" w:type="dxa"/>
          </w:tcPr>
          <w:p w14:paraId="32586EAE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6D27">
              <w:rPr>
                <w:rFonts w:ascii="Times New Roman" w:hAnsi="Times New Roman" w:cs="Times New Roman"/>
                <w:color w:val="000000"/>
                <w:szCs w:val="24"/>
              </w:rPr>
              <w:t>CCTCCAGGACCCAAAGGGCTC</w:t>
            </w:r>
          </w:p>
        </w:tc>
      </w:tr>
      <w:tr w:rsidR="005E0574" w:rsidRPr="00561935" w14:paraId="2A6085B4" w14:textId="77777777" w:rsidTr="00657832">
        <w:tc>
          <w:tcPr>
            <w:tcW w:w="2694" w:type="dxa"/>
            <w:vMerge w:val="restart"/>
          </w:tcPr>
          <w:p w14:paraId="1D790FC6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  <w:p w14:paraId="485EE55D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  <w:p w14:paraId="7B91F0B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84" w:type="dxa"/>
          </w:tcPr>
          <w:p w14:paraId="28CD2ED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4</w:t>
            </w:r>
          </w:p>
        </w:tc>
        <w:tc>
          <w:tcPr>
            <w:tcW w:w="5245" w:type="dxa"/>
          </w:tcPr>
          <w:p w14:paraId="628BDB14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6D27">
              <w:rPr>
                <w:rFonts w:ascii="Times New Roman" w:hAnsi="Times New Roman" w:cs="Times New Roman"/>
                <w:color w:val="000000"/>
                <w:szCs w:val="24"/>
              </w:rPr>
              <w:t>CCGGTCCCCAGGTCCTCGGG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</w:tr>
      <w:tr w:rsidR="005E0574" w:rsidRPr="00561935" w14:paraId="55F8787E" w14:textId="77777777" w:rsidTr="00657832">
        <w:tc>
          <w:tcPr>
            <w:tcW w:w="2694" w:type="dxa"/>
            <w:vMerge/>
          </w:tcPr>
          <w:p w14:paraId="53F6126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22C9BE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24651C39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7A3C978B" w14:textId="77777777" w:rsidTr="00657832">
        <w:tc>
          <w:tcPr>
            <w:tcW w:w="2694" w:type="dxa"/>
            <w:vMerge/>
          </w:tcPr>
          <w:p w14:paraId="3833660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6DE9FE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45A8DD3F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4FCA1CB9" w14:textId="77777777" w:rsidTr="00657832">
        <w:tc>
          <w:tcPr>
            <w:tcW w:w="2694" w:type="dxa"/>
            <w:vMerge/>
          </w:tcPr>
          <w:p w14:paraId="018EB1A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A41F46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4</w:t>
            </w:r>
          </w:p>
        </w:tc>
        <w:tc>
          <w:tcPr>
            <w:tcW w:w="5245" w:type="dxa"/>
          </w:tcPr>
          <w:p w14:paraId="2F4A487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6D27">
              <w:rPr>
                <w:rFonts w:ascii="Times New Roman" w:hAnsi="Times New Roman" w:cs="Times New Roman"/>
                <w:color w:val="000000"/>
                <w:szCs w:val="24"/>
              </w:rPr>
              <w:t>GCGTCCCGGTAGCGGCCGTAG</w:t>
            </w:r>
          </w:p>
        </w:tc>
      </w:tr>
      <w:tr w:rsidR="005E0574" w:rsidRPr="00561935" w14:paraId="2323E8DF" w14:textId="77777777" w:rsidTr="00657832">
        <w:tc>
          <w:tcPr>
            <w:tcW w:w="2694" w:type="dxa"/>
            <w:vMerge w:val="restart"/>
          </w:tcPr>
          <w:p w14:paraId="17BCC0D9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  <w:p w14:paraId="3F3EFDEE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  <w:p w14:paraId="6EA056A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84" w:type="dxa"/>
          </w:tcPr>
          <w:p w14:paraId="1829DBB4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5</w:t>
            </w:r>
          </w:p>
        </w:tc>
        <w:tc>
          <w:tcPr>
            <w:tcW w:w="5245" w:type="dxa"/>
          </w:tcPr>
          <w:p w14:paraId="18DE4C5A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6D27">
              <w:rPr>
                <w:rFonts w:ascii="Times New Roman" w:hAnsi="Times New Roman" w:cs="Times New Roman"/>
                <w:color w:val="000000"/>
                <w:szCs w:val="24"/>
              </w:rPr>
              <w:t>GAGGTGCTCCAGGACGCCCT</w:t>
            </w:r>
          </w:p>
        </w:tc>
      </w:tr>
      <w:tr w:rsidR="005E0574" w:rsidRPr="00561935" w14:paraId="5DD5E8F2" w14:textId="77777777" w:rsidTr="00657832">
        <w:tc>
          <w:tcPr>
            <w:tcW w:w="2694" w:type="dxa"/>
            <w:vMerge/>
          </w:tcPr>
          <w:p w14:paraId="33A9742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6D8C38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44D2961E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7E1B18BC" w14:textId="77777777" w:rsidTr="00657832">
        <w:tc>
          <w:tcPr>
            <w:tcW w:w="2694" w:type="dxa"/>
            <w:vMerge/>
          </w:tcPr>
          <w:p w14:paraId="725662E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71D33B2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36553691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6CC9F52E" w14:textId="77777777" w:rsidTr="00657832">
        <w:tc>
          <w:tcPr>
            <w:tcW w:w="2694" w:type="dxa"/>
            <w:vMerge/>
          </w:tcPr>
          <w:p w14:paraId="7090F01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3586048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5</w:t>
            </w:r>
          </w:p>
        </w:tc>
        <w:tc>
          <w:tcPr>
            <w:tcW w:w="5245" w:type="dxa"/>
          </w:tcPr>
          <w:p w14:paraId="7072523E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6D27">
              <w:rPr>
                <w:rFonts w:ascii="Times New Roman" w:hAnsi="Times New Roman" w:cs="Times New Roman"/>
                <w:color w:val="000000"/>
                <w:szCs w:val="24"/>
              </w:rPr>
              <w:t>GAAGGGGGTGTAGACCCGGT</w:t>
            </w:r>
          </w:p>
        </w:tc>
      </w:tr>
      <w:tr w:rsidR="005E0574" w:rsidRPr="00561935" w14:paraId="27558A91" w14:textId="77777777" w:rsidTr="00657832">
        <w:tc>
          <w:tcPr>
            <w:tcW w:w="2694" w:type="dxa"/>
            <w:vMerge w:val="restart"/>
          </w:tcPr>
          <w:p w14:paraId="1ACFCBD7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  <w:p w14:paraId="30CBC0C3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  <w:p w14:paraId="13AEC18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84" w:type="dxa"/>
          </w:tcPr>
          <w:p w14:paraId="3242EC8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6</w:t>
            </w:r>
          </w:p>
        </w:tc>
        <w:tc>
          <w:tcPr>
            <w:tcW w:w="5245" w:type="dxa"/>
          </w:tcPr>
          <w:p w14:paraId="4C77B487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6D27">
              <w:rPr>
                <w:rFonts w:ascii="Times New Roman" w:hAnsi="Times New Roman" w:cs="Times New Roman"/>
                <w:color w:val="000000"/>
                <w:szCs w:val="24"/>
              </w:rPr>
              <w:t>GGAGCCTTGCCCGGAGGAAG</w:t>
            </w:r>
          </w:p>
        </w:tc>
      </w:tr>
      <w:tr w:rsidR="005E0574" w:rsidRPr="00561935" w14:paraId="7A457849" w14:textId="77777777" w:rsidTr="00657832">
        <w:tc>
          <w:tcPr>
            <w:tcW w:w="2694" w:type="dxa"/>
            <w:vMerge/>
          </w:tcPr>
          <w:p w14:paraId="17B1A941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5B6EE8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25E917DE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7F8D269F" w14:textId="77777777" w:rsidTr="00657832">
        <w:tc>
          <w:tcPr>
            <w:tcW w:w="2694" w:type="dxa"/>
            <w:vMerge/>
          </w:tcPr>
          <w:p w14:paraId="5624842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1EE9AE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49B9FF8A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420DC795" w14:textId="77777777" w:rsidTr="00657832">
        <w:tc>
          <w:tcPr>
            <w:tcW w:w="2694" w:type="dxa"/>
            <w:vMerge/>
          </w:tcPr>
          <w:p w14:paraId="650FABA1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53821B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6</w:t>
            </w:r>
          </w:p>
        </w:tc>
        <w:tc>
          <w:tcPr>
            <w:tcW w:w="5245" w:type="dxa"/>
          </w:tcPr>
          <w:p w14:paraId="75726EB3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GAAGCCCCGGGTCTTCCCGG</w:t>
            </w:r>
          </w:p>
        </w:tc>
      </w:tr>
      <w:tr w:rsidR="005E0574" w:rsidRPr="00561935" w14:paraId="16F05E85" w14:textId="77777777" w:rsidTr="00657832">
        <w:tc>
          <w:tcPr>
            <w:tcW w:w="2694" w:type="dxa"/>
            <w:vMerge w:val="restart"/>
          </w:tcPr>
          <w:p w14:paraId="25AE7107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1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  <w:p w14:paraId="3032E17A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  <w:p w14:paraId="2B00C72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pRKP31-KOcrtB-S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9307F">
              <w:rPr>
                <w:rFonts w:ascii="Times New Roman" w:hAnsi="Times New Roman" w:cs="Times New Roman"/>
                <w:color w:val="000000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84" w:type="dxa"/>
          </w:tcPr>
          <w:p w14:paraId="57E622F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F7</w:t>
            </w:r>
          </w:p>
        </w:tc>
        <w:tc>
          <w:tcPr>
            <w:tcW w:w="5245" w:type="dxa"/>
          </w:tcPr>
          <w:p w14:paraId="32D7AC0E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TAGGCGGCGAGCATGGCC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</w:tr>
      <w:tr w:rsidR="005E0574" w:rsidRPr="00561935" w14:paraId="77C7FB5F" w14:textId="77777777" w:rsidTr="00657832">
        <w:tc>
          <w:tcPr>
            <w:tcW w:w="2694" w:type="dxa"/>
            <w:vMerge/>
          </w:tcPr>
          <w:p w14:paraId="1E66C818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81707E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L-R</w:t>
            </w:r>
          </w:p>
        </w:tc>
        <w:tc>
          <w:tcPr>
            <w:tcW w:w="5245" w:type="dxa"/>
          </w:tcPr>
          <w:p w14:paraId="5696F1D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AGGCCTTGAGGACGCGGAGGAGGGCTTTCCAGTC</w:t>
            </w:r>
          </w:p>
        </w:tc>
      </w:tr>
      <w:tr w:rsidR="005E0574" w:rsidRPr="00561935" w14:paraId="130B53CB" w14:textId="77777777" w:rsidTr="00657832">
        <w:tc>
          <w:tcPr>
            <w:tcW w:w="2694" w:type="dxa"/>
            <w:vMerge/>
          </w:tcPr>
          <w:p w14:paraId="4E0375E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5CF0BA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22FE5B8F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6047">
              <w:rPr>
                <w:rFonts w:ascii="Times New Roman" w:hAnsi="Times New Roman" w:cs="Times New Roman"/>
                <w:color w:val="000000"/>
                <w:szCs w:val="24"/>
              </w:rPr>
              <w:t>CCTCCGCGTCCTCAAGGCCTGGGAACGGGCCCTC</w:t>
            </w:r>
          </w:p>
        </w:tc>
      </w:tr>
      <w:tr w:rsidR="005E0574" w:rsidRPr="00561935" w14:paraId="619FC8DA" w14:textId="77777777" w:rsidTr="00657832">
        <w:tc>
          <w:tcPr>
            <w:tcW w:w="2694" w:type="dxa"/>
            <w:vMerge/>
          </w:tcPr>
          <w:p w14:paraId="349A5A3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08447D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tB-R-R7</w:t>
            </w:r>
          </w:p>
        </w:tc>
        <w:tc>
          <w:tcPr>
            <w:tcW w:w="5245" w:type="dxa"/>
          </w:tcPr>
          <w:p w14:paraId="0DC53570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CGTCCAGCCGGTCCCGCT</w:t>
            </w:r>
          </w:p>
        </w:tc>
      </w:tr>
      <w:tr w:rsidR="005E0574" w:rsidRPr="00561935" w14:paraId="6805B25D" w14:textId="77777777" w:rsidTr="00657832">
        <w:tc>
          <w:tcPr>
            <w:tcW w:w="2694" w:type="dxa"/>
            <w:vMerge w:val="restart"/>
          </w:tcPr>
          <w:p w14:paraId="49E931C1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KP31-csm3 D34Q</w:t>
            </w:r>
          </w:p>
          <w:p w14:paraId="12269BC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pRKP31-csm3 D34N</w:t>
            </w:r>
          </w:p>
        </w:tc>
        <w:tc>
          <w:tcPr>
            <w:tcW w:w="1984" w:type="dxa"/>
          </w:tcPr>
          <w:p w14:paraId="6E339D0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1Rpt-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4D1CE18D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GACTTGTCCAGGTCGCCGATGGCCATCTGGTCCCGGCTCATCC</w:t>
            </w:r>
          </w:p>
        </w:tc>
      </w:tr>
      <w:tr w:rsidR="005E0574" w:rsidRPr="00561935" w14:paraId="6C4E13B7" w14:textId="77777777" w:rsidTr="00657832">
        <w:tc>
          <w:tcPr>
            <w:tcW w:w="2694" w:type="dxa"/>
            <w:vMerge/>
          </w:tcPr>
          <w:p w14:paraId="3D98995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23E71C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1Rpt-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509E8480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044A7">
              <w:rPr>
                <w:rFonts w:ascii="Times New Roman" w:hAnsi="Times New Roman" w:cs="Times New Roman"/>
                <w:color w:val="000000"/>
                <w:szCs w:val="24"/>
              </w:rPr>
              <w:t>CAACGGATGAGCCGGGACCAGATGGCCATCGGCGACCTGGACAA</w:t>
            </w:r>
          </w:p>
        </w:tc>
      </w:tr>
      <w:tr w:rsidR="005E0574" w:rsidRPr="00561935" w14:paraId="3B79A1A2" w14:textId="77777777" w:rsidTr="00657832">
        <w:tc>
          <w:tcPr>
            <w:tcW w:w="2694" w:type="dxa"/>
            <w:vMerge/>
          </w:tcPr>
          <w:p w14:paraId="0A573EE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015F638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245" w:type="dxa"/>
          </w:tcPr>
          <w:p w14:paraId="7593A04D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044A7">
              <w:rPr>
                <w:rFonts w:ascii="Times New Roman" w:hAnsi="Times New Roman" w:cs="Times New Roman"/>
                <w:color w:val="000000"/>
                <w:szCs w:val="24"/>
              </w:rPr>
              <w:t>CGTCTGGGTCCAGTGGGCGCT</w:t>
            </w:r>
          </w:p>
        </w:tc>
      </w:tr>
      <w:tr w:rsidR="005E0574" w:rsidRPr="00561935" w14:paraId="45ECC093" w14:textId="77777777" w:rsidTr="00657832">
        <w:tc>
          <w:tcPr>
            <w:tcW w:w="2694" w:type="dxa"/>
            <w:vMerge/>
          </w:tcPr>
          <w:p w14:paraId="443AA0D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8391B8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R</w:t>
            </w:r>
          </w:p>
        </w:tc>
        <w:tc>
          <w:tcPr>
            <w:tcW w:w="5245" w:type="dxa"/>
          </w:tcPr>
          <w:p w14:paraId="61E26941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044A7">
              <w:rPr>
                <w:rFonts w:ascii="Times New Roman" w:hAnsi="Times New Roman" w:cs="Times New Roman"/>
                <w:color w:val="000000"/>
                <w:szCs w:val="24"/>
              </w:rPr>
              <w:t>GGCTCCTGACGGAACCTCTCT</w:t>
            </w:r>
          </w:p>
        </w:tc>
      </w:tr>
      <w:tr w:rsidR="005E0574" w:rsidRPr="00561935" w14:paraId="0B7B1AB3" w14:textId="77777777" w:rsidTr="00657832">
        <w:tc>
          <w:tcPr>
            <w:tcW w:w="2694" w:type="dxa"/>
            <w:vMerge w:val="restart"/>
          </w:tcPr>
          <w:p w14:paraId="26A498B4" w14:textId="77777777" w:rsidR="005E0574" w:rsidRPr="006F7023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KP31-csm3 D34N</w:t>
            </w:r>
          </w:p>
        </w:tc>
        <w:tc>
          <w:tcPr>
            <w:tcW w:w="1984" w:type="dxa"/>
          </w:tcPr>
          <w:p w14:paraId="1382E7F1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N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R</w:t>
            </w:r>
          </w:p>
        </w:tc>
        <w:tc>
          <w:tcPr>
            <w:tcW w:w="5245" w:type="dxa"/>
          </w:tcPr>
          <w:p w14:paraId="2008C505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7023">
              <w:rPr>
                <w:rFonts w:ascii="Times New Roman" w:hAnsi="Times New Roman" w:cs="Times New Roman"/>
                <w:color w:val="000000"/>
                <w:szCs w:val="24"/>
              </w:rPr>
              <w:t>TTGTTCAGGTCGCCGATGGCCAT</w:t>
            </w:r>
          </w:p>
        </w:tc>
      </w:tr>
      <w:tr w:rsidR="005E0574" w:rsidRPr="00561935" w14:paraId="73388841" w14:textId="77777777" w:rsidTr="00657832">
        <w:tc>
          <w:tcPr>
            <w:tcW w:w="2694" w:type="dxa"/>
            <w:vMerge/>
          </w:tcPr>
          <w:p w14:paraId="0CBBFC41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2C8F812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N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F</w:t>
            </w:r>
          </w:p>
        </w:tc>
        <w:tc>
          <w:tcPr>
            <w:tcW w:w="5245" w:type="dxa"/>
          </w:tcPr>
          <w:p w14:paraId="12E195B2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7023">
              <w:rPr>
                <w:rFonts w:ascii="Times New Roman" w:hAnsi="Times New Roman" w:cs="Times New Roman"/>
                <w:color w:val="000000"/>
                <w:szCs w:val="24"/>
              </w:rPr>
              <w:t>GCCATCGGCGACCTGAACAACCCCGTGGTCCGCAAC</w:t>
            </w:r>
          </w:p>
        </w:tc>
      </w:tr>
      <w:tr w:rsidR="005E0574" w:rsidRPr="00561935" w14:paraId="67E18F08" w14:textId="77777777" w:rsidTr="00657832">
        <w:tc>
          <w:tcPr>
            <w:tcW w:w="2694" w:type="dxa"/>
            <w:vMerge w:val="restart"/>
          </w:tcPr>
          <w:p w14:paraId="5AD0277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pRKP31-csm3 D34Q</w:t>
            </w:r>
          </w:p>
        </w:tc>
        <w:tc>
          <w:tcPr>
            <w:tcW w:w="1984" w:type="dxa"/>
          </w:tcPr>
          <w:p w14:paraId="7E86D1D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Q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R</w:t>
            </w:r>
          </w:p>
        </w:tc>
        <w:tc>
          <w:tcPr>
            <w:tcW w:w="5245" w:type="dxa"/>
          </w:tcPr>
          <w:p w14:paraId="152C8471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07992">
              <w:rPr>
                <w:rFonts w:ascii="Times New Roman" w:hAnsi="Times New Roman" w:cs="Times New Roman"/>
                <w:color w:val="000000"/>
                <w:szCs w:val="24"/>
              </w:rPr>
              <w:t>CGGGGTTCTGCAGGTCGCCGATGGCCATCTGGTCCC</w:t>
            </w:r>
          </w:p>
        </w:tc>
      </w:tr>
      <w:tr w:rsidR="005E0574" w:rsidRPr="00561935" w14:paraId="589C6303" w14:textId="77777777" w:rsidTr="00657832">
        <w:tc>
          <w:tcPr>
            <w:tcW w:w="2694" w:type="dxa"/>
            <w:vMerge/>
          </w:tcPr>
          <w:p w14:paraId="533917A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04D0AC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4Q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F</w:t>
            </w:r>
          </w:p>
        </w:tc>
        <w:tc>
          <w:tcPr>
            <w:tcW w:w="5245" w:type="dxa"/>
          </w:tcPr>
          <w:p w14:paraId="36A44FF6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07992">
              <w:rPr>
                <w:rFonts w:ascii="Times New Roman" w:hAnsi="Times New Roman" w:cs="Times New Roman"/>
                <w:color w:val="000000"/>
                <w:szCs w:val="24"/>
              </w:rPr>
              <w:t>GACCTGCAGAACCCCGTGGTCCGCAACCCCCTCACG</w:t>
            </w:r>
          </w:p>
        </w:tc>
      </w:tr>
      <w:tr w:rsidR="005E0574" w:rsidRPr="00561935" w14:paraId="49AE9462" w14:textId="77777777" w:rsidTr="00657832">
        <w:tc>
          <w:tcPr>
            <w:tcW w:w="2694" w:type="dxa"/>
            <w:vMerge w:val="restart"/>
          </w:tcPr>
          <w:p w14:paraId="028F5158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L-Sp2</w:t>
            </w:r>
          </w:p>
          <w:p w14:paraId="4F305BFC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L-Sp3</w:t>
            </w:r>
          </w:p>
          <w:p w14:paraId="0D45A32D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I-Sp2</w:t>
            </w:r>
          </w:p>
          <w:p w14:paraId="4391AA8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I-Sp3</w:t>
            </w:r>
          </w:p>
        </w:tc>
        <w:tc>
          <w:tcPr>
            <w:tcW w:w="1984" w:type="dxa"/>
          </w:tcPr>
          <w:p w14:paraId="4648955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6D02">
              <w:rPr>
                <w:rFonts w:ascii="Times New Roman" w:hAnsi="Times New Roman" w:cs="Times New Roman"/>
                <w:color w:val="000000"/>
                <w:szCs w:val="24"/>
              </w:rPr>
              <w:t>23Rpt-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</w:t>
            </w:r>
            <w:r w:rsidRPr="00ED6D02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69966506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6D02">
              <w:rPr>
                <w:rFonts w:ascii="Times New Roman" w:hAnsi="Times New Roman" w:cs="Times New Roman"/>
                <w:color w:val="000000"/>
                <w:szCs w:val="24"/>
              </w:rPr>
              <w:t>AAACGGCCTGGCCCCGGAGAACGACGAGAGGTCTTTGGCAGT</w:t>
            </w:r>
          </w:p>
        </w:tc>
      </w:tr>
      <w:tr w:rsidR="005E0574" w:rsidRPr="00561935" w14:paraId="4AE4ACF2" w14:textId="77777777" w:rsidTr="00657832">
        <w:tc>
          <w:tcPr>
            <w:tcW w:w="2694" w:type="dxa"/>
            <w:vMerge/>
          </w:tcPr>
          <w:p w14:paraId="497F6172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6CA3732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6D02">
              <w:rPr>
                <w:rFonts w:ascii="Times New Roman" w:hAnsi="Times New Roman" w:cs="Times New Roman"/>
                <w:color w:val="000000"/>
                <w:szCs w:val="24"/>
              </w:rPr>
              <w:t>23Rpt-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-</w:t>
            </w:r>
            <w:r w:rsidRPr="00ED6D02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06B43868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6D02">
              <w:rPr>
                <w:rFonts w:ascii="Times New Roman" w:hAnsi="Times New Roman" w:cs="Times New Roman"/>
                <w:color w:val="000000"/>
                <w:szCs w:val="24"/>
              </w:rPr>
              <w:t>CAACACTGCCAAAGACCTCTCGTCGTTCTCCGGGGCCAGGCC</w:t>
            </w:r>
          </w:p>
        </w:tc>
      </w:tr>
      <w:tr w:rsidR="005E0574" w:rsidRPr="00561935" w14:paraId="4520C125" w14:textId="77777777" w:rsidTr="00657832">
        <w:tc>
          <w:tcPr>
            <w:tcW w:w="2694" w:type="dxa"/>
            <w:vMerge/>
          </w:tcPr>
          <w:p w14:paraId="41CB9E7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B8B6AA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245" w:type="dxa"/>
          </w:tcPr>
          <w:p w14:paraId="6E86D185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67479">
              <w:rPr>
                <w:rFonts w:ascii="Times New Roman" w:hAnsi="Times New Roman" w:cs="Times New Roman"/>
                <w:color w:val="000000"/>
                <w:szCs w:val="24"/>
              </w:rPr>
              <w:t>GTCTGGGTCCAGTGGGCGCTTT</w:t>
            </w:r>
          </w:p>
        </w:tc>
      </w:tr>
      <w:tr w:rsidR="005E0574" w:rsidRPr="00561935" w14:paraId="59BE3798" w14:textId="77777777" w:rsidTr="00657832">
        <w:tc>
          <w:tcPr>
            <w:tcW w:w="2694" w:type="dxa"/>
            <w:vMerge/>
          </w:tcPr>
          <w:p w14:paraId="149E7C9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F1E5FA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R</w:t>
            </w:r>
          </w:p>
        </w:tc>
        <w:tc>
          <w:tcPr>
            <w:tcW w:w="5245" w:type="dxa"/>
          </w:tcPr>
          <w:p w14:paraId="6B488FB6" w14:textId="77777777" w:rsidR="005E0574" w:rsidRPr="00561935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67479">
              <w:rPr>
                <w:rFonts w:ascii="Times New Roman" w:hAnsi="Times New Roman" w:cs="Times New Roman"/>
                <w:color w:val="000000"/>
                <w:szCs w:val="24"/>
              </w:rPr>
              <w:t>GGGCTCCTGACGGAACCTCTCT</w:t>
            </w:r>
          </w:p>
        </w:tc>
      </w:tr>
      <w:tr w:rsidR="005E0574" w:rsidRPr="00561935" w14:paraId="47A80F00" w14:textId="77777777" w:rsidTr="00657832">
        <w:tc>
          <w:tcPr>
            <w:tcW w:w="2694" w:type="dxa"/>
            <w:vMerge w:val="restart"/>
          </w:tcPr>
          <w:p w14:paraId="7167B36F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L-Sp2</w:t>
            </w:r>
          </w:p>
          <w:p w14:paraId="325B94C6" w14:textId="77777777" w:rsidR="005E0574" w:rsidRPr="00EF205F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L-Sp3</w:t>
            </w:r>
          </w:p>
        </w:tc>
        <w:tc>
          <w:tcPr>
            <w:tcW w:w="1984" w:type="dxa"/>
          </w:tcPr>
          <w:p w14:paraId="7E6735AF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L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R</w:t>
            </w:r>
          </w:p>
        </w:tc>
        <w:tc>
          <w:tcPr>
            <w:tcW w:w="5245" w:type="dxa"/>
          </w:tcPr>
          <w:p w14:paraId="58837EE5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F64CC">
              <w:rPr>
                <w:rFonts w:ascii="Times New Roman" w:hAnsi="Times New Roman" w:cs="Times New Roman"/>
                <w:color w:val="000000"/>
                <w:szCs w:val="24"/>
              </w:rPr>
              <w:t>AGGCCTAGGATGCGGGCCACGGGGTCCTTGGGGTC</w:t>
            </w:r>
          </w:p>
        </w:tc>
      </w:tr>
      <w:tr w:rsidR="005E0574" w:rsidRPr="00561935" w14:paraId="72BAD1D3" w14:textId="77777777" w:rsidTr="00657832">
        <w:tc>
          <w:tcPr>
            <w:tcW w:w="2694" w:type="dxa"/>
            <w:vMerge/>
          </w:tcPr>
          <w:p w14:paraId="15545DD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0A1286B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L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245" w:type="dxa"/>
          </w:tcPr>
          <w:p w14:paraId="219881DD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F64CC">
              <w:rPr>
                <w:rFonts w:ascii="Times New Roman" w:hAnsi="Times New Roman" w:cs="Times New Roman"/>
                <w:color w:val="000000"/>
                <w:szCs w:val="24"/>
              </w:rPr>
              <w:t>TGGCCCGCATCCTAGGCCTGGCCCCGGAGAACGAC</w:t>
            </w:r>
          </w:p>
        </w:tc>
      </w:tr>
      <w:tr w:rsidR="005E0574" w:rsidRPr="00561935" w14:paraId="599BE427" w14:textId="77777777" w:rsidTr="00657832">
        <w:tc>
          <w:tcPr>
            <w:tcW w:w="2694" w:type="dxa"/>
            <w:vMerge w:val="restart"/>
          </w:tcPr>
          <w:p w14:paraId="041083FE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I-Sp2</w:t>
            </w:r>
          </w:p>
          <w:p w14:paraId="08A44FF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csm3 F92I-Sp3</w:t>
            </w:r>
          </w:p>
        </w:tc>
        <w:tc>
          <w:tcPr>
            <w:tcW w:w="1984" w:type="dxa"/>
          </w:tcPr>
          <w:p w14:paraId="229C5C0C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I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R</w:t>
            </w:r>
          </w:p>
        </w:tc>
        <w:tc>
          <w:tcPr>
            <w:tcW w:w="5245" w:type="dxa"/>
          </w:tcPr>
          <w:p w14:paraId="6383FD5E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337DB">
              <w:rPr>
                <w:rFonts w:ascii="Times New Roman" w:hAnsi="Times New Roman" w:cs="Times New Roman"/>
                <w:color w:val="000000"/>
                <w:szCs w:val="24"/>
              </w:rPr>
              <w:t>TTCTCCGGGGCCAGGCCGATGATGCGGGCCACGGGGTCCTT</w:t>
            </w:r>
          </w:p>
        </w:tc>
      </w:tr>
      <w:tr w:rsidR="005E0574" w:rsidRPr="00561935" w14:paraId="2E9B9A3B" w14:textId="77777777" w:rsidTr="00657832">
        <w:tc>
          <w:tcPr>
            <w:tcW w:w="2694" w:type="dxa"/>
            <w:vMerge/>
          </w:tcPr>
          <w:p w14:paraId="4C8C805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4523563A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92I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</w:t>
            </w:r>
            <w:r w:rsidRPr="00622760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245" w:type="dxa"/>
          </w:tcPr>
          <w:p w14:paraId="77AFCEC0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F205F">
              <w:rPr>
                <w:rFonts w:ascii="Times New Roman" w:hAnsi="Times New Roman" w:cs="Times New Roman"/>
                <w:color w:val="000000"/>
                <w:szCs w:val="24"/>
              </w:rPr>
              <w:t>TCATCGGCCTGGCCCCGGAGAAC</w:t>
            </w:r>
          </w:p>
        </w:tc>
      </w:tr>
      <w:tr w:rsidR="005E0574" w:rsidRPr="00561935" w14:paraId="092A736B" w14:textId="77777777" w:rsidTr="00657832">
        <w:tc>
          <w:tcPr>
            <w:tcW w:w="2694" w:type="dxa"/>
            <w:vMerge w:val="restart"/>
          </w:tcPr>
          <w:p w14:paraId="2278944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</w:tcPr>
          <w:p w14:paraId="06DD9FF8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6F76">
              <w:rPr>
                <w:rFonts w:ascii="Times New Roman" w:hAnsi="Times New Roman" w:cs="Times New Roman"/>
                <w:color w:val="000000"/>
                <w:szCs w:val="24"/>
              </w:rPr>
              <w:t>1Rpt-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816F76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7F4EB2B3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6F76">
              <w:rPr>
                <w:rFonts w:ascii="Times New Roman" w:hAnsi="Times New Roman" w:cs="Times New Roman"/>
                <w:color w:val="000000"/>
                <w:szCs w:val="24"/>
              </w:rPr>
              <w:t>CGACCCTAAAGGACCACTTCCTCCACCTTGAGCCTTTCCTTTAG</w:t>
            </w:r>
          </w:p>
        </w:tc>
      </w:tr>
      <w:tr w:rsidR="005E0574" w:rsidRPr="00561935" w14:paraId="1CF91388" w14:textId="77777777" w:rsidTr="00657832">
        <w:tc>
          <w:tcPr>
            <w:tcW w:w="2694" w:type="dxa"/>
            <w:vMerge/>
          </w:tcPr>
          <w:p w14:paraId="3C9A830C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EA23F86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6F76">
              <w:rPr>
                <w:rFonts w:ascii="Times New Roman" w:hAnsi="Times New Roman" w:cs="Times New Roman"/>
                <w:color w:val="000000"/>
                <w:szCs w:val="24"/>
              </w:rPr>
              <w:t>1Rpt-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816F76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016BBB32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6F76">
              <w:rPr>
                <w:rFonts w:ascii="Times New Roman" w:hAnsi="Times New Roman" w:cs="Times New Roman"/>
                <w:color w:val="000000"/>
                <w:szCs w:val="24"/>
              </w:rPr>
              <w:t>CAACCTAAAGGAAAGGCTCAAGGTGGAGGAAGTGGTCCTTTAGG</w:t>
            </w:r>
          </w:p>
        </w:tc>
      </w:tr>
      <w:tr w:rsidR="005E0574" w:rsidRPr="00561935" w14:paraId="33C9F74B" w14:textId="77777777" w:rsidTr="00657832">
        <w:tc>
          <w:tcPr>
            <w:tcW w:w="2694" w:type="dxa"/>
            <w:vMerge w:val="restart"/>
          </w:tcPr>
          <w:p w14:paraId="1A6EFBE3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2</w:t>
            </w:r>
          </w:p>
          <w:p w14:paraId="2EC1EA4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</w:tcPr>
          <w:p w14:paraId="60456777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23Rpt-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619F353B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AAACCTCCACCCCGAAAGGCTTACGGAGGACCAGGAGGGCTG</w:t>
            </w:r>
          </w:p>
        </w:tc>
      </w:tr>
      <w:tr w:rsidR="005E0574" w:rsidRPr="00561935" w14:paraId="6085A191" w14:textId="77777777" w:rsidTr="00657832">
        <w:tc>
          <w:tcPr>
            <w:tcW w:w="2694" w:type="dxa"/>
            <w:vMerge/>
          </w:tcPr>
          <w:p w14:paraId="6620D06F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3E92A83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23Rpt-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7310A48D" w14:textId="77777777" w:rsidR="005E0574" w:rsidRPr="00B67479" w:rsidRDefault="005E0574" w:rsidP="00657832">
            <w:pPr>
              <w:tabs>
                <w:tab w:val="left" w:pos="90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CAACCAGCCCTCCTGGTCCTCCGTAAGCCTTTCGGGGTGGAG</w:t>
            </w:r>
          </w:p>
        </w:tc>
      </w:tr>
      <w:tr w:rsidR="005E0574" w:rsidRPr="00561935" w14:paraId="2173FB35" w14:textId="77777777" w:rsidTr="00657832">
        <w:trPr>
          <w:trHeight w:val="446"/>
        </w:trPr>
        <w:tc>
          <w:tcPr>
            <w:tcW w:w="2694" w:type="dxa"/>
            <w:vMerge w:val="restart"/>
          </w:tcPr>
          <w:p w14:paraId="01942AB2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1</w:t>
            </w:r>
          </w:p>
          <w:p w14:paraId="2C369B2C" w14:textId="77777777" w:rsidR="005E0574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  <w:p w14:paraId="45EBBCC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</w:tcPr>
          <w:p w14:paraId="7FB602CE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F</w:t>
            </w:r>
          </w:p>
        </w:tc>
        <w:tc>
          <w:tcPr>
            <w:tcW w:w="5245" w:type="dxa"/>
          </w:tcPr>
          <w:p w14:paraId="04969F90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ATGAAGCTCAAGAAGGTGATCC</w:t>
            </w:r>
          </w:p>
        </w:tc>
      </w:tr>
      <w:tr w:rsidR="005E0574" w:rsidRPr="00561935" w14:paraId="6BFC46BB" w14:textId="77777777" w:rsidTr="00657832">
        <w:tc>
          <w:tcPr>
            <w:tcW w:w="2694" w:type="dxa"/>
            <w:vMerge/>
          </w:tcPr>
          <w:p w14:paraId="7978D3F4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B681E38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csm3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545C1772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973">
              <w:rPr>
                <w:rFonts w:ascii="Times New Roman" w:hAnsi="Times New Roman" w:cs="Times New Roman"/>
                <w:color w:val="000000"/>
                <w:szCs w:val="24"/>
              </w:rPr>
              <w:t>GGTGGCGTAGGCGTTCGGCTCCTT</w:t>
            </w:r>
          </w:p>
        </w:tc>
      </w:tr>
      <w:tr w:rsidR="005E0574" w:rsidRPr="00561935" w14:paraId="028BF451" w14:textId="77777777" w:rsidTr="00657832">
        <w:tc>
          <w:tcPr>
            <w:tcW w:w="2694" w:type="dxa"/>
            <w:vMerge w:val="restart"/>
          </w:tcPr>
          <w:p w14:paraId="4832575D" w14:textId="77777777" w:rsidR="005E0574" w:rsidRPr="00BA14EB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</w:tcPr>
          <w:p w14:paraId="4E4E661F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Rpt-csm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-L-R</w:t>
            </w:r>
          </w:p>
        </w:tc>
        <w:tc>
          <w:tcPr>
            <w:tcW w:w="5245" w:type="dxa"/>
          </w:tcPr>
          <w:p w14:paraId="30B09D36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ATGATGATGGTGATGGTGATGGTGGTGATGAAGGACCACTTCCTCCACCTT</w:t>
            </w:r>
          </w:p>
        </w:tc>
      </w:tr>
      <w:tr w:rsidR="005E0574" w:rsidRPr="00561935" w14:paraId="6B6E5741" w14:textId="77777777" w:rsidTr="00657832">
        <w:tc>
          <w:tcPr>
            <w:tcW w:w="2694" w:type="dxa"/>
            <w:vMerge/>
          </w:tcPr>
          <w:p w14:paraId="4E2876C8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161A8B6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Rpt-csm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-R-F</w:t>
            </w:r>
          </w:p>
        </w:tc>
        <w:tc>
          <w:tcPr>
            <w:tcW w:w="5245" w:type="dxa"/>
          </w:tcPr>
          <w:p w14:paraId="1A91EE44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CATCACCACCATCACCATCACCATCATCATTAGGGGGCCTGGATGCGGGCGAC</w:t>
            </w:r>
          </w:p>
        </w:tc>
      </w:tr>
      <w:tr w:rsidR="005E0574" w:rsidRPr="00561935" w14:paraId="1044BFF9" w14:textId="77777777" w:rsidTr="00657832">
        <w:tc>
          <w:tcPr>
            <w:tcW w:w="2694" w:type="dxa"/>
            <w:vMerge w:val="restart"/>
          </w:tcPr>
          <w:p w14:paraId="031658EF" w14:textId="77777777" w:rsidR="005E0574" w:rsidRPr="00BA14EB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  <w:p w14:paraId="0B5E6B85" w14:textId="77777777" w:rsidR="005E0574" w:rsidRPr="00BA14EB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A5050">
              <w:rPr>
                <w:rFonts w:ascii="Times New Roman" w:hAnsi="Times New Roman" w:cs="Times New Roman"/>
                <w:sz w:val="22"/>
              </w:rPr>
              <w:t>RKP31-csm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5050">
              <w:rPr>
                <w:rFonts w:ascii="Times New Roman" w:hAnsi="Times New Roman" w:cs="Times New Roman"/>
                <w:sz w:val="22"/>
              </w:rPr>
              <w:t>10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DA5050">
              <w:rPr>
                <w:rFonts w:ascii="Times New Roman" w:hAnsi="Times New Roman" w:cs="Times New Roman"/>
                <w:sz w:val="22"/>
              </w:rPr>
              <w:t>His-S</w:t>
            </w:r>
            <w:r w:rsidRPr="00DA5050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</w:tcPr>
          <w:p w14:paraId="404F849E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23Rpt-csm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-L-R</w:t>
            </w:r>
          </w:p>
        </w:tc>
        <w:tc>
          <w:tcPr>
            <w:tcW w:w="5245" w:type="dxa"/>
          </w:tcPr>
          <w:p w14:paraId="459F6DD1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ATGATGATGGTGATGGTGATGGTGGTGATGGAAGTAGACCTGGCCGTAGC</w:t>
            </w:r>
          </w:p>
        </w:tc>
      </w:tr>
      <w:tr w:rsidR="005E0574" w:rsidRPr="00561935" w14:paraId="45EDF719" w14:textId="77777777" w:rsidTr="00657832">
        <w:tc>
          <w:tcPr>
            <w:tcW w:w="2694" w:type="dxa"/>
            <w:vMerge/>
          </w:tcPr>
          <w:p w14:paraId="38856D27" w14:textId="77777777" w:rsidR="005E0574" w:rsidRPr="00BA14EB" w:rsidRDefault="005E0574" w:rsidP="0065783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1B945C2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23Rpt-csm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His</w:t>
            </w: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-R-F</w:t>
            </w:r>
          </w:p>
        </w:tc>
        <w:tc>
          <w:tcPr>
            <w:tcW w:w="5245" w:type="dxa"/>
          </w:tcPr>
          <w:p w14:paraId="6BB62673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A14EB">
              <w:rPr>
                <w:rFonts w:ascii="Times New Roman" w:hAnsi="Times New Roman" w:cs="Times New Roman"/>
                <w:color w:val="000000"/>
                <w:szCs w:val="24"/>
              </w:rPr>
              <w:t>CATCACCACCATCACCATCACCATCATCATCTCCACCCCGAAAGGCTTACG</w:t>
            </w:r>
          </w:p>
        </w:tc>
      </w:tr>
      <w:tr w:rsidR="005E0574" w:rsidRPr="00561935" w14:paraId="3F86C0D5" w14:textId="77777777" w:rsidTr="00657832">
        <w:tc>
          <w:tcPr>
            <w:tcW w:w="2694" w:type="dxa"/>
            <w:vMerge w:val="restart"/>
          </w:tcPr>
          <w:p w14:paraId="552D5485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67151">
              <w:rPr>
                <w:rFonts w:ascii="Times New Roman" w:hAnsi="Times New Roman" w:cs="Times New Roman"/>
                <w:sz w:val="22"/>
              </w:rPr>
              <w:t>pRKP31-TTP0220</w:t>
            </w:r>
            <w:r>
              <w:rPr>
                <w:rFonts w:ascii="Times New Roman" w:hAnsi="Times New Roman" w:cs="Times New Roman"/>
                <w:sz w:val="22"/>
              </w:rPr>
              <w:t xml:space="preserve"> Sp1- LR</w:t>
            </w:r>
          </w:p>
        </w:tc>
        <w:tc>
          <w:tcPr>
            <w:tcW w:w="1984" w:type="dxa"/>
          </w:tcPr>
          <w:p w14:paraId="4710555F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(I)P0220-SP-F</w:t>
            </w:r>
          </w:p>
        </w:tc>
        <w:tc>
          <w:tcPr>
            <w:tcW w:w="5245" w:type="dxa"/>
          </w:tcPr>
          <w:p w14:paraId="58A7FC4B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GACCCCTGAGCCCCCCGTAGCTGTAGACCTCGTCCAGGACCCG</w:t>
            </w:r>
          </w:p>
        </w:tc>
      </w:tr>
      <w:tr w:rsidR="005E0574" w:rsidRPr="00561935" w14:paraId="6E0B4B26" w14:textId="77777777" w:rsidTr="00657832">
        <w:tc>
          <w:tcPr>
            <w:tcW w:w="2694" w:type="dxa"/>
            <w:vMerge/>
          </w:tcPr>
          <w:p w14:paraId="2FA08153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B8E0DBE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(I)P0220-SP-R</w:t>
            </w:r>
          </w:p>
        </w:tc>
        <w:tc>
          <w:tcPr>
            <w:tcW w:w="5245" w:type="dxa"/>
          </w:tcPr>
          <w:p w14:paraId="53B1FB87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AACCGGGTCCTGGACGAGGTCTACAGCTACGGGGGGCTCAGGG</w:t>
            </w:r>
          </w:p>
        </w:tc>
      </w:tr>
      <w:tr w:rsidR="005E0574" w:rsidRPr="00561935" w14:paraId="0E4EACE4" w14:textId="77777777" w:rsidTr="00657832">
        <w:tc>
          <w:tcPr>
            <w:tcW w:w="2694" w:type="dxa"/>
            <w:vMerge/>
          </w:tcPr>
          <w:p w14:paraId="424EDA3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616D2C9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P0220-L-F</w:t>
            </w:r>
          </w:p>
        </w:tc>
        <w:tc>
          <w:tcPr>
            <w:tcW w:w="5245" w:type="dxa"/>
          </w:tcPr>
          <w:p w14:paraId="14A1628E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GGCCCTCCTCCTCTTCCTGC</w:t>
            </w:r>
          </w:p>
        </w:tc>
      </w:tr>
      <w:tr w:rsidR="005E0574" w:rsidRPr="00561935" w14:paraId="5243D7F9" w14:textId="77777777" w:rsidTr="00657832">
        <w:tc>
          <w:tcPr>
            <w:tcW w:w="2694" w:type="dxa"/>
            <w:vMerge/>
          </w:tcPr>
          <w:p w14:paraId="7B4B6F5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7FBEFAC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P0220-L-R</w:t>
            </w:r>
          </w:p>
        </w:tc>
        <w:tc>
          <w:tcPr>
            <w:tcW w:w="5245" w:type="dxa"/>
          </w:tcPr>
          <w:p w14:paraId="37264578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TCGGGGGGCACCTTGGCCTCGCTTAGGGCGAAG</w:t>
            </w:r>
          </w:p>
        </w:tc>
      </w:tr>
      <w:tr w:rsidR="005E0574" w:rsidRPr="00561935" w14:paraId="0997BA1C" w14:textId="77777777" w:rsidTr="00657832">
        <w:tc>
          <w:tcPr>
            <w:tcW w:w="2694" w:type="dxa"/>
            <w:vMerge/>
          </w:tcPr>
          <w:p w14:paraId="0FC13AF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2FF9822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P0220-R-F</w:t>
            </w:r>
          </w:p>
        </w:tc>
        <w:tc>
          <w:tcPr>
            <w:tcW w:w="5245" w:type="dxa"/>
          </w:tcPr>
          <w:p w14:paraId="227BFCA3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GCCCTAAGCGAGGCCAAGGTGCCCCCCGAGAGGGTC</w:t>
            </w:r>
          </w:p>
        </w:tc>
      </w:tr>
      <w:tr w:rsidR="005E0574" w:rsidRPr="00561935" w14:paraId="193E4781" w14:textId="77777777" w:rsidTr="00657832">
        <w:tc>
          <w:tcPr>
            <w:tcW w:w="2694" w:type="dxa"/>
            <w:vMerge/>
          </w:tcPr>
          <w:p w14:paraId="1CCB73D4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44275392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P0220-R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33BDF3C9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TCCTGCCGCAGGAGCCTGCC</w:t>
            </w:r>
          </w:p>
        </w:tc>
      </w:tr>
      <w:tr w:rsidR="005E0574" w:rsidRPr="00561935" w14:paraId="756DC517" w14:textId="77777777" w:rsidTr="00657832">
        <w:tc>
          <w:tcPr>
            <w:tcW w:w="2694" w:type="dxa"/>
            <w:vMerge w:val="restart"/>
          </w:tcPr>
          <w:p w14:paraId="0549DF68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67151">
              <w:rPr>
                <w:rFonts w:ascii="Times New Roman" w:hAnsi="Times New Roman" w:cs="Times New Roman"/>
                <w:sz w:val="22"/>
              </w:rPr>
              <w:t>pRKP31-TTP0222</w:t>
            </w:r>
            <w:r>
              <w:rPr>
                <w:rFonts w:ascii="Times New Roman" w:hAnsi="Times New Roman" w:cs="Times New Roman"/>
                <w:sz w:val="22"/>
              </w:rPr>
              <w:t xml:space="preserve"> Sp1-LR</w:t>
            </w:r>
          </w:p>
        </w:tc>
        <w:tc>
          <w:tcPr>
            <w:tcW w:w="1984" w:type="dxa"/>
          </w:tcPr>
          <w:p w14:paraId="7E0C4D74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(I)P0222-SP-F</w:t>
            </w:r>
          </w:p>
        </w:tc>
        <w:tc>
          <w:tcPr>
            <w:tcW w:w="5245" w:type="dxa"/>
          </w:tcPr>
          <w:p w14:paraId="39044F94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GACCCCTTTGCGCCATCTCCTCCGAGTAGCCCGCGAGCCACTG</w:t>
            </w:r>
          </w:p>
        </w:tc>
      </w:tr>
      <w:tr w:rsidR="005E0574" w:rsidRPr="00561935" w14:paraId="4A609FAE" w14:textId="77777777" w:rsidTr="00657832">
        <w:tc>
          <w:tcPr>
            <w:tcW w:w="2694" w:type="dxa"/>
            <w:vMerge/>
          </w:tcPr>
          <w:p w14:paraId="0F2F0BE1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AE7686B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(I)P0222-SP-R</w:t>
            </w:r>
          </w:p>
        </w:tc>
        <w:tc>
          <w:tcPr>
            <w:tcW w:w="5245" w:type="dxa"/>
          </w:tcPr>
          <w:p w14:paraId="3A9D94C2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CAACCAGTGGCTCGCGGGCTACTCGGAGGAGATGGCGCAAAGGG</w:t>
            </w:r>
          </w:p>
        </w:tc>
      </w:tr>
      <w:tr w:rsidR="005E0574" w:rsidRPr="00561935" w14:paraId="4B5CF3C8" w14:textId="77777777" w:rsidTr="00657832">
        <w:tc>
          <w:tcPr>
            <w:tcW w:w="2694" w:type="dxa"/>
            <w:vMerge/>
          </w:tcPr>
          <w:p w14:paraId="77DAC1C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E49F5BF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P02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-L-F</w:t>
            </w:r>
          </w:p>
        </w:tc>
        <w:tc>
          <w:tcPr>
            <w:tcW w:w="5245" w:type="dxa"/>
          </w:tcPr>
          <w:p w14:paraId="1665683F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CCGCCCCCCTGGACCGGATC</w:t>
            </w:r>
          </w:p>
        </w:tc>
      </w:tr>
      <w:tr w:rsidR="005E0574" w:rsidRPr="00561935" w14:paraId="0C9DFB3C" w14:textId="77777777" w:rsidTr="00657832">
        <w:tc>
          <w:tcPr>
            <w:tcW w:w="2694" w:type="dxa"/>
            <w:vMerge/>
          </w:tcPr>
          <w:p w14:paraId="480110A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BE8BE11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P0222-L-R</w:t>
            </w:r>
          </w:p>
        </w:tc>
        <w:tc>
          <w:tcPr>
            <w:tcW w:w="5245" w:type="dxa"/>
          </w:tcPr>
          <w:p w14:paraId="5AD0857D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GTACTCCACGCTGAGTACCCCCTCCAGGCTCCAC</w:t>
            </w:r>
          </w:p>
        </w:tc>
      </w:tr>
      <w:tr w:rsidR="005E0574" w:rsidRPr="00561935" w14:paraId="1CCC9845" w14:textId="77777777" w:rsidTr="00657832">
        <w:tc>
          <w:tcPr>
            <w:tcW w:w="2694" w:type="dxa"/>
            <w:vMerge/>
          </w:tcPr>
          <w:p w14:paraId="23BBD2B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78F6682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P0222-R-F</w:t>
            </w:r>
          </w:p>
        </w:tc>
        <w:tc>
          <w:tcPr>
            <w:tcW w:w="5245" w:type="dxa"/>
          </w:tcPr>
          <w:p w14:paraId="535C73A0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AGCCTGGAGGGGGTACTCAGCGTGGAGTACCTGGA</w:t>
            </w:r>
          </w:p>
        </w:tc>
      </w:tr>
      <w:tr w:rsidR="005E0574" w:rsidRPr="00561935" w14:paraId="097CCA04" w14:textId="77777777" w:rsidTr="00657832">
        <w:tc>
          <w:tcPr>
            <w:tcW w:w="2694" w:type="dxa"/>
            <w:vMerge/>
          </w:tcPr>
          <w:p w14:paraId="6FFA4C0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7044AFBE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P0222-R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1616F334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TAGGGCGATGCTGGCCGTGAG</w:t>
            </w:r>
          </w:p>
        </w:tc>
      </w:tr>
      <w:tr w:rsidR="005E0574" w:rsidRPr="00561935" w14:paraId="584E6B51" w14:textId="77777777" w:rsidTr="00657832">
        <w:tc>
          <w:tcPr>
            <w:tcW w:w="2694" w:type="dxa"/>
            <w:vMerge w:val="restart"/>
          </w:tcPr>
          <w:p w14:paraId="135EB0C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67151">
              <w:rPr>
                <w:rFonts w:ascii="Times New Roman" w:hAnsi="Times New Roman" w:cs="Times New Roman"/>
                <w:sz w:val="22"/>
              </w:rPr>
              <w:t>pRKP31-TTP0</w:t>
            </w:r>
            <w:r>
              <w:rPr>
                <w:rFonts w:ascii="Times New Roman" w:hAnsi="Times New Roman" w:cs="Times New Roman"/>
                <w:sz w:val="22"/>
              </w:rPr>
              <w:t>042 Sp1-LR</w:t>
            </w:r>
          </w:p>
        </w:tc>
        <w:tc>
          <w:tcPr>
            <w:tcW w:w="1984" w:type="dxa"/>
          </w:tcPr>
          <w:p w14:paraId="32B18EE7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(I)P0042-SP-F</w:t>
            </w:r>
          </w:p>
        </w:tc>
        <w:tc>
          <w:tcPr>
            <w:tcW w:w="5245" w:type="dxa"/>
          </w:tcPr>
          <w:p w14:paraId="60C3F302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CGACCGGCGAGGCCGTGGCCCAGGAGGAGGTGGTGGGCGGCGCG</w:t>
            </w:r>
          </w:p>
        </w:tc>
      </w:tr>
      <w:tr w:rsidR="005E0574" w:rsidRPr="00561935" w14:paraId="1237DC03" w14:textId="77777777" w:rsidTr="00657832">
        <w:tc>
          <w:tcPr>
            <w:tcW w:w="2694" w:type="dxa"/>
            <w:vMerge/>
          </w:tcPr>
          <w:p w14:paraId="5377E93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A3B3801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(I)P0042-SP-R</w:t>
            </w:r>
          </w:p>
        </w:tc>
        <w:tc>
          <w:tcPr>
            <w:tcW w:w="5245" w:type="dxa"/>
          </w:tcPr>
          <w:p w14:paraId="0CE0415A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CAACCGCGCCGCCCACCACCTCCTCCTGGGCCACGGCCTCGCCG</w:t>
            </w:r>
          </w:p>
        </w:tc>
      </w:tr>
      <w:tr w:rsidR="005E0574" w:rsidRPr="00561935" w14:paraId="6F5616AE" w14:textId="77777777" w:rsidTr="00657832">
        <w:tc>
          <w:tcPr>
            <w:tcW w:w="2694" w:type="dxa"/>
            <w:vMerge/>
          </w:tcPr>
          <w:p w14:paraId="0400090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06806C6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P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42</w:t>
            </w:r>
            <w:r w:rsidRPr="00AD337D">
              <w:rPr>
                <w:rFonts w:ascii="Times New Roman" w:hAnsi="Times New Roman" w:cs="Times New Roman"/>
                <w:color w:val="000000"/>
                <w:szCs w:val="24"/>
              </w:rPr>
              <w:t>-L-F</w:t>
            </w:r>
          </w:p>
        </w:tc>
        <w:tc>
          <w:tcPr>
            <w:tcW w:w="5245" w:type="dxa"/>
          </w:tcPr>
          <w:p w14:paraId="01D8A59D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GCGCCTCGTGGGCAGCTACGG</w:t>
            </w:r>
          </w:p>
        </w:tc>
      </w:tr>
      <w:tr w:rsidR="005E0574" w:rsidRPr="00561935" w14:paraId="251D0F64" w14:textId="77777777" w:rsidTr="00657832">
        <w:tc>
          <w:tcPr>
            <w:tcW w:w="2694" w:type="dxa"/>
            <w:vMerge/>
          </w:tcPr>
          <w:p w14:paraId="54B0F637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3E28734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P0042-L-R</w:t>
            </w:r>
          </w:p>
        </w:tc>
        <w:tc>
          <w:tcPr>
            <w:tcW w:w="5245" w:type="dxa"/>
          </w:tcPr>
          <w:p w14:paraId="4469ACF5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GCTGGGGAAGTCCACGTAGGCGCTGGTGGCCACT</w:t>
            </w:r>
          </w:p>
        </w:tc>
      </w:tr>
      <w:tr w:rsidR="005E0574" w:rsidRPr="00561935" w14:paraId="45934D96" w14:textId="77777777" w:rsidTr="00657832">
        <w:tc>
          <w:tcPr>
            <w:tcW w:w="2694" w:type="dxa"/>
            <w:vMerge/>
          </w:tcPr>
          <w:p w14:paraId="66E447BE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EA12AC0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P0042-R-F</w:t>
            </w:r>
          </w:p>
        </w:tc>
        <w:tc>
          <w:tcPr>
            <w:tcW w:w="5245" w:type="dxa"/>
          </w:tcPr>
          <w:p w14:paraId="67F1E2B6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GCCACCAGCGCCTACGTGGACTTCCCCAGCCAG</w:t>
            </w:r>
          </w:p>
        </w:tc>
      </w:tr>
      <w:tr w:rsidR="005E0574" w:rsidRPr="00561935" w14:paraId="23949D65" w14:textId="77777777" w:rsidTr="00657832">
        <w:tc>
          <w:tcPr>
            <w:tcW w:w="2694" w:type="dxa"/>
          </w:tcPr>
          <w:p w14:paraId="3F145BCB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67151">
              <w:rPr>
                <w:rFonts w:ascii="Times New Roman" w:hAnsi="Times New Roman" w:cs="Times New Roman"/>
                <w:sz w:val="22"/>
              </w:rPr>
              <w:t>pRKP31-TTP0</w:t>
            </w:r>
            <w:r>
              <w:rPr>
                <w:rFonts w:ascii="Times New Roman" w:hAnsi="Times New Roman" w:cs="Times New Roman"/>
                <w:sz w:val="22"/>
              </w:rPr>
              <w:t>042 Sp1-LR</w:t>
            </w:r>
          </w:p>
        </w:tc>
        <w:tc>
          <w:tcPr>
            <w:tcW w:w="1984" w:type="dxa"/>
          </w:tcPr>
          <w:p w14:paraId="0B124E98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P0042-R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585DDA82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75E">
              <w:rPr>
                <w:rFonts w:ascii="Times New Roman" w:hAnsi="Times New Roman" w:cs="Times New Roman"/>
                <w:color w:val="000000"/>
                <w:szCs w:val="24"/>
              </w:rPr>
              <w:t>GCCAGAACTCCAGGTCCACCC</w:t>
            </w:r>
          </w:p>
        </w:tc>
      </w:tr>
      <w:tr w:rsidR="005E0574" w:rsidRPr="00561935" w14:paraId="28C91E8A" w14:textId="77777777" w:rsidTr="00657832">
        <w:tc>
          <w:tcPr>
            <w:tcW w:w="2694" w:type="dxa"/>
            <w:vMerge w:val="restart"/>
          </w:tcPr>
          <w:p w14:paraId="17670250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pRKP31-TTRS00960 KO- Sp2</w:t>
            </w:r>
          </w:p>
        </w:tc>
        <w:tc>
          <w:tcPr>
            <w:tcW w:w="1984" w:type="dxa"/>
          </w:tcPr>
          <w:p w14:paraId="65D069A3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Rpt-SOD-F</w:t>
            </w:r>
          </w:p>
        </w:tc>
        <w:tc>
          <w:tcPr>
            <w:tcW w:w="5245" w:type="dxa"/>
          </w:tcPr>
          <w:p w14:paraId="0771835C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AAACGCCTACTACCTCAAGTACCAGAACCGCCGGGCCGATTA</w:t>
            </w:r>
          </w:p>
        </w:tc>
      </w:tr>
      <w:tr w:rsidR="005E0574" w:rsidRPr="00561935" w14:paraId="00768DDF" w14:textId="77777777" w:rsidTr="00657832">
        <w:tc>
          <w:tcPr>
            <w:tcW w:w="2694" w:type="dxa"/>
            <w:vMerge/>
          </w:tcPr>
          <w:p w14:paraId="46A55DD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10EB6EF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Rpt-SOD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245" w:type="dxa"/>
          </w:tcPr>
          <w:p w14:paraId="3C8CCBE3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CAACTAATCGGCCCGGCGGTTCTGGTACTTGAGGTAGTAGGC</w:t>
            </w:r>
          </w:p>
        </w:tc>
      </w:tr>
      <w:tr w:rsidR="005E0574" w:rsidRPr="00561935" w14:paraId="077F9BA8" w14:textId="77777777" w:rsidTr="00657832">
        <w:tc>
          <w:tcPr>
            <w:tcW w:w="2694" w:type="dxa"/>
            <w:vMerge/>
          </w:tcPr>
          <w:p w14:paraId="5F2D65A6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BA16FA3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Rpt-SOD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245" w:type="dxa"/>
          </w:tcPr>
          <w:p w14:paraId="2B44BFD2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CTTCCTTGGGAGAGGCGGTCTTGGT</w:t>
            </w:r>
          </w:p>
        </w:tc>
      </w:tr>
      <w:tr w:rsidR="005E0574" w:rsidRPr="00561935" w14:paraId="20796C2F" w14:textId="77777777" w:rsidTr="00657832">
        <w:tc>
          <w:tcPr>
            <w:tcW w:w="2694" w:type="dxa"/>
            <w:vMerge/>
          </w:tcPr>
          <w:p w14:paraId="458330A2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54ED7DF5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Rpt-SOD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-R</w:t>
            </w:r>
          </w:p>
        </w:tc>
        <w:tc>
          <w:tcPr>
            <w:tcW w:w="5245" w:type="dxa"/>
          </w:tcPr>
          <w:p w14:paraId="3606084E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24DBE">
              <w:rPr>
                <w:rFonts w:ascii="Times New Roman" w:hAnsi="Times New Roman" w:cs="Times New Roman"/>
                <w:color w:val="000000"/>
                <w:szCs w:val="24"/>
              </w:rPr>
              <w:t>GCCGAGGAGTTCTTCAAGAAGGCCTGAT</w:t>
            </w:r>
          </w:p>
        </w:tc>
      </w:tr>
      <w:tr w:rsidR="005E0574" w:rsidRPr="00561935" w14:paraId="024A32CB" w14:textId="77777777" w:rsidTr="00657832">
        <w:tc>
          <w:tcPr>
            <w:tcW w:w="2694" w:type="dxa"/>
            <w:vMerge/>
          </w:tcPr>
          <w:p w14:paraId="6D38045D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90C53F5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Rpt-SOD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F</w:t>
            </w:r>
          </w:p>
        </w:tc>
        <w:tc>
          <w:tcPr>
            <w:tcW w:w="5245" w:type="dxa"/>
          </w:tcPr>
          <w:p w14:paraId="08FD8E56" w14:textId="77777777" w:rsidR="005E0574" w:rsidRPr="00B67479" w:rsidRDefault="005E0574" w:rsidP="00657832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24DBE">
              <w:rPr>
                <w:rFonts w:ascii="Times New Roman" w:hAnsi="Times New Roman" w:cs="Times New Roman"/>
                <w:color w:val="000000"/>
                <w:szCs w:val="24"/>
              </w:rPr>
              <w:t>TTGAAGAACTCCTCGGCGTAGCCTAGGTCAGGAAGCTTGAACGGGT</w:t>
            </w:r>
          </w:p>
        </w:tc>
      </w:tr>
      <w:tr w:rsidR="005E0574" w:rsidRPr="00561935" w14:paraId="263A55FA" w14:textId="77777777" w:rsidTr="00657832">
        <w:tc>
          <w:tcPr>
            <w:tcW w:w="2694" w:type="dxa"/>
            <w:vMerge/>
          </w:tcPr>
          <w:p w14:paraId="738B360A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3EA5027D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162826">
              <w:rPr>
                <w:rFonts w:ascii="Times New Roman" w:hAnsi="Times New Roman" w:cs="Times New Roman"/>
                <w:color w:val="000000"/>
                <w:szCs w:val="24"/>
              </w:rPr>
              <w:t>Rpt-SOD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R-R</w:t>
            </w:r>
          </w:p>
        </w:tc>
        <w:tc>
          <w:tcPr>
            <w:tcW w:w="5245" w:type="dxa"/>
          </w:tcPr>
          <w:p w14:paraId="5B5D52B2" w14:textId="77777777" w:rsidR="005E0574" w:rsidRPr="00B67479" w:rsidRDefault="005E0574" w:rsidP="00657832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24DBE">
              <w:rPr>
                <w:rFonts w:ascii="Times New Roman" w:hAnsi="Times New Roman" w:cs="Times New Roman"/>
                <w:color w:val="000000"/>
                <w:szCs w:val="24"/>
              </w:rPr>
              <w:t>GTGGAGGCCCTCACCATGGTGGTGGT</w:t>
            </w:r>
          </w:p>
        </w:tc>
      </w:tr>
      <w:tr w:rsidR="005E0574" w:rsidRPr="00561935" w14:paraId="18D15907" w14:textId="77777777" w:rsidTr="00657832">
        <w:tc>
          <w:tcPr>
            <w:tcW w:w="2694" w:type="dxa"/>
            <w:vMerge w:val="restart"/>
          </w:tcPr>
          <w:p w14:paraId="27010D19" w14:textId="77777777" w:rsidR="005E0574" w:rsidRPr="00561935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KP31-TTRS00960 integration- Sp2</w:t>
            </w:r>
          </w:p>
        </w:tc>
        <w:tc>
          <w:tcPr>
            <w:tcW w:w="1984" w:type="dxa"/>
          </w:tcPr>
          <w:p w14:paraId="6E60312D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 xml:space="preserve">23Rpt-crtB </w:t>
            </w:r>
            <w:proofErr w:type="spellStart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proofErr w:type="spellEnd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-F</w:t>
            </w:r>
          </w:p>
        </w:tc>
        <w:tc>
          <w:tcPr>
            <w:tcW w:w="5245" w:type="dxa"/>
          </w:tcPr>
          <w:p w14:paraId="7B4B74EB" w14:textId="77777777" w:rsidR="005E0574" w:rsidRPr="00B67479" w:rsidRDefault="005E0574" w:rsidP="00657832">
            <w:pPr>
              <w:tabs>
                <w:tab w:val="left" w:pos="162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AAACCTGACCGACCTCGGCCCCGTGCGGCTCGGGACGGAGGC</w:t>
            </w:r>
          </w:p>
        </w:tc>
      </w:tr>
      <w:tr w:rsidR="005E0574" w:rsidRPr="00561935" w14:paraId="44E7EC71" w14:textId="77777777" w:rsidTr="00657832">
        <w:tc>
          <w:tcPr>
            <w:tcW w:w="2694" w:type="dxa"/>
            <w:vMerge/>
          </w:tcPr>
          <w:p w14:paraId="32512C8C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F26C9E1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 xml:space="preserve">23Rpt-crtB </w:t>
            </w:r>
            <w:proofErr w:type="spellStart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sp</w:t>
            </w:r>
            <w:proofErr w:type="spellEnd"/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-R</w:t>
            </w:r>
          </w:p>
        </w:tc>
        <w:tc>
          <w:tcPr>
            <w:tcW w:w="5245" w:type="dxa"/>
          </w:tcPr>
          <w:p w14:paraId="3E1BA078" w14:textId="77777777" w:rsidR="005E0574" w:rsidRPr="00B67479" w:rsidRDefault="005E0574" w:rsidP="00657832">
            <w:pPr>
              <w:tabs>
                <w:tab w:val="left" w:pos="162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E2F07">
              <w:rPr>
                <w:rFonts w:ascii="Times New Roman" w:hAnsi="Times New Roman" w:cs="Times New Roman"/>
                <w:color w:val="000000"/>
                <w:szCs w:val="24"/>
              </w:rPr>
              <w:t>CAACGCCTCCGTCCCGAGCCGCACGGGGCCGAGGTCGGTCAG</w:t>
            </w:r>
          </w:p>
        </w:tc>
      </w:tr>
      <w:tr w:rsidR="005E0574" w:rsidRPr="00561935" w14:paraId="676E630A" w14:textId="77777777" w:rsidTr="00657832">
        <w:tc>
          <w:tcPr>
            <w:tcW w:w="2694" w:type="dxa"/>
            <w:vMerge/>
          </w:tcPr>
          <w:p w14:paraId="10668485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47F69125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TTRS00960int-L-F</w:t>
            </w:r>
          </w:p>
        </w:tc>
        <w:tc>
          <w:tcPr>
            <w:tcW w:w="5245" w:type="dxa"/>
          </w:tcPr>
          <w:p w14:paraId="592B266F" w14:textId="77777777" w:rsidR="005E0574" w:rsidRPr="00B67479" w:rsidRDefault="005E0574" w:rsidP="00657832">
            <w:pPr>
              <w:tabs>
                <w:tab w:val="left" w:pos="162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GAGGTGGTAGGCGGCGAGCATG</w:t>
            </w:r>
          </w:p>
        </w:tc>
      </w:tr>
      <w:tr w:rsidR="005E0574" w:rsidRPr="00561935" w14:paraId="540D0F7E" w14:textId="77777777" w:rsidTr="00657832">
        <w:tc>
          <w:tcPr>
            <w:tcW w:w="2694" w:type="dxa"/>
            <w:vMerge/>
          </w:tcPr>
          <w:p w14:paraId="10DA53FF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22D51D8D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crtB-L-R-SOD</w:t>
            </w:r>
          </w:p>
        </w:tc>
        <w:tc>
          <w:tcPr>
            <w:tcW w:w="5245" w:type="dxa"/>
          </w:tcPr>
          <w:p w14:paraId="64DB81BD" w14:textId="77777777" w:rsidR="005E0574" w:rsidRPr="00B67479" w:rsidRDefault="005E0574" w:rsidP="00657832">
            <w:pPr>
              <w:tabs>
                <w:tab w:val="left" w:pos="162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CATAGCCTTATAGCCTGAGGACGCGGAGGAGGGCTTTCCAGTC</w:t>
            </w:r>
          </w:p>
        </w:tc>
      </w:tr>
      <w:tr w:rsidR="005E0574" w:rsidRPr="00561935" w14:paraId="000EDDB9" w14:textId="77777777" w:rsidTr="00657832">
        <w:tc>
          <w:tcPr>
            <w:tcW w:w="2694" w:type="dxa"/>
            <w:vMerge/>
          </w:tcPr>
          <w:p w14:paraId="14183AD4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009599A2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SOD-crtB-F</w:t>
            </w:r>
          </w:p>
        </w:tc>
        <w:tc>
          <w:tcPr>
            <w:tcW w:w="5245" w:type="dxa"/>
          </w:tcPr>
          <w:p w14:paraId="06337B53" w14:textId="77777777" w:rsidR="005E0574" w:rsidRPr="00B67479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AGGCTATAAGGCTATGGGGATCAGG</w:t>
            </w:r>
          </w:p>
        </w:tc>
      </w:tr>
      <w:tr w:rsidR="005E0574" w:rsidRPr="00561935" w14:paraId="08E23652" w14:textId="77777777" w:rsidTr="00657832">
        <w:tc>
          <w:tcPr>
            <w:tcW w:w="2694" w:type="dxa"/>
            <w:vMerge/>
          </w:tcPr>
          <w:p w14:paraId="555CB484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0861042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SOD-crtB-R</w:t>
            </w:r>
          </w:p>
        </w:tc>
        <w:tc>
          <w:tcPr>
            <w:tcW w:w="5245" w:type="dxa"/>
          </w:tcPr>
          <w:p w14:paraId="122AA3FF" w14:textId="77777777" w:rsidR="005E0574" w:rsidRPr="00B67479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GCGGCAAGGGGCTTTGTGAGGAAG</w:t>
            </w:r>
          </w:p>
        </w:tc>
      </w:tr>
      <w:tr w:rsidR="005E0574" w:rsidRPr="00561935" w14:paraId="1A3217E0" w14:textId="77777777" w:rsidTr="00657832">
        <w:tc>
          <w:tcPr>
            <w:tcW w:w="2694" w:type="dxa"/>
            <w:vMerge/>
          </w:tcPr>
          <w:p w14:paraId="694AA29B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6F4D04B3" w14:textId="007EE5A8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SOD</w:t>
            </w:r>
            <w:r w:rsidR="00F32EDD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crtB-R-F</w:t>
            </w:r>
          </w:p>
        </w:tc>
        <w:tc>
          <w:tcPr>
            <w:tcW w:w="5245" w:type="dxa"/>
          </w:tcPr>
          <w:p w14:paraId="78BA328C" w14:textId="77777777" w:rsidR="005E0574" w:rsidRPr="00B67479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CAAAGCCCCTTGCCGCTCAAGGCCTGGGAACGGGCCCTC</w:t>
            </w:r>
          </w:p>
        </w:tc>
      </w:tr>
      <w:tr w:rsidR="005E0574" w:rsidRPr="00561935" w14:paraId="4EE64005" w14:textId="77777777" w:rsidTr="00657832">
        <w:tc>
          <w:tcPr>
            <w:tcW w:w="2694" w:type="dxa"/>
            <w:vMerge/>
          </w:tcPr>
          <w:p w14:paraId="0ECABF53" w14:textId="77777777" w:rsidR="005E0574" w:rsidRPr="00561935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14:paraId="131A898E" w14:textId="77777777" w:rsidR="005E0574" w:rsidRPr="00622760" w:rsidRDefault="005E0574" w:rsidP="006578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TTRS00960int-R-R</w:t>
            </w:r>
          </w:p>
        </w:tc>
        <w:tc>
          <w:tcPr>
            <w:tcW w:w="5245" w:type="dxa"/>
          </w:tcPr>
          <w:p w14:paraId="7C1BBB1D" w14:textId="77777777" w:rsidR="005E0574" w:rsidRPr="00B67479" w:rsidRDefault="005E0574" w:rsidP="0065783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D6BA3">
              <w:rPr>
                <w:rFonts w:ascii="Times New Roman" w:hAnsi="Times New Roman" w:cs="Times New Roman"/>
                <w:color w:val="000000"/>
                <w:szCs w:val="24"/>
              </w:rPr>
              <w:t>GGAAGCCCCGGGTCTTCCCGG</w:t>
            </w:r>
          </w:p>
        </w:tc>
      </w:tr>
    </w:tbl>
    <w:p w14:paraId="2AA9ECA7" w14:textId="53E881FB" w:rsidR="002325FF" w:rsidRDefault="002325FF"/>
    <w:p w14:paraId="3B9CF25C" w14:textId="0F0A9236" w:rsidR="002325FF" w:rsidRDefault="002325FF">
      <w:pPr>
        <w:rPr>
          <w:rFonts w:hint="eastAsia"/>
        </w:rPr>
      </w:pPr>
    </w:p>
    <w:p w14:paraId="2397CC7A" w14:textId="58F0FE59" w:rsidR="002325FF" w:rsidRDefault="00B8126B" w:rsidP="004238A0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32"/>
        </w:rPr>
        <w:t>T</w:t>
      </w:r>
      <w:r w:rsidRPr="00B8126B">
        <w:rPr>
          <w:rFonts w:ascii="Times New Roman" w:hAnsi="Times New Roman" w:cs="Times New Roman"/>
          <w:b/>
          <w:bCs/>
          <w:color w:val="000000"/>
          <w:sz w:val="24"/>
          <w:szCs w:val="32"/>
        </w:rPr>
        <w:t>he sequence of the endogenous CRISPR systems</w:t>
      </w:r>
      <w:r>
        <w:rPr>
          <w:rFonts w:ascii="Times New Roman" w:hAnsi="Times New Roman" w:cs="Times New Roman"/>
          <w:b/>
          <w:bCs/>
          <w:color w:val="000000"/>
          <w:sz w:val="24"/>
          <w:szCs w:val="32"/>
        </w:rPr>
        <w:t xml:space="preserve"> (5’ to 3’)</w:t>
      </w:r>
    </w:p>
    <w:p w14:paraId="3262422C" w14:textId="5E7020A8" w:rsidR="00B8126B" w:rsidRDefault="00B8126B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8126B"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 w:rsidRPr="00B8126B">
        <w:rPr>
          <w:rFonts w:ascii="Times New Roman" w:hAnsi="Times New Roman" w:cs="Times New Roman"/>
          <w:color w:val="000000"/>
          <w:sz w:val="24"/>
          <w:szCs w:val="32"/>
        </w:rPr>
        <w:t>RISPR-11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: </w:t>
      </w:r>
      <w:r w:rsidR="004238A0" w:rsidRPr="004238A0">
        <w:rPr>
          <w:rFonts w:ascii="Times New Roman" w:hAnsi="Times New Roman" w:cs="Times New Roman"/>
          <w:color w:val="000000"/>
          <w:sz w:val="24"/>
          <w:szCs w:val="32"/>
        </w:rPr>
        <w:t>gttgcaagggattgagccccgtaaggggattgcgactttgggtgcgagggggtggaccgctagttgcgcctctagttgcaagggattgagccccgtaaggggattgcgaccggactcacaaggacggtgcggagctggcggtcctccccagttgcaagggattgagccccgtaaggggattgcgaccgggagccgccgcctcgaagagggtctcccaccactgttgcaagggattgagccccgtaaggggattgcgacccccccacaccgcgccccacttcacaaaacatagcgctatagtgttgcaagggattgagccccgtaaggggattgcgacctgtccttggcttccctgaggagcctttcagcctcaaaaagccgttgcaagggattgagccccgtaaggggattgcgacatgaagatgcggatgattgcaaagagccagataggttgcaagggattgagccccgtaaggggattgcgacggcaccgtggcttgtgccttgcgcatgggcaagcggggtgttgcaagggattgagccccgtaaggggattgcgaccccacccagccggggcaccgtagcttctgcctcgcgcatgggttgcaagggattgagccccgtaaggggattgcgacgcgcccatgagcacctctttcgccgcggtcctagtcatcctagttgcaagggattgagccccgtaaggggattgcgacgacacctgggagaggcggagggagtggattaacttcggggttgcaagggattgagccccgtaaggggattgcgacccccgtatagttcccgccagatgttggcgagttcctccgctggttgcaagggattgagccccgtaaggggattgcgaccgctggaccttcctcgccacctgcctcaaaacgtcccagggttgcaagggattgagccccgtaaggggattgcgaccctaggggaagaaggactcgaggtgctccttcacgaccttgggttgcaagggattgagccccgtaaggggattgcgactcagcccccctagcctcctcgagggccttctgcccctcgttgcaagggattgagccccgtaaggggattgcgaccctctcgcacaaggggacggataatctccccgttgagcgagagttgcaagggattgagccccgtaaggggattgcgaccagtatgcgtaggcctcggctatcctctcgtacagcgcccagttgcaagggattgagccccgtaaggggattgcgacccagggaaatcatgagaaccgacacggttggacagggttgcaagggattgagccccgtaaggggattgcgacccctagggtgcgggctaggggctaggctaagcct</w:t>
      </w:r>
      <w:r w:rsidR="004238A0" w:rsidRPr="004238A0">
        <w:rPr>
          <w:rFonts w:ascii="Times New Roman" w:hAnsi="Times New Roman" w:cs="Times New Roman"/>
          <w:color w:val="000000"/>
          <w:sz w:val="24"/>
          <w:szCs w:val="32"/>
        </w:rPr>
        <w:lastRenderedPageBreak/>
        <w:t>agccctagttgcaagggattgagccccgtaaggggattgcgac</w:t>
      </w:r>
    </w:p>
    <w:p w14:paraId="0EA1A813" w14:textId="6AB9889D" w:rsidR="004238A0" w:rsidRDefault="004238A0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6ABAD336" w14:textId="3EF3F966" w:rsidR="004238A0" w:rsidRDefault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8126B"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 w:rsidRPr="00B8126B">
        <w:rPr>
          <w:rFonts w:ascii="Times New Roman" w:hAnsi="Times New Roman" w:cs="Times New Roman"/>
          <w:color w:val="000000"/>
          <w:sz w:val="24"/>
          <w:szCs w:val="32"/>
        </w:rPr>
        <w:t>RISPR-1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: </w:t>
      </w:r>
    </w:p>
    <w:p w14:paraId="30B3A3A9" w14:textId="36E7E82C" w:rsidR="004238A0" w:rsidRDefault="004238A0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g</w:t>
      </w:r>
      <w:r w:rsidRPr="004238A0">
        <w:rPr>
          <w:rFonts w:ascii="Times New Roman" w:hAnsi="Times New Roman" w:cs="Times New Roman"/>
          <w:color w:val="000000"/>
          <w:sz w:val="24"/>
          <w:szCs w:val="32"/>
        </w:rPr>
        <w:t>ttgcaagggattgagccccgtaaggggattgcgaccgcgatgacgatgcagggcgccgagtgaaacgttaaaggttgcaagggattgagccccgtaaggggattgcgacatcaccttcttaggtgtcgggttcctttttgccgttctaacgttgcaagggattgagccccgtaaggggattgcgacaccaagatgtagtcatccccaaagtccttgacgagcttagtcatgttgcaagggattgagccccgtaaggggattgcgcc</w:t>
      </w:r>
    </w:p>
    <w:p w14:paraId="41126644" w14:textId="79C2C210" w:rsidR="004238A0" w:rsidRDefault="004238A0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3F9BE290" w14:textId="4CB1BAA8" w:rsidR="004238A0" w:rsidRDefault="00B00636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4238A0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as2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47CBF097" w14:textId="3353FF23" w:rsidR="004238A0" w:rsidRDefault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4238A0">
        <w:rPr>
          <w:rFonts w:ascii="Times New Roman" w:hAnsi="Times New Roman" w:cs="Times New Roman"/>
          <w:color w:val="000000"/>
          <w:sz w:val="24"/>
          <w:szCs w:val="32"/>
        </w:rPr>
        <w:t>atgggaaagcgtctctatgccgtggcgtacgacattccggacgacactcgccgggtgaagctggccaacctcctgaaaagctacggggagcgggtccagctctccgtgtttgagtgctacctggacgagcggcttctggaggacctgcggcggagggccaggcggcttttggacctgggccaggacgccttgcgcatctaccccgtggcgggccaggtggaggttctgggcgtggggcctttgccggagctccgggaggtccaggtgctgtga</w:t>
      </w:r>
    </w:p>
    <w:p w14:paraId="39D54794" w14:textId="77777777" w:rsidR="004238A0" w:rsidRDefault="004238A0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55720443" w14:textId="4663F47F" w:rsidR="004238A0" w:rsidRDefault="00B00636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4238A0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sm1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4036E257" w14:textId="05B2899B" w:rsidR="004238A0" w:rsidRDefault="009A48E7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A48E7">
        <w:rPr>
          <w:rFonts w:ascii="Times New Roman" w:hAnsi="Times New Roman" w:cs="Times New Roman"/>
          <w:color w:val="000000"/>
          <w:sz w:val="24"/>
          <w:szCs w:val="32"/>
        </w:rPr>
        <w:t>atgcttggggacggcctgagcgtggccctggcgggacttttgcacgacgtgggcaagctctattcccgcgcccgctggggcgagcgggacgatcgggttcccgaccgcacccacaccgcctacactgcccacttcttccgggagcatgccgggctctttcgcggggcgggcctggacccggactggctcgcccggacggcaagccgccaccacgagggctggcgggaccgcccccagtaccggcccgagactcccgaggagtggtgcgtggccctggcggacacctacgcctccaaggagcgggaggagggggagggtgggggaagcccccccgaggtgcccctttcccctcccttccgcaggctcctcctggggggcgaggaggggagggaaggagggtacagccccgtgggggccggggggcgggtgggcctcgaggccggggggctttacccggaggagcggcccaacgtctccaaagacgtctacaagcggcttcttgagcggctggaggggcggcttgaggagatggcccgcttctccctgggcaaggaggcccttgtcctgaacctggccctggccctccaggagaccctttccctggtgccctcggacacccagtcggagccggacgtctccctctacgaccacctgcgcctcacggcggccatcgcccacgccttgtggcttttccacgggggaagcccctcggcgcaggacctgcgccaggacggggagaagttcctcctggtggtgggggacatggggggcatccaggggcacatctaccgcatcgccggggcggaggcgggagtggggggcatcgccaagcggcttcgggcgaggagcctcgaggtgagcctggccgcggaggccatggccctggggcttctttggcgcctgggcctcacccccctgaaccgcatcttgggggcggggggcaagttctacctcctcctgcccaacaccgaggaggcgagggcggccctggaggggaccagggaggcctggggtaggtgggccctcaagcgggggggaagcctcgtgccccacctggcctgggtggccttccgggggcaggacttccgggacttcgccgccctcctcaagcgcctccacgaggccctcgcccgggagaagctcaggcccttcgccttcctcgcctccacggggggggtcctgggggcgcccctccgcccctgcgccgcctgcggcctggagcccgcccgaagggacgagcccggaagcctctgcccggactgcgagcgggaggcggccctcggggcccggcttccccgaagcgaccgggtgggcttcttcctggaggaggctccgaggccctacctggactttcccggcctgaaggtgggcctgggggggccgttggagggggccttccacctcttccgcgcccggctggacttcgccccctggcccgacccctcggaggccaagcccctcctcggccacctgccccgggtggagcacgccctgaaggccaaggggtggagcctggaggcctaccgggcctgggccgaggaggaggggcttttggaggacgaggagccccatcccgaaaaggtcctcaccttcgccgaactcgccgccctctcggagggcgccccctacctcggggccctcatgctggacgccgaccgcatgggggaggccttcgccacaggcttccgccgcgaggggcgggacctcgccaccccgagccgcctcgccgccctctcccgcaccctggaggtcttcttcaccacggaggtcctcaccctcctggaggagccccggcgctaccgggagcggcttgggtgggacgacctcgaggcccagggcaaggaggcccgctaccccctcctctacagcgtctactccgggggggacgacctcttcctcctcgggccctgggacgcccttttggacttcgccctggacctggagaggctctaccgcctcttcacccgccacccgcggctcaccctctccggggggttcctcctcgtcccgccgagcctccccgtgcccgagctcgcccggcttttgggggaggcggagaagcgggccaaggccgaggggcgggagaggcttttcctcttcggccaggcggtgccgtgggagaccttgcggggccttcgcgcctgggccgagggcctgcgccaagacctgcgggccgagcgggtgagccgggcccaggtctaccgctggctcctcctctggcgcaggttctcccccctggaggaccccggggagcggatgcgctaca</w:t>
      </w:r>
      <w:r w:rsidRPr="009A48E7">
        <w:rPr>
          <w:rFonts w:ascii="Times New Roman" w:hAnsi="Times New Roman" w:cs="Times New Roman"/>
          <w:color w:val="000000"/>
          <w:sz w:val="24"/>
          <w:szCs w:val="32"/>
        </w:rPr>
        <w:lastRenderedPageBreak/>
        <w:t>agcccctcttggcctacgccctaaggcgcgtgcgggagcgggacgagggggcgtgggaaaggtacctaaagcttcttgaccaccaggatccggcctggacctaccttcccgtctgggtccagtgggcgctttaccgggaaaggagggtgtga</w:t>
      </w:r>
    </w:p>
    <w:p w14:paraId="2D55A7C5" w14:textId="77777777" w:rsidR="009A48E7" w:rsidRPr="004238A0" w:rsidRDefault="009A48E7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0F5E08C9" w14:textId="313A6C46" w:rsidR="004238A0" w:rsidRDefault="00B00636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9A48E7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sm</w:t>
      </w:r>
      <w:r w:rsidR="004238A0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2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09DF2458" w14:textId="557C4375" w:rsidR="009A48E7" w:rsidRDefault="009A48E7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a</w:t>
      </w:r>
      <w:r w:rsidRPr="009A48E7">
        <w:rPr>
          <w:rFonts w:ascii="Times New Roman" w:hAnsi="Times New Roman" w:cs="Times New Roman"/>
          <w:color w:val="000000"/>
          <w:sz w:val="24"/>
          <w:szCs w:val="32"/>
        </w:rPr>
        <w:t>tgccggcgttggagtttttcaaggacaaggagcggggagttctggaccctaaggtctttgagcgggcccgggaggtggcggaggggctcgccagggggaagctcaagtccagccagttccgcaactacttcgccgagctcagggccctggagaaccgctttgagcgggagaggcgcaaggaaggggaggagttggccttcgcccggctcgtcccccagcttgagctcctcagggccaagctcttctacaacacccgctcccagggccccttgagggacgccaaggagttcgtggagttcatggaggaggccctcgaggcggggaagcggagcccaaaggactttgaagcgatgatgaagtacgtggaggcggtgctcgcctacttctacgccttggcgaagtag</w:t>
      </w:r>
    </w:p>
    <w:p w14:paraId="64D2B540" w14:textId="77777777" w:rsidR="009A48E7" w:rsidRPr="009A48E7" w:rsidRDefault="009A48E7" w:rsidP="004238A0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1B3D62DE" w14:textId="2DD8EC49" w:rsidR="004238A0" w:rsidRDefault="00B00636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9A48E7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sm3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52078782" w14:textId="40A29B1D" w:rsidR="009A48E7" w:rsidRDefault="009A48E7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A48E7">
        <w:rPr>
          <w:rFonts w:ascii="Times New Roman" w:hAnsi="Times New Roman" w:cs="Times New Roman"/>
          <w:color w:val="000000"/>
          <w:sz w:val="24"/>
          <w:szCs w:val="32"/>
        </w:rPr>
        <w:t>atgaagctcaagaaggtgatccgcatccgctcggtgctcctggccaagacgggcctcaggatcgggatgagccgggaccagatggccatcggcgacctggacaaccccgtggtccgcaaccccctcacggacgagccttacatccccggctccagcctcaaggggaagctccgctacctcctggagtggagcctgggcggggactacatcctgaaggccaaggacaagcacgtctacgcctcccccgaccccaaggaccccgtggcccgcatcttcggcctggccccggagaacgacgagaggtctttggcagtggcccgggagcggggccccacgaggctcctcgtgcgggacgcttacctcacggaggacgccaaggaggccttagagcgcacctccgccaggggcgggctctacacggagatcaagcaggaggtcttcatcccccgcctgggcggaaacgccaacccccgcaccacggaaagggttcccgccggggcccgctttagggtggagatgacctaccgggtgctggacgacctggacgaggagtacttcgggaaatacctcctccgggccctggagcttctggagctggacggcctcggggggcacatcagccggggctacggccaggtctacttcctccaccccgaaaggcttacggaggaccaggagggctggcccctaaaggaaaggctcaaggtggaggaagtggtcctttag</w:t>
      </w:r>
    </w:p>
    <w:p w14:paraId="746A420A" w14:textId="77777777" w:rsidR="009A48E7" w:rsidRDefault="009A48E7" w:rsidP="004238A0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2779955D" w14:textId="4C303D97" w:rsidR="004238A0" w:rsidRDefault="00B00636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9A48E7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sm4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6FE985A5" w14:textId="77D7FF59" w:rsidR="009A48E7" w:rsidRDefault="009A48E7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A48E7">
        <w:rPr>
          <w:rFonts w:ascii="Times New Roman" w:hAnsi="Times New Roman" w:cs="Times New Roman"/>
          <w:color w:val="000000"/>
          <w:sz w:val="24"/>
          <w:szCs w:val="32"/>
        </w:rPr>
        <w:t>atgcgggcgaccctcttccgcctctacttccagggccccctcaaggccctcccccgggcccccaccctcctgggccacctcttctggtggtaccggtacacccacggtcgggaagctttggaggagcttttagagaggttccgtcaggagccccctttccgcctctccagcgtctaccccgagggctggcttccccggcccaagttgcctccggtgcaggtggaggaaaccaccctgcggaaggccctgaagagcctctccctggtgcgcctggacactttccaggccctggcggaaaggggggaggaggccctcctcgaggcccccgaggtccagggaaaggccaggcccccggagatgcggaggctccgccgcacccgggtgggggtggaccgggccgcgggcacggcccgccccggcgtcctcttcacccaggagtacctcttccccgatcccaggaccccctatgccctttacgtcctgggggaggccccctttgacctcggggaggccctcgccttcgtgggggaaatgggctacggggggcaggccagcctgggcctcgggcgcttccgggtggaaggcccctttgcggtggagcttcccgaggccaaggagccgaacgcctacgccaccctggctccggggcccttggaagaggccctctactacgaggtagagccttactggggcaggctcgggggggcctacgtgggggcccggcccttcaaaaggccctacctaagggccaaggaggggagcgtctaccgggggcccacccaccgcctgctggaggtgacccccacggagcccccggaggcggggacgcgggtgtgggaggccctcgtggtctttcccttgggggtgagggtatga</w:t>
      </w:r>
    </w:p>
    <w:p w14:paraId="12889535" w14:textId="77777777" w:rsidR="009A48E7" w:rsidRDefault="009A48E7" w:rsidP="004238A0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590F6263" w14:textId="1B548F6B" w:rsidR="004238A0" w:rsidRDefault="00B00636" w:rsidP="004238A0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9A48E7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sm5</w:t>
      </w:r>
      <w:r w:rsidR="004238A0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1101DBE8" w14:textId="5F073861" w:rsidR="004238A0" w:rsidRDefault="009A48E7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A48E7">
        <w:rPr>
          <w:rFonts w:ascii="Times New Roman" w:hAnsi="Times New Roman" w:cs="Times New Roman"/>
          <w:color w:val="000000"/>
          <w:sz w:val="24"/>
          <w:szCs w:val="32"/>
        </w:rPr>
        <w:t>atgaggttcctgaggagctttcgcctggagctggaggccctaagccccgtgcacgtgggcaccggggaggcctaccccgcctacgcctacgtgccggacttcgccaggaaggcggtccacctcctggaccccgcggccctcctcctcgccctccccgaggctaggcgccgccagtacctggagaaggtggcccagggccccaaggcggcccaggaggtcctgcgctatctcctggaagaagaccagcttccccgggaggccgtcctccacaccctccccgccagcaaggcctttttggaagctcttcgctccgccacggaggaggccctcctggagtaccgcccccttccccgttcccccctgggggcctacctccccggttccagcgtcaagggggctttgcgcaccgcctggctcttccacgtcctggtgagggagggcaaggtggcggtctttgaccggaaggagggggtgt</w:t>
      </w:r>
      <w:r w:rsidRPr="009A48E7">
        <w:rPr>
          <w:rFonts w:ascii="Times New Roman" w:hAnsi="Times New Roman" w:cs="Times New Roman"/>
          <w:color w:val="000000"/>
          <w:sz w:val="24"/>
          <w:szCs w:val="32"/>
        </w:rPr>
        <w:lastRenderedPageBreak/>
        <w:t>ggcggctcagggcctggcgggagggggacgggggcacccacgtctacccctcccggaaccccagcctttacgagaaccaggcctttgagggcgcggtcctgggctacgcccgggaggggaaagggaggcggatgtccttggacctctaccgcgaccccttccgggcggtgcgcctttcggactcggggccggtggagaccttcttgaaccgcctcggggtcttccatcctcacaaggacacctcgaggatggtcctcttggcggagaccttccgcataggcacccgcttcgccctcaccctccgctaccacgagggccttagccgggacggggatggggagcggggggtgtccatgcccattcccccggaggacttggtccgggccctcagggactactacgggaaggtggcggagtgggaggagggcttcgccgaggagcacaggcttaagcgggccctggaggtctaccgggccctaagggagcggcttcaggacccggaggccttccccctccgggtgggctttggctcggggaggctcgccctgcgtctcgccctcctccttcccgaggaccaccccgaggcccaggagcccaagacccggaagaccgcgggggcccagaaccctgtggacggctaccccttaggctggatggtggggaggctagagcccctctag</w:t>
      </w:r>
    </w:p>
    <w:p w14:paraId="2A377236" w14:textId="79E37CCB" w:rsidR="009A48E7" w:rsidRDefault="009A48E7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1235E2BD" w14:textId="405C0494" w:rsidR="009A48E7" w:rsidRDefault="00B00636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</w:t>
      </w:r>
      <w:r w:rsidR="009A48E7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sm</w:t>
      </w:r>
      <w:r w:rsidR="009A48E7"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6</w:t>
      </w:r>
      <w:r w:rsidR="009A48E7">
        <w:rPr>
          <w:rFonts w:ascii="Times New Roman" w:hAnsi="Times New Roman" w:cs="Times New Roman"/>
          <w:color w:val="000000"/>
          <w:sz w:val="24"/>
          <w:szCs w:val="32"/>
        </w:rPr>
        <w:t xml:space="preserve"> (III-A):</w:t>
      </w:r>
    </w:p>
    <w:p w14:paraId="7466515A" w14:textId="75AA85F4" w:rsidR="009A48E7" w:rsidRDefault="009A48E7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A48E7">
        <w:rPr>
          <w:rFonts w:ascii="Times New Roman" w:hAnsi="Times New Roman" w:cs="Times New Roman"/>
          <w:color w:val="000000"/>
          <w:sz w:val="24"/>
          <w:szCs w:val="32"/>
        </w:rPr>
        <w:t>atggaggaccttgacgccctttgggagcggtaccgggaggcggtgcgggcggggggcaacccccaggccctctaccaggagatggtctggcctgccctcctcgccctctggcgggagaagccccgggtctacccctttccccaggccttcgccgtgtccgtgcacaccctggggacgagccccgaggccacggccctcgccatcttgggagcgggggcggagcgggtctacgtgctccacaccccggaaagcgcccgcttcctccccaggcttcgccaggacacggggaaggacctctaccccgtggagatcggcaagagcgacgtggaggccatctaccgggaggtgaagcggcttttggagaagcacccggaggtgcccgtggccctggacctcaccagcggcaccaaggccatgagcgcggggcttgccgccgcgggcttcttcttccagcgcttttaccccaaggtgcgggtggtctacgtggacaacgaggactacgaccccgagctccgccgcccccgggcgggcacggaaaagctccgcatcctccctaacccccacgaggccctggcggaggtggacgccctcttcgccaaggagctctacgggaagggggagttcggccaggcggcggcctacttccgcggcatggtggggaggacggggaaccaggcctacgccctctacgccctcctcgcggagatgtaccgggcctggcgggccttggacttcggcgaggcgttgaaggcggggaggaagctccttggccagctctcccagaacgtctggctgaaccatcccctgaacgcccggagggaggccctcgaggcccaggtggccctcctcgaggccgtgggccgcttcctgaaggcccgggacttcgcccttaaggagggggtgtacggcctcgcccgaaccctcttgcacctcgcccaggaggccaaggaagaggccgccgtcctcgcggccctctacgcctaccgggccctggagctcctcctgcaggaaaggctcgcccttctcggcaggcgggccgaggccccggggctttccccggaggaggcggaggccctgcggaaggccctggcggagcttcttggggtctcgcccgaggaggtgcgccttccggccaagctcggccttttggacctcctcgccttcctccgcctcaagggggatgaggcgcttggccgcctttctttggcggagcttcggggcctcgccggggcgctcaaagggaggaacagcgccctcctcgtccacggctttgacgtgccctcgcccaaggcggtggaggggatcgcccgcctggcccagggccttctccaggacctcgaggcccggaccgctctcggccccctttccccggagcccgtccccctggggttttag</w:t>
      </w:r>
    </w:p>
    <w:p w14:paraId="29E1C705" w14:textId="559CDB83" w:rsidR="009A48E7" w:rsidRDefault="009A48E7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7D9E227A" w14:textId="5F5FCDEA" w:rsidR="009A48E7" w:rsidRDefault="009A48E7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>
        <w:rPr>
          <w:rFonts w:ascii="Times New Roman" w:hAnsi="Times New Roman" w:cs="Times New Roman"/>
          <w:color w:val="000000"/>
          <w:sz w:val="24"/>
          <w:szCs w:val="32"/>
        </w:rPr>
        <w:t>RISPR2:</w:t>
      </w:r>
    </w:p>
    <w:p w14:paraId="796B7CB8" w14:textId="23C485AC" w:rsidR="009A48E7" w:rsidRDefault="009A48E7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g</w:t>
      </w:r>
      <w:r w:rsidRPr="009A48E7">
        <w:rPr>
          <w:rFonts w:ascii="Times New Roman" w:hAnsi="Times New Roman" w:cs="Times New Roman"/>
          <w:color w:val="000000"/>
          <w:sz w:val="24"/>
          <w:szCs w:val="32"/>
        </w:rPr>
        <w:t>ttgcaagggattgagccccgtaaggggattgcgactggggtatatcctctttatccccggtattcttgacaggtctgttgcaagggattgagccccgtaaggggattgcgacttcacaaaatcgtacttgaggcaagcgaaagcgacgagttgcaagggattgagccccgtaaggggattgcgacccctgagggggaggaggaggtggcttgcgggtaaaaaagttgcaagggattgagccccgtaaggggattgcgacttcgaagcgccccgccccgaggcacttcccacaccctttcccgttgcaagggattgagccccgtaaggggattgcgacgtgctccttcaaactcctctccagagcctcctggatcagttcatgttgcaagggattgagccccgtaaggggattgcgacactccctctacgccccctaactcgcggtacgcgaagaggggttgcaagagattgagccccgtaaggggattgcgacgacaggtaagggtgtagaggtcgtccagcttcataagttgcaagagattgagccccgtaaggggattgcgacaagtgaggatgtacccccgccccttgagcttcttctcgttgcaagggattgagccccgtaaggggattgcgacctttgcgccgcgcggcctagcgccgaccgcgtatcccgttgcaagggattgagccccgtaaggggattgcgacctttaagggagtcgccttcgcccacgtcttccttggtgttgcaagggattgagccccgtaaggggattgcgacgcgaggagccgccgcaccccgatgatgcgcccctggtcgttgcaagggattgagccccgtaaggggattgcgactccttctttgggccagctgatgccccaggcaagccccggtgttgcaagggattgagccccgtaaggggattgcgacgcttctccgttgcgctgagttcgccgttgctccagacatgggttgcaagggattgagccccgtaaggggattgcgacgtgtggccgcggctgcgcgccgcgcggcccttg</w:t>
      </w:r>
      <w:r w:rsidRPr="009A48E7">
        <w:rPr>
          <w:rFonts w:ascii="Times New Roman" w:hAnsi="Times New Roman" w:cs="Times New Roman"/>
          <w:color w:val="000000"/>
          <w:sz w:val="24"/>
          <w:szCs w:val="32"/>
        </w:rPr>
        <w:lastRenderedPageBreak/>
        <w:t>cgcccatgcgttgcaagggattgagccccgtaaggggatggcctc</w:t>
      </w:r>
    </w:p>
    <w:p w14:paraId="50167551" w14:textId="5C675402" w:rsidR="009A48E7" w:rsidRDefault="009A48E7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030EB5BC" w14:textId="307551CC" w:rsidR="009A48E7" w:rsidRDefault="009A48E7" w:rsidP="009A48E7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sx1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II-B):</w:t>
      </w:r>
    </w:p>
    <w:p w14:paraId="1FCFC8B1" w14:textId="1B3C038B" w:rsidR="009A48E7" w:rsidRPr="009A48E7" w:rsidRDefault="009A48E7" w:rsidP="009A48E7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  <w:r w:rsidRPr="009A48E7">
        <w:rPr>
          <w:rFonts w:ascii="Times New Roman" w:hAnsi="Times New Roman" w:cs="Times New Roman"/>
          <w:color w:val="000000"/>
          <w:sz w:val="24"/>
          <w:szCs w:val="32"/>
        </w:rPr>
        <w:t>atgcaagccccggtgtacctgtgccttctgggcaacgacccggccccggcctacttgggcttgaaggtggtggagcgggaggcggggagggtggcgaaggccgtcttctactccttcccggcgtggaacgaggagtacgggaaaaagcgccaggccttcttccgcctcctttccgaaaagggcgtcctctacgaggaaaggcccctagaaaagggactggaagaagcggaggcccgggaggtctgggtgaacctcacgggaggggccaagtactgggcggtccggttcctcgggcactggcggcggcccggcgcccgggtcttcctcgtggagggccaccgcgccctcgaggcgcccagggcccttttcctctggccccgggaggaggagcgctcccttgaggccgaggccctcaccctggaggagtacgccaggctctatctggagcccctgggggaggcctgggagcgggtttccccgcccggggccttcccccctggggctcaggcggcccgccttcccggccgggagggcggggtgttcgtggtccaccggggccttccctactggtactgggtgcgcccccatctggggggcgaggccaaggaaatgtcccggaaggccctttccgccttctccggcgaggccaagcgtctggggggccagctctgcctgcccgtggtcccataccacaaggcgcacctccgctcccgccaccctaaggagcgggaaaacgtcttcgcccgctggagggcctgggcccgggagtacggggtgttcctggtggacccgggcaggcctttggaagaggaggtggcttccctcatcaaggggaaggcctccaagaaggccctgcccctgccccaggaggggccccttctcctggccctggtttccgagcaggccgttcccctctatgcggcctacctccacgccggccccagggaggtctacctcctcaccacccccgagatggaaagccgcctccgctgggcggaggccttcttccggggcaagggggtgcgggtgcaccggagcttcctttccgggccctgggctttgcgggaggtgcgggacctcctcgcccccgtggtggaggaggccctgcgccggggccaccccgtgcacgccaacctgaacagcgggaccacggccatggccttgggcctctacctggccctgcgggatggggcccgcgcccactacctggatggggaccgcctcctccttctggacgggggggaggcggaggtgccttgggaggagggaaggcctgaggacttgctcgccttgcgggggtaccgctttgaggaagagtaccccgacgcccggcccgaccccgggctcctcgccctggccgaggagatcctgaggcggtgggacgaggtgcagacctcctgggaggcctcccccttggtgcggcggttcctgaagttctggaaaaagcgcttcggccaggccttccccccgaagcgcctttccaggctcaaggggcttcccctggagtacgcggtctacagccacctgaacgcccacctggccccaaaaggaggccaggcccgcatgggcgggcacctggtgcccctggggggcaatgaggccctggccccccagttcaccgaggtggacggggtcttcttccaccggggcgccctctggttcgtggagtgcaagcccacggacgagggtctgcgggagcgggcccctatcatggccgagctggtgcgctccgtgggcggggtggaggccagggggctcatggtggcccggcgttggcggggagccccgcctccggcgagccccaacctggtctacatggccctggagggcggggagggcgtgggggtctaccgcttccccgaggagctggaaaaggccctctcacggaatccggcgccgcggaggggctag</w:t>
      </w:r>
    </w:p>
    <w:p w14:paraId="3F926BB7" w14:textId="77777777" w:rsidR="009A48E7" w:rsidRDefault="009A48E7" w:rsidP="009A48E7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27375EA0" w14:textId="6DF66906" w:rsidR="009A48E7" w:rsidRDefault="009A48E7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mr2</w:t>
      </w:r>
      <w:r w:rsidR="006514AF">
        <w:rPr>
          <w:rFonts w:ascii="Times New Roman" w:hAnsi="Times New Roman" w:cs="Times New Roman"/>
          <w:color w:val="000000"/>
          <w:sz w:val="24"/>
          <w:szCs w:val="32"/>
        </w:rPr>
        <w:t xml:space="preserve"> (III-B)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641EE064" w14:textId="35A09B46" w:rsidR="006514AF" w:rsidRDefault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6514AF">
        <w:rPr>
          <w:rFonts w:ascii="Times New Roman" w:hAnsi="Times New Roman" w:cs="Times New Roman"/>
          <w:color w:val="000000"/>
          <w:sz w:val="24"/>
          <w:szCs w:val="32"/>
        </w:rPr>
        <w:t>atggagcaccttctcgctatcgccctgggcccggtgcaggagttcatcgccaccgcccgcaggacccgggacctctacgcgggaagccgcctcctctccgaggcggccgcccgcgccgccgaggccctggcccgggaggtgggggcgaaaaacctcattttccccgcccccgaggacgaggcggggctggagcggctggccggggcgggcatccccaacgttcttttggtccgggttccggaggggaaggaccccaggggcctcggggaacaagccttgggagccgcccgggactacctccgggagagggcggaggaagttctggggccgcgcagggacctccttttctggagggaggccctggcccaggtggaagacctcctggagggctactacgcctaccttcccttggagggcgactatccccgggcccgggagcggctcatggccctcctggccgcccgcaaaaacacccgggacttcgcccccgtctcctggggaagcccggcctacaagagctccctggacggggcccgggagagcgtcctccgcctgcccgaaagggaggcggaccacctcagggtgcggctcggcctgcgccccggggagtaccttgcggggcccgacctcctcaagcgctggtggaaggcggggcacggcttccttagcaccacccacatggcggccctgcccttctgggagggggtcaggcgggcgggcctggaggcggtcctaaaggaggccctggaggagcttgggggcctcgtgggggaggaggcgcgggcggaggtccgccacccggttttgcgggacacccccttcggggagtgggacgtgcgcctcctctacgagagccgcctcgaggagtttccctccctcgccgaggaccccgggcttctggagaaggcgcgggaccgcctgagggcgctttggcggaggctttcccccaaggtgagggttcccccgggcgcctactacgccctcctccacgccgacggggaccggatgggggagaccctggacggccttccgtcccccgaggcccaccgccgcttctccaacgccctggccctggggttcgccgcccaggt</w:t>
      </w:r>
      <w:r w:rsidRPr="006514AF">
        <w:rPr>
          <w:rFonts w:ascii="Times New Roman" w:hAnsi="Times New Roman" w:cs="Times New Roman"/>
          <w:color w:val="000000"/>
          <w:sz w:val="24"/>
          <w:szCs w:val="32"/>
        </w:rPr>
        <w:lastRenderedPageBreak/>
        <w:t>caaggacatcgtggaggcccacgggggcgggctcgtctactcggggggggacgacgtcttggccctgcttcccctccacacggccctcatggccgcgagggccctggcggaccgcttccgggaggccatggcccccttcggccgggagggccgggcgccgagcctctccgtgggcctcgcggtggtccaccacctggagcctctgcaggacgccctggacctggcccgccgggcggagaaatgggcgaaggagggcgagcccaagcgcaacgccctctgcgtggcctacagcccccgctcgggggcggagcgcctggtccggggccggtgggacgagaacccccccctcacccgccgcctcctccgctacgccgacctcctgcgggcgggggaggtgccttccagggccgcctacgagcttctggccctggtccgggaagcgggggaggccctccccggggaggccctggtggccgaggccctgcggatcctggggaggaaggagatgaagcgggcctaccgggaggagctcgaggcctggctccggaccggggaggacgtgcgccgcctggcggaggagctcatcctcgcccggcccttcgccgaggccctggaccaggcgggcgtacccgtggagagccgggaggtgtgggatgctcattga</w:t>
      </w:r>
    </w:p>
    <w:p w14:paraId="1FFEC55C" w14:textId="77777777" w:rsidR="006514AF" w:rsidRDefault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6BBC8D10" w14:textId="2127EED6" w:rsidR="006514AF" w:rsidRPr="004238A0" w:rsidRDefault="006514AF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mr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3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II-B)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29383100" w14:textId="15CF29DB" w:rsidR="006514AF" w:rsidRDefault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6514AF">
        <w:rPr>
          <w:rFonts w:ascii="Times New Roman" w:hAnsi="Times New Roman" w:cs="Times New Roman"/>
          <w:color w:val="000000"/>
          <w:sz w:val="24"/>
          <w:szCs w:val="32"/>
        </w:rPr>
        <w:t>atgctcattgagcccagggatcctttgatcgtgcgggacggcaggcccttcaccaacagccccggggcccgggccaagagccttcccttccccctgccccagaccctggccggggcctaccgcacccgccgcgccctcctggagggccttcctctccccgagagggcggaggaggtcctccggtggggcctcagggggcccctcctcgccgaggagggggaaggggggtggcggctcctggcgccccggcctctggacgccctaaagctcggggaggccctctaccccctccggcccctggagcttccccaaggggccgggaccaacctgccggaggggctttctcccgtgggtcttcccagcccggccctcaaggagaagcccgcccccctgcccgccttctggtactgggagagcttcctggaatggctccttcaagacgccccggcgggtttcgcccccagggggcacgaggggcccgtcccggagacgcgcacccacgtggccctggaccccgcggcccagacggcccgggaggggttcctctttcagacctcggggctggagtttgtccgagggaggcgccgcctcgccctggtgctctggcccgaggggccggagcccgagggggtcttccccctggggggggagaggcgcctcgccttctggcagaaaggcgggcccggggttcctcccctgcccgaggaggtggtggcggggctcctccgccacagggcggcccgcctcgtcttcctcacccccgccttcttgggggaggcttacctccccaaggggagggccttccaaggggcttccgtggtggccgcggtggtggggaggccggttgcggtctcgggctggaacctcaaggaggggaagcccaagccgagccgccgggccgtgcccgcggggagcgtctacttcgtccggttcccggaggcctggggggaaggggaggtccgggattgggcggggaaggtctggttccagaacctctccgaggaggagcaggaccggcgggacgggttcggcctggccgccctgggcctttgggacgggaagcttaggcgctgggaggaggcatga</w:t>
      </w:r>
    </w:p>
    <w:p w14:paraId="5C74CB52" w14:textId="77777777" w:rsidR="006514AF" w:rsidRDefault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5FD906B6" w14:textId="140251B3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mr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1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II-B)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18338E3E" w14:textId="7ECBD6FD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6514AF">
        <w:rPr>
          <w:rFonts w:ascii="Times New Roman" w:hAnsi="Times New Roman" w:cs="Times New Roman"/>
          <w:color w:val="000000"/>
          <w:sz w:val="24"/>
          <w:szCs w:val="32"/>
        </w:rPr>
        <w:t>atgagaagggcgtttcgtgaggcgttctcgccgaggcgaaaggaggagggagaggtcctggtgcgccgggacggcgcgcgggtcctcgcctgggagcgcacgtacacgctcctcacccccctcttcgggggcggggtggagcctagggaggcggatccggtgagcgtggtccgggccacggcggtccgggggcacctccgcttctggtggcgggccgtgagggggtggcgggcggggggttcgctggagaggctttgggagctggagtccgccttgttcggccacgcgggggagggcggggcctcgcccttgagcgtggaggtggaggttctaagggaaggggaaaaggtaggcatcgcccagtacggccgcgcagtccagtggtacctgggctttcctctacgcggggacaaggaatgggccccggtcaaggagggcgtggccttccgcctccgcctccgctttcccgaaaaggtaggggagctgaacttctgggaggagctcgaggccgccctctgggcctgggagaccttcggggggatcggggcccggacccggaggggctttggcgccctcctgccccagggggccggggtgccgggggaggaggagatccgagagaagcttcgccagtatagccaaaaagcagggtggcccgaaggggtgccccacctcaccccaaaaagcttcgtgcgggtggtgcccctctcctggaaagaactcgccgagcgctaccaggccttccgccaggcccgccccgggggggaccccagaagcccgggccgctcctactggcccgagcccgacggggtgcggcgcctcacggggcggcacgccccccaccacctgcccaggcaccccgtgcacaagttcccccgggcccacttcggcctgcccatcatcttccacttcaaggacaggggcgacccccccgacaccaccctccggctcaaggaggccgaccgccgggcgagccccctcctcttccgcccgcttggggaagggcagaagccctgcgtggtggcggtcctcgagggggccaggttccctggggaaaagcttgttttggagggcaaagacggccgcacttgggacgtggacccctggctcacccccgaggaggcccaaaagatcccggtgctggggggtgaggcggaccccgtcttggccttcgtgaaaagcttgtag</w:t>
      </w:r>
    </w:p>
    <w:p w14:paraId="36EF229B" w14:textId="77777777" w:rsidR="006514AF" w:rsidRPr="004238A0" w:rsidRDefault="006514AF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4F9D9399" w14:textId="3804FE38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lastRenderedPageBreak/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mr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4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II-B)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0EEFD036" w14:textId="13BB4EBE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6514AF">
        <w:rPr>
          <w:rFonts w:ascii="Times New Roman" w:hAnsi="Times New Roman" w:cs="Times New Roman"/>
          <w:color w:val="000000"/>
          <w:sz w:val="24"/>
          <w:szCs w:val="32"/>
        </w:rPr>
        <w:t>atgagccacgttgcgcttcttttcctgcatgccctctcccctctgcacgcggggacggggcaaggcatcggggccatagacctgcccatcgcccgggagaaggccacgggcatcccctacctaccgggaagctccctcaagggggtgctccgggaccgggcttccgcctgggacagggacaccctcttcgccgtctttgggcccgacacggaaaacgcctcggagcacgccggggcggtgcaggtgggggacgccaagctcctcctcctccccgtgcggagcctctacggggtcttcgccctggccacgagcccctacctcctggagcgcttccgccgtgaggccctcatggcgggccttcaaccccctggggttcccgggctccgggaccccacccaggtcctcttggccccggggtcccgccttttgggagacggggagaaggtctacctcgaggacctggacctgaaggcccagggggaggagggggtcgccgcctgggagcggtggcttgccgagcgcaccgaggccccggtcctgggaaggctcgccgtggtgcacgacgacctcatgggcttcctcctggagaccgccacggaggtggtggcccgcatccgcctggacgacgagaccaagaccgtggccaagggggccctctggtacgaggagagcctccccgcggaaagcctcctctacgccctggtgcgggccgaccgctccttccgcaaggggaaggagcttcgcccagagggcgtctggggcctcttccggggcgtcttggaggagggcgggggggtgctccagcttgggggcaaggccaccgtgggccggggcctctgccgggtccgggtggggaggtag</w:t>
      </w:r>
    </w:p>
    <w:p w14:paraId="010D1D34" w14:textId="77777777" w:rsidR="006514AF" w:rsidRPr="004238A0" w:rsidRDefault="006514AF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7D5D0AE3" w14:textId="32997B0B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mr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5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II-B)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1E7D0F47" w14:textId="710CA7BB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6514AF">
        <w:rPr>
          <w:rFonts w:ascii="Times New Roman" w:hAnsi="Times New Roman" w:cs="Times New Roman"/>
          <w:color w:val="000000"/>
          <w:sz w:val="24"/>
          <w:szCs w:val="32"/>
        </w:rPr>
        <w:t>gtgcgcacccgctcgcaggtgtgggcccagaaggcctacgagaaggtccgggaagcggccaagggcgagggccggggcgagtaccgggacatggccctaaagcttcccgtcctggtgcgtcaggcggggctttcccaggccctggccttcgtggactcccgggggaaggaggcccacaaggccctggggaaccacctggcccaggtgctgggctaccgggacctccgggagctggcggaggccgcccgggaggccgagctcctccagtacctccgcctcacccgggaggtcctggccgcggcggagtggttcaagcgcttcgcccaggccctcattgaggagtag</w:t>
      </w:r>
    </w:p>
    <w:p w14:paraId="5E4C8FE9" w14:textId="77777777" w:rsidR="006514AF" w:rsidRPr="004238A0" w:rsidRDefault="006514AF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69DC35E1" w14:textId="45122086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mr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6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II-B)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3490084A" w14:textId="7570D133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6514AF">
        <w:rPr>
          <w:rFonts w:ascii="Times New Roman" w:hAnsi="Times New Roman" w:cs="Times New Roman"/>
          <w:color w:val="000000"/>
          <w:sz w:val="24"/>
          <w:szCs w:val="32"/>
        </w:rPr>
        <w:t>atgggccgcagatccgcgcttgagggcgtccgcctcccccaaggcaaggagccccaccggggcctctggctggacaagttcttgaggtcggcgaggcgggaggacaccgaggccaagcgggttctcgtccgggaagcggcggggatccccgagcccggggagtaccgggcgttttttgagcggtaccgcggggccctcgaggccctgggggccgaaatccgtgaggccaggaccctctcccgcctggtggtgggcctgggtggggaaggcgtgctggagacggccctcaccctgcaccgcgcctacggggtgccctacatcccgggctcggccctgaagggcctggcgagccgctacgcccacctttatctggagggcgaggcctggcggcgcgacctcgcccgcttccaccagggcgaggcccaggcggggcttttcggcaccacggaggagcagggcctcgtggtcttctgggatgccctcccccttcccgggaagtggaagctccaccccgacattctgaacccccaccaccctgactactacgggagcggggaggccccccctgcggactgggacagcccagtcccggtccccttcctctccgccacgggcaccttcctcctcgccctctccccggcccccggggtttctcccgaggaggccgggccctggcttcgggccgcctggcgcatcctggcctgggccctgcgggaggagggggtgggggccaagacctcctcggggtacgggcgcatagccctggaggagcctgcgtcccaaggggaaaagcccctggcgccggggccgagcccggtccttcaggacctcctcacccgggcccgcgccctctcctacagggaggtgccccgcttcctggcctcccaggcggaggccatcctgggcctctcggtggaggaggcccaggcccttcgccgggccctggaggagcggggcttcctccgcaacccccaggacctgaagcgctggcgcaaggagcatcccggcctggaaggggttctcgccaagctgggcctctcggcctag</w:t>
      </w:r>
    </w:p>
    <w:p w14:paraId="12A44C74" w14:textId="77777777" w:rsidR="006514AF" w:rsidRPr="004238A0" w:rsidRDefault="006514AF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52073F80" w14:textId="6376921D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CRISPR-3</w:t>
      </w:r>
      <w:r w:rsidR="00354391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75F57E6D" w14:textId="305B9E1E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g</w:t>
      </w:r>
      <w:r w:rsidRPr="006514AF">
        <w:rPr>
          <w:rFonts w:ascii="Times New Roman" w:hAnsi="Times New Roman" w:cs="Times New Roman"/>
          <w:color w:val="000000"/>
          <w:sz w:val="24"/>
          <w:szCs w:val="32"/>
        </w:rPr>
        <w:t>ttgcaccggcccgaaagggccggtgaggattgaaacccggaggaggtcataggtgagaaggccgtcttagagggttgcaccggcccgaaagggccggtgaggattgaaaccgccgccaccacgaggagatcctcgccgagctccgcctgttgcaccggcccgaaagggccggtgaggattgaaactgcggcggggccctggtggaggacccactaggggggggttgcaccggcccgaaagggccggtgaggattgaaacgtggagggcctgcgggagatcgtccggcgcgccccgggttgcaccggcccgaaagggccggtgaggattgaaactatgggtggttctattgggtggttaggggcaactgggtgttgcaccggcccgaaagggccggtgaggattgaaacaggtcctcggcctggacctacaggcggagagcgcgttgcaccggcccgaaagggccggtgaggattgaaaccaccaggtgctccagctcattaagagccaggcggccaggttacaccggcccgaaagggccggtg</w:t>
      </w:r>
      <w:r w:rsidRPr="006514AF">
        <w:rPr>
          <w:rFonts w:ascii="Times New Roman" w:hAnsi="Times New Roman" w:cs="Times New Roman"/>
          <w:color w:val="000000"/>
          <w:sz w:val="24"/>
          <w:szCs w:val="32"/>
        </w:rPr>
        <w:lastRenderedPageBreak/>
        <w:t>aggattgaaac</w:t>
      </w:r>
    </w:p>
    <w:p w14:paraId="08A8177B" w14:textId="1A0B4EE3" w:rsidR="006514AF" w:rsidRDefault="006514AF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3EDE1369" w14:textId="56D04FC8" w:rsidR="006514AF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as3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C):</w:t>
      </w:r>
    </w:p>
    <w:p w14:paraId="41E2EEF2" w14:textId="1C98C633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354391">
        <w:rPr>
          <w:rFonts w:ascii="Times New Roman" w:hAnsi="Times New Roman" w:cs="Times New Roman"/>
          <w:color w:val="000000"/>
          <w:sz w:val="24"/>
          <w:szCs w:val="32"/>
        </w:rPr>
        <w:t>atggaccccaaagcccacacccctaacccccagggagcctggcacgccctcaaagaccacctcgaggccgtttcccgcctagccgggggctttgcccagcactttggcaccccaagtctggggcaggccctggccctccttcacgaccttgggaaggccactcgggatttccaggcctacctcaaggtcgcggcggagggaaaaaggacaaacagcgtgccccatgccgtctggggtgcggccttggcttacgtagccctgggctcagggcagcatgagggttgggaagccttcgggctacccgtgatgggccaccacgccggtctccccaagaggggtgaggcggccagcaaactcgcccaagccctgaaggaggaacccttcaaagaggtcgcggcgttcttgcgctcctcggagcttcgcaccaggttagaaggcctgcttaatgaggccctaaaagaggtgcgctccaaaaccgcaggggaccctcttcgcctagactttctggtccgtatggccttctccgcccttgtggatgcggactatctagataccgaagcccactttgatcccagcgttgcccgcctgcgccaggaaggctactccctagaaaagctatgggcgagattccaccgcgaccaggaagcccttctccaaagggtacgtccttctcttgttaactcggtgcgccgggaggtctacgaggcctgcctgcaggcggcggagctttccccaggcctcttccgcctcaccgttcccacgggtgggggtaagacccggagcggccttgccttcgccctgaggcacgctttgaagcacgggctcaggcgggtggtggtggccatcccttacaccagcatcattgaccaaacggcccaggtctaccgggagatcttgggagaagaagccgtcctggagcaccactccgcctacgagcctcccctgggagaggaacaggaagaaaacgttctccgccagcgcctggccacggaaaactgggacgcccccctcgtcgtcaccaccaccgttcagctttttgaaagcctcttctccaaccgcccctctaagatgcgcaaggtccaccgactggcccgaagcgtcatcctcctggacgaagtgcaaacccttcccccggagcttttgaagcccaccctcgaggccctccgtctcctggccacccccgtggaggaggggggctacggggctaccgtggtcctctccaccgccacccagcccacgtttgaggtcgttcccaccttccagggccttcccgtccgggagatcgttccggattaccccaggcactttgctcgccttcagcgcgtggtttacgagcgccgcccgaagcccctttcctgggaagagctggccagggaactgcaagcgcgccctcaggtgatggtggtcctcaacacccgcaaggacgccttggccctcctcgaggccctgggggaggatccccacgcctaccatctctccaccttgctctgccccgcccaccgccgtgaggttctggaggaggtgcgaaggcgcttgcgagagggagcgccggtccgcttgataagcacccaggtggtggaagcgggggtggacctggacttcccggaggtctggagggctataggccccttggaccgggtggtccaggcggcggggcggtgcaaccgggagggccggctggacaagggaaaggtggtcctcttttggcctgaagagggcacaacccccaggggcccctaccgggtgggcgtggaaaaggcccgccttctccttgaggagcacccaccggagcggcttcacgaccccggtttgtaccaggcctacttcaaagagctcttcaccacggtcaaaaccgacaaggggatccaggagcaccgaaaggaccttgactaccccgaggtggctcggcggtaccgccttatccaggaggacacggtctccgtggtggttccctatggggaggggttggcgcgcctcgaggccttccagaaggccccctcactccagaactggcgacggctccaggcctacgtggtggggctcttccgcaaccaggtacgggagcggcgcggattcctcgaggccgtgccgggcttccaagacctctacgtctggcgtgggtcatatgacccgaggcggggactcgtggaggagtatgctgatcctagcgacctgatcgtctag</w:t>
      </w:r>
    </w:p>
    <w:p w14:paraId="1E6E5690" w14:textId="09FB8C63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0A0120DB" w14:textId="10917F0E" w:rsidR="00354391" w:rsidRDefault="00354391" w:rsidP="00354391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5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C)</w:t>
      </w:r>
      <w:r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12455CAD" w14:textId="28E13F76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354391">
        <w:rPr>
          <w:rFonts w:ascii="Times New Roman" w:hAnsi="Times New Roman" w:cs="Times New Roman"/>
          <w:color w:val="000000"/>
          <w:sz w:val="24"/>
          <w:szCs w:val="32"/>
        </w:rPr>
        <w:t>gtggcgaggctcaaggtaaaggtttggggcgaatacgcctgtttctcccgccccgagttcaaggtggagcgggtttcctaccccgtgcccacccctagcgcagcccgcggccttttggaggccattttctggaaacccgagttccggtatgaggtgcggcgcatcggggtgctccgcctgggaacccccttcgccctcctgcgcaacgaggtaggaaaccgcatgggggcaaaacccttcttcgttgaggatgcgcgccagcagcggacaagcctcgtccttaaggacgtggcctacctggttgaggcggatatggtccttaggccccacgctaccgatcccctgcccaaatacctagagcagtttgaacggcgtctcaaaaaaggccagtaccaccacactccttacttgggcacgcgggagtttcccgcttacttctcgccacctgacggggaggtgcccgacgggggtttgaacctggacctagggcccatgctctttgatctcgcctttgtggaggacccaggccgtcccgagctcaccttcaagcgcccaggtagaggcgaggtccaggggtacgccctgccccttttctttcatgcccggatccgggaaggttggctggaggttcccgccgaaaagtaccaggagctctaccggctggaggaaggccatgctaagggagcttaa</w:t>
      </w:r>
    </w:p>
    <w:p w14:paraId="4B2B4690" w14:textId="563EEE48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38614C09" w14:textId="38C3F5EE" w:rsidR="00354391" w:rsidRDefault="00354391" w:rsidP="00354391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8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C)</w:t>
      </w:r>
      <w:r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4748368B" w14:textId="2C3A7F7F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354391">
        <w:rPr>
          <w:rFonts w:ascii="Times New Roman" w:hAnsi="Times New Roman" w:cs="Times New Roman"/>
          <w:color w:val="000000"/>
          <w:sz w:val="24"/>
          <w:szCs w:val="32"/>
        </w:rPr>
        <w:lastRenderedPageBreak/>
        <w:t>atgctaagggagcttaaggaggccttccaccgcttccgtaaagagggcgttctcctccctctcgcgtacaagaggaagagcgttgcctggttcatccgcctcgaggggggaaaggccaggctagaaggcccttacggaaagagggaaggggttgagcccatccctgcccccgaccgtcaacgttcgggaaaggccagcgaggccaacctgaagccctaccttctcgtggacgacgcccgctatgtgttgggcctctttgaagaggggagggaggatgaggccgcgctcctgcacaaagggtttaaggaacttaccgaaaaggcatggcgcgagacccagagcccgcacgtcaaggtagttctggacctgctctcgtctcctgagctcggggatcttcgggaggagtttcggcagaagggtgggaagccaagggacctcctcgccttcaaggtccacggcgtcttgcccacggagcttgaggaggtgcaggccttttgggctcgccacctcgctgaggagatccaagggggcaagggctattgcgccctctgcgggactttgggcccagtcttgcgcatcttccccagggaagtggtggttctgggccagaagtgccagctggtctccttcaaccagaaggcctttgagtccttcggcaaggagcaggccgcaaatgcccccctctgcttcacgtgcgcctcccaggtggtggacaccttggactacctgatccgctccgagcgccacagcaggcccctctaccgcgaggaagaagggggtctcaggaaccagcttgccgtcttctggcttagcgagaaagtggaagtacctcttgaaacgcccgtggacctggagaccattctgggggccgtgctgagcggggcacttgtccattccccgaccccacccgccgaccttacccaactccaggagctcctggccacgccttggacagggaaagcgtggcccctcaacctggatgaaacccgctttcaccttgccgtcctctccgccaacaaggggcggctggtggtgcgggagtggttggccgtctccctgagccgcctcaaggagaccttggggcgctttctcgagggcacccgcctcgttcgcccatggggggaagctccccaaccggtgcccgtaggggcgctagtccaagccttgggcgacggcaatcccggcttggtgagggggcttctccgcaccgcctacctcggcaccccccctccccatgccctttctttggcgatccaccttttgaggaaccccaagaccctcaccccggaggaaagggaaggttgggggcggcttcacgccctggtggcggcgctaaagctgtggttattttacggaaaggaggaggcaaagcgtatggccgagctggacaaggaaaggaagaacccggcctacctgtcgggccgcctcttggcggttctggaggaggcccagaagcgggcctcaagctacaccctcaggcggaccctggtggaccgcttttacggggcagcctccacgacccctgcggccactttcggggtccttctacggctctccaccaccgcccacctgcccaaggtgggccaagagctcaaccaggcggtggaggagatcctctctcgcctggacgaagccggcgggtttccccgcaccctgaacctggtcgggcaggcggagttcgccctgggcttctaccaccaacgggcccacttccgggcgaatcgggcgggcaagaagggagaaagcgcgcaaggagggtcatga</w:t>
      </w:r>
    </w:p>
    <w:p w14:paraId="78B6DD6E" w14:textId="1A59BD00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45410682" w14:textId="50BE8DFE" w:rsidR="00354391" w:rsidRDefault="00354391" w:rsidP="00354391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7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C)</w:t>
      </w:r>
      <w:r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7FB45C2C" w14:textId="7C9424F7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354391">
        <w:rPr>
          <w:rFonts w:ascii="Times New Roman" w:hAnsi="Times New Roman" w:cs="Times New Roman"/>
          <w:color w:val="000000"/>
          <w:sz w:val="24"/>
          <w:szCs w:val="32"/>
        </w:rPr>
        <w:t>atgagcgcgaggtatctagatcccaagaagcggcacgagttcgtcttcctgtttgatgtgagggacggaaatcccaacggggaccccgacgcgggcaacctgccgagggtggacccggagaccatgcacggcttggtcacggacgtggccctcaagcggaagatccgcgactacatcgccctaacccgcgaagggaagccccgtttcgccatcttcgtccagagcagggtcgcccttaaccggctcatcctcgaggggttccaggaggcgggcattgaacccgtgtccctccagctcgccgaggagcagatggccaacgagagcctgctggagcacctggacggcctggccgaggccggcttcagcagggaaggaggcaccctttattacagcggccaagccacgacggaaaaagagatcgccaagcttctgatgggggaggaggaagccgttgcccctttcaagaaggaactagaaaagctggctaaggagctcgccaaggccgtgaagggccgaaagatcaccgaagaggaccgggagagggcccaagccaagcttctggagcgcttttttgacatccgcatgttcggtgccgtcctcagcacggggctcaacgcgggccaggtgcggggtccggtccagctcacctttgcccggtccttggacccaatagcgcccctagaggtttccatcacccgggtggccattacccgggaggaggaccgggcccgaaaggaaacggagatgggccggaagcccttggtaccctacggcctctaccgggcccacggtttcttcaacccctttttggccgcgaagacgggggtacagccggaagatctagaagccctgtgggacgccttgcagcacctctttgagctggaccgctcggcggcccggggcgagatgacggtgcggggccttgccgtcttcagccacgaggacgcgaaaggcaacgctcccgcgcaccgtctcttcgggctcatccgggtggagcggcgggaaggggtggaggccccccgaagctttgccgactaccgggtccgggcgccgaaggaaggctcccttgaggcccacggttttcccggggtccaccttgcgtggctcgtccggccggagggcctcgaggacttaccgccccatgtgggatga</w:t>
      </w:r>
    </w:p>
    <w:p w14:paraId="452ABEBB" w14:textId="13E3DE48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6D9FC644" w14:textId="3D24AEAF" w:rsidR="00354391" w:rsidRDefault="00354391" w:rsidP="00B00636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 w:hint="eastAsia"/>
          <w:i/>
          <w:iCs/>
          <w:color w:val="000000"/>
          <w:sz w:val="24"/>
          <w:szCs w:val="32"/>
        </w:rPr>
        <w:t>c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4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32"/>
        </w:rPr>
        <w:t>(I-C)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：</w:t>
      </w:r>
    </w:p>
    <w:p w14:paraId="27D33B89" w14:textId="2F19FC44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354391">
        <w:rPr>
          <w:rFonts w:ascii="Times New Roman" w:hAnsi="Times New Roman" w:cs="Times New Roman"/>
          <w:color w:val="000000"/>
          <w:sz w:val="24"/>
          <w:szCs w:val="32"/>
        </w:rPr>
        <w:t>atgtgggatgaatccatccccatttccgccctccagcacttcgtctactgccccaggcagtgtgcgctcatccacctagaag</w:t>
      </w:r>
      <w:r w:rsidRPr="00354391">
        <w:rPr>
          <w:rFonts w:ascii="Times New Roman" w:hAnsi="Times New Roman" w:cs="Times New Roman"/>
          <w:color w:val="000000"/>
          <w:sz w:val="24"/>
          <w:szCs w:val="32"/>
        </w:rPr>
        <w:lastRenderedPageBreak/>
        <w:t>gagtctgggaggataacctctacacccttcggggtcgccgggcccacgaagggttggacctgccggaagggctggtgcgggaaggggtgagggtagagtacgccctcccccttttctccgagcgcttaggcctagtgggccgggccgacgtggtggagttccacggcggagtgccctacccggtggagcacaaggtgggcccccggcgggcacgcaaggcggacgaggctacctccgcgcaaagcggcgaaggccgtggtggagcttga</w:t>
      </w:r>
    </w:p>
    <w:p w14:paraId="12EF8F81" w14:textId="0B60F054" w:rsidR="00354391" w:rsidRDefault="00354391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20F07D4A" w14:textId="06C27B07" w:rsidR="00354391" w:rsidRDefault="00354391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>
        <w:rPr>
          <w:rFonts w:ascii="Times New Roman" w:hAnsi="Times New Roman" w:cs="Times New Roman"/>
          <w:color w:val="000000"/>
          <w:sz w:val="24"/>
          <w:szCs w:val="32"/>
        </w:rPr>
        <w:t>RISPR-4:</w:t>
      </w:r>
    </w:p>
    <w:p w14:paraId="794585F0" w14:textId="4E98459E" w:rsidR="00354391" w:rsidRDefault="009C497E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 w:rsidRPr="009C497E">
        <w:rPr>
          <w:rFonts w:ascii="Times New Roman" w:hAnsi="Times New Roman" w:cs="Times New Roman"/>
          <w:color w:val="000000"/>
          <w:sz w:val="24"/>
          <w:szCs w:val="32"/>
        </w:rPr>
        <w:t>ggcccgaaagggccggtgaggattgaaaccccgcgcacccctccacggggcatagcaggtcatgttgcatcggcccgaaagggccggtgaggattgaaacggggcgggccgccatatctgtacccgctctagagcaactggagttgcatcggcccgaaagggccggtgaggattgaaaccgggaggaggcgctggaggtgcggagctacgaggcgttgcaccggcccgaaagggccggtgaggattgaaacccctcagggtccgttacttccacaaaagttttaaagtggttgcaccggcccgaaagggccggtgaggattgaaacgcacagctttcggacggtggctggcgaaacccccaactcgttgcaccggcccgaaagggccggtgaggattgaaatatgcccaagaggttgagcacgctgcacctccttgccgatgttgcaccggcctgaaagggccggtgaggattgaaacccgcccggtccctggagcaccagcctgtcccacgttgcaccggcccgaaagggccggtgaggattgaaac</w:t>
      </w:r>
    </w:p>
    <w:p w14:paraId="190882C2" w14:textId="4A72746A" w:rsidR="009C497E" w:rsidRDefault="009C497E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23E8D230" w14:textId="3F43356C" w:rsidR="009C497E" w:rsidRDefault="009C497E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>
        <w:rPr>
          <w:rFonts w:ascii="Times New Roman" w:hAnsi="Times New Roman" w:cs="Times New Roman"/>
          <w:color w:val="000000"/>
          <w:sz w:val="24"/>
          <w:szCs w:val="32"/>
        </w:rPr>
        <w:t>RISPR-5:</w:t>
      </w:r>
    </w:p>
    <w:p w14:paraId="106540C9" w14:textId="13B8A0F4" w:rsidR="009C497E" w:rsidRDefault="009C497E" w:rsidP="006514AF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C497E">
        <w:rPr>
          <w:rFonts w:ascii="Times New Roman" w:hAnsi="Times New Roman" w:cs="Times New Roman"/>
          <w:color w:val="000000"/>
          <w:sz w:val="24"/>
          <w:szCs w:val="32"/>
        </w:rPr>
        <w:t>gttgcaagggattgaaccccgtaaggggattgcgacggcccctgacgaggttcctaggtgaggtcggtctccttctgggttgcaagggattgaaccccgtaaggggattgcgaccccccgtgtgggaggtggacctggggggcctcgagatgttgcaagggattgaaccccgtaaggggattgcgacgctccgggtgggccccgtcctcctcgggcccgagaggagagttgcaagggattgaaccccgtaaggggattgcgactgatgctgatcattgctcacctcctgcccggaggtgggttgcaagggattgagccccgtaaggggattgcgacaaatgcggtcctggagtgggaatacaacgaagtttccgttcagttgcaagggattgagccccgtaaggggattgcgacacggtaccggcgaaggacttggccacaccttgaatgaccgtcatgttgcaagggattgagccccgtaaggggattgatac</w:t>
      </w:r>
    </w:p>
    <w:p w14:paraId="361D725A" w14:textId="77777777" w:rsidR="009C497E" w:rsidRPr="009C497E" w:rsidRDefault="009C497E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2A7CD893" w14:textId="2FC62DB9" w:rsidR="006514AF" w:rsidRPr="004238A0" w:rsidRDefault="009C497E" w:rsidP="006514AF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>
        <w:rPr>
          <w:rFonts w:ascii="Times New Roman" w:hAnsi="Times New Roman" w:cs="Times New Roman"/>
          <w:color w:val="000000"/>
          <w:sz w:val="24"/>
          <w:szCs w:val="32"/>
        </w:rPr>
        <w:t>RISPR-6:</w:t>
      </w:r>
    </w:p>
    <w:p w14:paraId="652DE154" w14:textId="58D7322D" w:rsidR="006514AF" w:rsidRPr="006514AF" w:rsidRDefault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  <w:r w:rsidRPr="009C497E">
        <w:rPr>
          <w:rFonts w:ascii="Times New Roman" w:hAnsi="Times New Roman" w:cs="Times New Roman"/>
          <w:color w:val="000000"/>
          <w:sz w:val="24"/>
          <w:szCs w:val="32"/>
        </w:rPr>
        <w:t>gttgcaaacctcgttagcctcgtagaggattgaaaccttctccagcacccgccgcagagctgtggtatactgagttgcaaacctcgttagcctcgtagaggattgaaacgtgtcggagaagttccagaggcggaagacgagatagggttgcaaacctcgttagcctcgtagaggattgaaacggggaccggagggggcaccgcatccggcccagggagagttgcaaacctcgttagcctcgtagaggattgaaacccgctaccccggcatggagtcctaccagcctccctcgttgcaaacctcgttagcctcgtagaggattgaaacctggcccgggacctcaacgtggccgtcctcgccatcgttgcaaacctcgttagcctcgtagaggattgaaacagggatgcagggcgcttggatcttggcggtggcggtgttgcaaacctcgttagcctcgtagaggattgaaac</w:t>
      </w:r>
    </w:p>
    <w:p w14:paraId="72247CB6" w14:textId="77777777" w:rsidR="004238A0" w:rsidRDefault="004238A0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5315A650" w14:textId="408118D7" w:rsidR="004238A0" w:rsidRDefault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 xml:space="preserve">cas2 </w:t>
      </w:r>
      <w:r>
        <w:rPr>
          <w:rFonts w:ascii="Times New Roman" w:hAnsi="Times New Roman" w:cs="Times New Roman"/>
          <w:color w:val="000000"/>
          <w:sz w:val="24"/>
          <w:szCs w:val="32"/>
        </w:rPr>
        <w:t>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33A2BCAF" w14:textId="5D265F9A" w:rsidR="009C497E" w:rsidRDefault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C497E">
        <w:rPr>
          <w:rFonts w:ascii="Times New Roman" w:hAnsi="Times New Roman" w:cs="Times New Roman"/>
          <w:color w:val="000000"/>
          <w:sz w:val="24"/>
          <w:szCs w:val="32"/>
        </w:rPr>
        <w:t>atgagggaactgtacctggtcatcgcctacgatacccccgatgaccgtcgccgggcacggcttgccaagctgctcaagggctttggcgaaaggcggcagtactccgtgtttgaagcccggttgacccgggagcagtgggcccacctcaagggcaagctggaagccctggtcaacaaggaggaggacgtcttggcggtgtacttcttgcccccggaggcggtgggacgcacctggcgcatcggccacgaggggttgaagcgcctcgaggaccccgacttcgtctag</w:t>
      </w:r>
    </w:p>
    <w:p w14:paraId="369B8F3C" w14:textId="77777777" w:rsidR="009C497E" w:rsidRDefault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21F9541D" w14:textId="242E858B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1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27C5DCDF" w14:textId="1FA6AB75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C497E">
        <w:rPr>
          <w:rFonts w:ascii="Times New Roman" w:hAnsi="Times New Roman" w:cs="Times New Roman"/>
          <w:color w:val="000000"/>
          <w:sz w:val="24"/>
          <w:szCs w:val="32"/>
        </w:rPr>
        <w:t>gtgggcgtagtctacgtcctggaaaacgaagcctacctttccaaggaggggggaaccctcaaggtgtcccgccgggctgggcgggaggtgctcctgcaaaaacccctcatcgcggtggaggagatcgtgatcctgggcaacgcggtggtaaccccagccctcctcaagcactgcgcccaagagggtgtcggtatccactacctctcccgcaccgggacttactacgcgggcctcacccgtaccccgtccaagaacgctcctgctcgggtagcccagttcaaagcccacctggagcccacgtggaagctcgccttggcccagcgcttcgttttggggaagatccgaaatggcctcgtcttcctaaggcgcaacggggccgagggctgggaagggctcaaggaagccctcttagaggccgagcgcgcccaagatgaggaagcgctaaggggcgcggagggtcgggccgccgacc</w:t>
      </w:r>
      <w:r w:rsidRPr="009C497E">
        <w:rPr>
          <w:rFonts w:ascii="Times New Roman" w:hAnsi="Times New Roman" w:cs="Times New Roman"/>
          <w:color w:val="000000"/>
          <w:sz w:val="24"/>
          <w:szCs w:val="32"/>
        </w:rPr>
        <w:lastRenderedPageBreak/>
        <w:t>tctacttccgggcctttgcagagcttttgccggaagagttcgcctttggggagcggagccgccgcccgccccgggacccggccaacagcctcctctccctggcctacaccctcctcgccaagcagtgcgaaagcgccctcctcgtggccgggcttgacccctatgtgggctacctccacgaggtgcgctacggccgcccctcgttggcgttggacctgatggaagagttccggagcgtccttgcggactcggtggttctaagcctcctcaataaccgccgggtgaccctcgaggactttgacgacagcgaaggtttcccccgtctacggaaagaggcgtggcccaagttcttaagggcttgggaagagcggctaaacgagcgggtacagcaccctctcctgagaaagcgcctggcctatcgcgaaatcctcttagcccaagcccggatcctggtcaagcacctcctaggggagcttccccgctacgagccctttgcggtgcgatga</w:t>
      </w:r>
    </w:p>
    <w:p w14:paraId="46703FB1" w14:textId="77777777" w:rsidR="009C497E" w:rsidRPr="004238A0" w:rsidRDefault="009C497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2147D3D6" w14:textId="580C7714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4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7141105B" w14:textId="70EB6276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9C497E">
        <w:rPr>
          <w:rFonts w:ascii="Times New Roman" w:hAnsi="Times New Roman" w:cs="Times New Roman"/>
          <w:color w:val="000000"/>
          <w:sz w:val="24"/>
          <w:szCs w:val="32"/>
        </w:rPr>
        <w:t>atgggccatgggggagccgtggaatacctgcccctctccaaggtgaacacggtggtctactgcccccggcgcttctatctggagtacgtactgggggaagcgcacgccaaccaccacctgattgagggccactacctccacgaaagggcctacaccgagccgggggaggagagcgggctttgggtgtggtcggaccggcttgggcttctcggggtggtggatcggctggagtggcggcggggggaggcctgccccgtggagtacaaactgggccgggccaaggaagaggcctacctctccgatgccgtgcagcttgccgctcaggccctttgtctccgagaatccagagggatcgaggcccggaggggattcgtctactaccacaaaagccacacccgccgggaagtggttttcaccctagagctctttcgcgccgtggaggcggctgtagtccgaatgcgggcccttctccgaagccctcgccccccaagggtagaggttcccccctccaagtgcgaggggtgtagcgtgcggggcgcctgccagcccgagctgtggcggaagggggtggcggggtgggcgtag</w:t>
      </w:r>
    </w:p>
    <w:p w14:paraId="4B29968A" w14:textId="77777777" w:rsidR="009C497E" w:rsidRPr="004238A0" w:rsidRDefault="009C497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06A623C7" w14:textId="112D4F84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8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12503E2B" w14:textId="5846E430" w:rsidR="009C497E" w:rsidRDefault="0027522D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27522D">
        <w:rPr>
          <w:rFonts w:ascii="Times New Roman" w:hAnsi="Times New Roman" w:cs="Times New Roman"/>
          <w:color w:val="000000"/>
          <w:sz w:val="24"/>
          <w:szCs w:val="32"/>
        </w:rPr>
        <w:t>atggagcgggcgatggtacaagcttctaccgtggctagggccaagcggctcgtggccgacgtgcgtttcggcgaagctcctagggaagccctcttggcctataaagaagcgcttgacgagccggagtttgcggccttcctggaacggatagatccacggatcgtacgctacctgcgcgtggcgcctgggggttcgcaggccctctctgatcccaagggcaaggacctgctcctgtacctccatcccttgcccggtgagcgccagatgcgggctgcctacgaggtggcgattgagggcttcctggagcacctcgaggccaaaggctaccccgtggtggagcgaggtgcaggctgggtgaaggcgtacgtgagccccaaggccccgtccttggacctcgagggggcctggaaggcctacatagaggaagcctttagcctggaggggctttcggctaggcttcttccccttctgaactccgtgcggctagccgggcggggcatcagcgcccccaaggtgcccgtgcccaccctgggagcccgggacttcctcgccgcctggtacctcgccaacctgctttccgtcaaagagcgcctagcctggcgggatcaggaaatacgccgcctagaggaggaggcttcccgccttcctgaaggttcggagaagtccaggaagctccgggagctggaaaagcggcggcaggaccaagagaaggagcttaagaaatacgggggggagcttcggaagaagtgggaagaaatcgtccgggaggaggagaaaagggccgaaaagcggcgcaagctggaagagcggctgcaaagggccaaacccaaggacaggccccgcttagagaacgagctccgggccctcgagcctcccctcgcccagtgggccctaaagggtctgggacaggccaaagacgaccccggacggctttggacgtggctggacccggaaagccccgaggctcccggggcgatccagaggcttaagccgtacctggggcgcttcggccctttggccaaagggcagctcaacaccgctgtgggcaacaagtttaccaagatcctcgaggagctcctccgcctcctcagcctttcgtcccccgaagtggaggtgccgcccctggtttccgaaacccccttcaccctggacctaagggatccgggggataaagccgatgtctgttacgggtgcgggcgccccctgggcaaggacaagctcaaggccagcaagctggtgttcgccagcccaagccagcgcctgcaaagcggaaatggtcaggaagagccctgggtctgcccttcctgcgccgcccttgccctcctttcccccatcaaacccggggaggggagcgtcttggtgcaggtaggaagctatggggctcccgaggcggccaagcacttcgcccgcctcctggttacgggaaccctgcacgtggcagccgggcgctacctgctcctaaatagcccacaggtgggggggaagcccttggcccaagctttgggccgcgtggtctacgccctccaggccttggggcaagaggtaaaccccaaggtcctggagcgctttcccttctacctggtggagggcgcgcaagaaatcccccttccccctagagcgctctggctttcccacgtcctgcaaagggcctttgcctcccggccggatgagggcggcgaggtcaaccgccccttgggggaggccttgcgctatgccctgggcgaccttccctggcatgccctgtacaccttggcgcggcgctatggccgggtggccgatcggttttcgctggaggatggcctgatgcggtatgcgagccttttggaaaaggaggtgggcatgaaggaaaacacggacctttcccaacgcttccgggacgtggccggcctcaccgggcttctcagcgcctgggtggggtacgtggagggccaggtgggccggaactcccaggaagccaaacgggcggtggtgaagctt</w:t>
      </w:r>
      <w:r w:rsidRPr="0027522D">
        <w:rPr>
          <w:rFonts w:ascii="Times New Roman" w:hAnsi="Times New Roman" w:cs="Times New Roman"/>
          <w:color w:val="000000"/>
          <w:sz w:val="24"/>
          <w:szCs w:val="32"/>
        </w:rPr>
        <w:lastRenderedPageBreak/>
        <w:t>ctggataacctggagcgccctggggacttcctgtacgtggccgcctaccacctggacagcacccaggcccggctttacgaggcgggcggggctttcttctaccaggaggccaagcggctcctccaggaggcgggggccagggcgcaggaggcggaggaaggctcgggccgcttcctgaacgtctcccaggacgaccttcaccgggtttacgcgcacctggcggcgcgctatccgggcaaggcctgggaagggtttatctacgaggtgcgtctaagtctggcctcgaggttcccccagtacatccggatggaaaaggagggttag</w:t>
      </w:r>
    </w:p>
    <w:p w14:paraId="28E51448" w14:textId="77777777" w:rsidR="009C497E" w:rsidRPr="004238A0" w:rsidRDefault="009C497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11706A1C" w14:textId="32ACE07A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7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2D2C7666" w14:textId="31C42152" w:rsidR="0027522D" w:rsidRDefault="0027522D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27522D">
        <w:rPr>
          <w:rFonts w:ascii="Times New Roman" w:hAnsi="Times New Roman" w:cs="Times New Roman"/>
          <w:color w:val="000000"/>
          <w:sz w:val="24"/>
          <w:szCs w:val="32"/>
        </w:rPr>
        <w:t>atggcgagcggactcacccccaaaggcgaggccctgtaccactgggacatctacgccctgctctacgccccccaggaggtctactttggccacgagacccaggtgaacgtgaacctcattgagaccgtaagcctccccgacgggagcgagcgggtttacctttcccccaccaagcgccgcggggtggagcggcgggccctcctttacgctcccgtggagcggaatgggcagcacctttacctcaccgacctcctgaactgcggcatccccaacacctgtggccgggagaactgccccgtctgccgggtctacggggccttggtcacggagcggcgggggaatatagaacgcaccactttcatcggccggctcacccacggaggtggcgtgtccatacccgcttggcagcccctggaaaagcagcgggccatgcacccttccgaccttaggcgggagtcgggcgaagagccccagcccttcaggcggcagtacggggctccgggcctcctcttccccgtgtacaaccacgtccttgccgcgagcgaaagggagttccgggcggtggcctacgccttcctggcaagccttcctcggctcggggcgggaaaccccaaagggctggacctctacgaggacgagaccttcggcccctacctggtcctggaccgctacaaggcccctttggggcggcgggtggtcctcccgcccacccttaaggaccccggggaggccctggcggagttccggcgcagggcggaggatgcccccgaaggagaagcgcttttccagcgccaccgggggagggcggccttggaggcgcttcggaggttggccaaggcttttgtggaggaggaccttccggctctggcttccgcttcctaa</w:t>
      </w:r>
    </w:p>
    <w:p w14:paraId="7247133A" w14:textId="77777777" w:rsidR="0027522D" w:rsidRPr="004238A0" w:rsidRDefault="0027522D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6EFD7AFB" w14:textId="4C3F1709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5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2B63A2B7" w14:textId="3902C602" w:rsidR="0027522D" w:rsidRDefault="0027522D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27522D">
        <w:rPr>
          <w:rFonts w:ascii="Times New Roman" w:hAnsi="Times New Roman" w:cs="Times New Roman"/>
          <w:color w:val="000000"/>
          <w:sz w:val="24"/>
          <w:szCs w:val="32"/>
        </w:rPr>
        <w:t>atgcacgccatcgccctcaggatccggcccacctcggccctcaccttccgggtgcttcccggctccatcctggacatcgccacctaccccttcgtcccgcccaccaccctttcgggatggctaaggcggctcttctgggcccagaagggcctccttcccccggatcagagggaggggaacaccccccgcttctacgtcctcccccggcgataccttccccttggggcgtaccccgtgggggagtggagggtccaccgcacccatcggcatgggccaagggccttcacccacagcgagttttcccgcctgcgccgggaaggcaagccccccaagggaggggaccttcagctgcatacttgggagtacctcctggccgaggagtttttgggggcggttttggcggagaaggaggaggacctccggcgcctccagggtcttgtgggctacggggccaagctgggcaaggagggcttcgcctacctcgaggccgtgggcgaacccctggaggtccgcctcgaggaaggggatgcgcccttcacccccgttcgtgcggaagcctggggcggggccatccagggggcttaccccctctaccgcttccgctttggggaggctgaagacccggaccccgcaagccccgaccccagtccggtcatagggtacgagggggcctactttgttctcccccgtgggcggggcctggccaaaggtttttccttggaagggcggtttttcgcttgggatctggtggagttcttatgggcgagggcatcgggagggtcttcttcctaa</w:t>
      </w:r>
    </w:p>
    <w:p w14:paraId="6F718CCA" w14:textId="77777777" w:rsidR="0027522D" w:rsidRDefault="0027522D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11B13787" w14:textId="3A73195D" w:rsidR="009C497E" w:rsidRDefault="009C497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3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6CA0C812" w14:textId="37838F4D" w:rsidR="0027522D" w:rsidRDefault="0027522D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27522D">
        <w:rPr>
          <w:rFonts w:ascii="Times New Roman" w:hAnsi="Times New Roman" w:cs="Times New Roman"/>
          <w:color w:val="000000"/>
          <w:sz w:val="24"/>
          <w:szCs w:val="32"/>
        </w:rPr>
        <w:t>atgggcgagggcatcgggagggtcttcttcctaaaggacgaggtgggcttccagcccctttccaaccaccaggggctcgtggtcaagctcctggagtcgtggcgggaaggggatgagcccctggcgctttctccaaagaccaaggagcgcctcctccttgcggcgcggtaccacgacgacggaaagcgttttaccttccacatcgttccagacgggaagggcgggctcacctatagcttccgcgggcaccgcttccgggtggcccaggccgtccaagacccctacgcccaggcccttatccggggtcaccatgattactccacccgcgaggtggtgaacctggccgcggacttcctcgaggagggcttgggccaccgcttccccgaggaccttttcctcctcatgatggccgaccagttggaagcggagcttgcggtgcggttgtggcagaggcgggcaggggaggtccggcccttcgtggagtttgacctgttacccgacggcgaaggcgggttcctcttggacccgtggcccttccgggtggacgaagtcgccctggacttcctggtctacttccacccctaccggggcgaggaggccaaggtcgtggaggggtgggggcgggccttggtgggcgctttggaggaggggaaggtgcccgaggccttccgagaggaaaaacgccgggtgcgcctcaggccctgggcggccgcggcgaggaaagcggacgaccccgaggccttctacgcccggtttggcctgaagcccacccccttccaaagggaggtcttcaaggtagcggagggggaccccgcccacctcctcctcgcccccacggggacggggaagaccgaggccgcagccttccc</w:t>
      </w:r>
      <w:r w:rsidRPr="0027522D">
        <w:rPr>
          <w:rFonts w:ascii="Times New Roman" w:hAnsi="Times New Roman" w:cs="Times New Roman"/>
          <w:color w:val="000000"/>
          <w:sz w:val="24"/>
          <w:szCs w:val="32"/>
        </w:rPr>
        <w:lastRenderedPageBreak/>
        <w:t>cgccctggcccggggggagcggctcgtcttcgtcctgcccacacggagcctcgtggacgacctggaggggcgctttcgccgctatctcaaaatcctggcccaggaggaagggcggcctaaggccttggtggtggacaccggccaccgccaggcgcgctttcgctttagcccagatggccaagaggaggccaccaaggagcggcacctctaccacgccgatgtcatcctcaccaccttggacaagctcctctaccgctacttcggctacgccgagggggtcaaatcctacacctttccccggcggatccacgaccggaggacgcttttcgtctttgacgaggtgcacctttacgaggccaccgcctgggtgaacttccgccacctgatcgcctccttgtacaaggcgggcgtgcgctttctggtcatgagcgccaccatgcccgggacgtaccgggaggagctgctcctcgagggcaccctggagcaccctgcggccaagcggccgagccgggtgctccgctacatgccccagggcaaccccatggaaatcatccaaagccaccggggcaagcgggttttggtggttctggaggaggtcaaggaggcggcggagctttacaagaggctcaaaggggagggggtctttctctaccatggccgcctggcggagggccaaaggagaagggtctttaggaaggtcaagcgccgggacaaggcccagaagccttacctcttgatcaccactcccgccatagaggtgggggtggacctggacgcagaggttctggtcacgaccctctgcccgccggaaaaccttctgcaacgcctgggaagggtgaaccgaaggggagggggccaagggaaggcctacgtggtgggggaaacctaccccgactacctcggaagcctgccggagggctacttggaactcctaaaggcgctggatgggcaagacctggcccaaggggaggaggagcgccttcggcaggccatccgctaccccaagtacctggaccccagggcggaaaccttctttgaggccctgcaggactacgtctacgggctggaccttacccaagaacccctccaccgcaagggcttcgtggccacccggggttggacgcccagcgtgcgcctccgccaaggagaggacgaggtggaggttcccatagaccggcttgtcggcaggaaggaggagctcactcccgtccgggttgtggagcggcttttgaccgatggagaaacgggcaaccggcgccgggaagaggttccattgcgctctggggagctttacggacgggagctggtgttggactacccctacccctacgacgcagagctgggctttgtggagttgcccaaggtgtttcagcgccttcgccatcccgacccccaacgggtccagcttctctacgccccggaaaaggacgcgggcaaggcgccggaaggcgttatggacaccgatcaggtaacgggcggggggagacgggttctctggtatctgggggagtcggcctgggcggaacccgccaagagcggggaggtggccgaagagaccgaggaagaggaagaagagggggactga</w:t>
      </w:r>
    </w:p>
    <w:p w14:paraId="7514F77B" w14:textId="77777777" w:rsidR="0027522D" w:rsidRDefault="0027522D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54041074" w14:textId="3A7F4B86" w:rsidR="009C497E" w:rsidRPr="004238A0" w:rsidRDefault="009C497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cas</w:t>
      </w:r>
      <w:r w:rsidRPr="00B00636">
        <w:rPr>
          <w:rFonts w:ascii="Times New Roman" w:hAnsi="Times New Roman" w:cs="Times New Roman"/>
          <w:i/>
          <w:iCs/>
          <w:color w:val="000000"/>
          <w:sz w:val="24"/>
          <w:szCs w:val="32"/>
        </w:rPr>
        <w:t>6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(I-</w:t>
      </w:r>
      <w:r>
        <w:rPr>
          <w:rFonts w:ascii="Times New Roman" w:hAnsi="Times New Roman" w:cs="Times New Roman" w:hint="eastAsia"/>
          <w:color w:val="000000"/>
          <w:sz w:val="24"/>
          <w:szCs w:val="32"/>
        </w:rPr>
        <w:t>B</w:t>
      </w:r>
      <w:r>
        <w:rPr>
          <w:rFonts w:ascii="Times New Roman" w:hAnsi="Times New Roman" w:cs="Times New Roman"/>
          <w:color w:val="000000"/>
          <w:sz w:val="24"/>
          <w:szCs w:val="32"/>
        </w:rPr>
        <w:t>):</w:t>
      </w:r>
    </w:p>
    <w:p w14:paraId="7713F753" w14:textId="35FE0A4C" w:rsidR="009C497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5B729E">
        <w:rPr>
          <w:rFonts w:ascii="Times New Roman" w:hAnsi="Times New Roman" w:cs="Times New Roman"/>
          <w:color w:val="000000"/>
          <w:sz w:val="24"/>
          <w:szCs w:val="32"/>
        </w:rPr>
        <w:t>atgcctcaggccgtggtcctcgagctcgtgggggaaaaaccccccctttaccccgcccgctatgcccacggcctcttctttgccctgctttcccgggtaagcccggagctggcccagaagctccacgaggctccgcgcaagcccttcaccctggcgccgcttcccagggctggccccgaaggggctaccttgaaggggaccctgaggctccgccttaccaccctggacgatggcctttttgcgccctttctgcgggccctcctggaggccgccccggatgggcttcccctgggggatagttcctaccggctggcgcgggtcctggctacccgcgaggggcaccccttggccggggccacctcctgggaggaactcaaggaggcccccaagcgggaaaaggtcacctttcgtttccttacccccacggtcttcgccacttctaagccgggtgggcgcacccgctacactcccttgcccgacccccgcctcatcgcaggctccctcctggacaagtggcaggctcacagcccctttccttacaacccaaaggaagaggccgccttgcgggggctttttgagttggacctcgaggtggcgggcttccgcaacctgcgcttccaccgggtacaggcggggaagggctttttcccgggcttcacaggtgagatgaccctgaggctttggagccagagcctcgaggcccgggaggccctggggcgcctccacgccctagccttcttcagcggcgtgggggctaagaccccctacggcatgggcctggcagtccccctctag</w:t>
      </w:r>
    </w:p>
    <w:p w14:paraId="705FB023" w14:textId="77777777" w:rsidR="005B729E" w:rsidRPr="009C497E" w:rsidRDefault="005B729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1EBE9D9C" w14:textId="2ACC68AC" w:rsidR="009C497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color w:val="000000"/>
          <w:sz w:val="24"/>
          <w:szCs w:val="32"/>
        </w:rPr>
        <w:t>C</w:t>
      </w:r>
      <w:r>
        <w:rPr>
          <w:rFonts w:ascii="Times New Roman" w:hAnsi="Times New Roman" w:cs="Times New Roman"/>
          <w:color w:val="000000"/>
          <w:sz w:val="24"/>
          <w:szCs w:val="32"/>
        </w:rPr>
        <w:t>RISPR-7:</w:t>
      </w:r>
    </w:p>
    <w:p w14:paraId="7ED85A02" w14:textId="695FD926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g</w:t>
      </w:r>
      <w:r w:rsidRPr="005B729E">
        <w:rPr>
          <w:rFonts w:ascii="Times New Roman" w:hAnsi="Times New Roman" w:cs="Times New Roman"/>
          <w:color w:val="000000"/>
          <w:sz w:val="24"/>
          <w:szCs w:val="32"/>
        </w:rPr>
        <w:t>ttgcaaacctcgttagcctcgtagaggattgaaactccggctcgtgaacggcgagattcagatcattcccggttgcaaacctcgttagcctcgtagaggattgaaaccatcacctcggcccgggccaggaccacccccacccgttgcaaacctcgttagcctcgtagaggattgaaacccgcctggctcgccggccccatcgcccgcctctggcaggttgcaaacctcgttagcctcgtagaggattgaaaccgctatggaccgaaacgactgcccactcgcgagcgcgttgcaaacctcgttagcctcgtagaggattgaaacaacacagcgtagaccgtaacggcccccagcgcgatgcgttgcaaacctcgttagcctcgtagaggattgaaacccgaaccgccgcctcagcgcggtgaggacctcgcccagttgcaaacctcgttagcctcgtagaggattgaaacgtgcggctcgtgaccaagtagccatggggtacttgttgcaaacctcgttagcctcgtagaggattgaaacttcggaacccgcctggagtacgccccatatcagcaggttgcaaacctcgttagcctcgtagaggattgaaaccgctgggcggggatcgcggcgagcgtggtcctcccgttgcaaacctcgttagcctcgtagaggattgaaactgtacgccctgcgaaactttgtgctccaaagcgtggtgttgc</w:t>
      </w:r>
      <w:r w:rsidRPr="005B729E">
        <w:rPr>
          <w:rFonts w:ascii="Times New Roman" w:hAnsi="Times New Roman" w:cs="Times New Roman"/>
          <w:color w:val="000000"/>
          <w:sz w:val="24"/>
          <w:szCs w:val="32"/>
        </w:rPr>
        <w:lastRenderedPageBreak/>
        <w:t>aaacctcgttagcctcgtagaggattgaaacagggcctcgaggcccttcaccaggaggccgaggcggcggttgcaaacctcgttagcctcgtagaggattgaaacctgagggagctggtaaacgagcttgggaacgcctggttgcaaacctcgttagcctcgtagaggattgaaacattcgccgcctcccagtagccgcgccaccacctcaggttgcaaacctctttagcctcgtagaggattgatac</w:t>
      </w:r>
    </w:p>
    <w:p w14:paraId="4A4F2F6F" w14:textId="14167A49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3D5DF8B1" w14:textId="2548688A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CRISPR-8:</w:t>
      </w:r>
    </w:p>
    <w:p w14:paraId="65DF41CF" w14:textId="2BEDBE36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g</w:t>
      </w:r>
      <w:r w:rsidRPr="005B729E">
        <w:rPr>
          <w:rFonts w:ascii="Times New Roman" w:hAnsi="Times New Roman" w:cs="Times New Roman"/>
          <w:color w:val="000000"/>
          <w:sz w:val="24"/>
          <w:szCs w:val="32"/>
        </w:rPr>
        <w:t>ttgcaagggattgagccccgtaaggggattgcgacctctttcaggatccacgcaaactcccttccttggggcttagttgcaagggattgagccccgtaaggggattgcgaccccgggcgagaggggcggcctcggggtccgacaaggcctccgttgcaagggattgagccccgtaaggggattgcgacgccgccccaagtccgaaaaacacgcttcttaacaccttacgttgcaagggattgagccccgtaaggggattgcgactttctggactgccttctggcctgagtgcgaggatcgccctcggttgcaagggattgagccccgtaaggggattgcgacacttcagcttacgcctcaaggctcacctccactaggggttgcaagggattgagccccgtaaggggattgcgacgattgcgacccagggaggagggccctggtttcgcctctttcaaatgttgcaagggattgagccccgtaaggggattgcgaccgtacgtgtagagggcttcttcgcccgtgtagagggcttctgttgcaagggattgagccccgtaaggggattgcgacttgaagtactgctcaagcttcttgccgaactcccctgccttgttgcaagggattgagccccgtaaggggattgcgacttgtaggcaacgggtttgtcctgggccttagtttcctgagttgcaagggattgagccccgtaaggggattgatac</w:t>
      </w:r>
    </w:p>
    <w:p w14:paraId="7312F224" w14:textId="5ABCCCA0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1802E986" w14:textId="65F23814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CRISPR-9</w:t>
      </w:r>
      <w:r w:rsidR="00914A1C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40AE861A" w14:textId="32FF9D98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5B729E">
        <w:rPr>
          <w:rFonts w:ascii="Times New Roman" w:hAnsi="Times New Roman" w:cs="Times New Roman"/>
          <w:color w:val="000000"/>
          <w:sz w:val="24"/>
          <w:szCs w:val="32"/>
        </w:rPr>
        <w:t>gttgcaagggattgagccccgtaaggggattgcgacctctttcaggatccacgcaaactcccttccttggggcttagttgcaagggattgagccccgtaaggggattgcgacgcctccaccatggggaggaggccctcctccctcgccacatacgttgcaagggattgagccccgtaaggggattg</w:t>
      </w:r>
    </w:p>
    <w:p w14:paraId="068DF170" w14:textId="0E741B00" w:rsidR="005B729E" w:rsidRDefault="005B729E" w:rsidP="009C497E">
      <w:pPr>
        <w:rPr>
          <w:rFonts w:ascii="Times New Roman" w:hAnsi="Times New Roman" w:cs="Times New Roman"/>
          <w:color w:val="000000"/>
          <w:sz w:val="24"/>
          <w:szCs w:val="32"/>
        </w:rPr>
      </w:pPr>
    </w:p>
    <w:p w14:paraId="0AF24F27" w14:textId="185E4437" w:rsidR="005B729E" w:rsidRDefault="005B729E" w:rsidP="005B729E">
      <w:pPr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ascii="Times New Roman" w:hAnsi="Times New Roman" w:cs="Times New Roman"/>
          <w:color w:val="000000"/>
          <w:sz w:val="24"/>
          <w:szCs w:val="32"/>
        </w:rPr>
        <w:t>CRISPR-</w:t>
      </w:r>
      <w:r>
        <w:rPr>
          <w:rFonts w:ascii="Times New Roman" w:hAnsi="Times New Roman" w:cs="Times New Roman"/>
          <w:color w:val="000000"/>
          <w:sz w:val="24"/>
          <w:szCs w:val="32"/>
        </w:rPr>
        <w:t>10</w:t>
      </w:r>
      <w:r w:rsidR="00914A1C">
        <w:rPr>
          <w:rFonts w:ascii="Times New Roman" w:hAnsi="Times New Roman" w:cs="Times New Roman"/>
          <w:color w:val="000000"/>
          <w:sz w:val="24"/>
          <w:szCs w:val="32"/>
        </w:rPr>
        <w:t>:</w:t>
      </w:r>
    </w:p>
    <w:p w14:paraId="249BC432" w14:textId="0B449AEE" w:rsidR="005B729E" w:rsidRDefault="005B729E" w:rsidP="005B729E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5B729E">
        <w:rPr>
          <w:rFonts w:ascii="Times New Roman" w:hAnsi="Times New Roman" w:cs="Times New Roman"/>
          <w:color w:val="000000"/>
          <w:sz w:val="24"/>
          <w:szCs w:val="32"/>
        </w:rPr>
        <w:t>gttgcaagggattgagccccgtaaggggattgcgaccaaggatgacggtgcgagtcaacccgtccacttccgttgcaagggattgagccccgtaaggggattgcgacgccgatgaaggcggccagtacgcggctgtcgcttagttgcaagggattgagccccgtaaggggattgcgactggactgcctctacgagctccctgagtttcagcgcttccagccacttgttgcaagggattgagccccgtaaggggattgcgacaacctctccctgtcctgcaggacgcggaagaggttcagttgcaagggattgagccccgtaaggggattgcgacacgcgaacacgaccatagggagtgtcctcaaaccccacagttgcaagggattgagccccgtaaggggattgcgaccccaagaagctccaccagctccgccacgtcctcctcggttgcaagggattgagccccgtaaggggattgatac</w:t>
      </w:r>
    </w:p>
    <w:p w14:paraId="6CD8BE31" w14:textId="77777777" w:rsidR="005B729E" w:rsidRPr="005B729E" w:rsidRDefault="005B729E" w:rsidP="005B729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173C9A26" w14:textId="77777777" w:rsidR="005B729E" w:rsidRPr="005B729E" w:rsidRDefault="005B729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4DFFFF0B" w14:textId="77777777" w:rsidR="005B729E" w:rsidRPr="005B729E" w:rsidRDefault="005B729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6127BC00" w14:textId="77777777" w:rsidR="005B729E" w:rsidRPr="009C497E" w:rsidRDefault="005B729E" w:rsidP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p w14:paraId="43EACE4E" w14:textId="77777777" w:rsidR="009C497E" w:rsidRPr="009C497E" w:rsidRDefault="009C497E">
      <w:pPr>
        <w:rPr>
          <w:rFonts w:ascii="Times New Roman" w:hAnsi="Times New Roman" w:cs="Times New Roman" w:hint="eastAsia"/>
          <w:color w:val="000000"/>
          <w:sz w:val="24"/>
          <w:szCs w:val="32"/>
        </w:rPr>
      </w:pPr>
    </w:p>
    <w:sectPr w:rsidR="009C497E" w:rsidRPr="009C4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02C9D" w14:textId="77777777" w:rsidR="00A475A9" w:rsidRDefault="00A475A9" w:rsidP="00AD337D">
      <w:r>
        <w:separator/>
      </w:r>
    </w:p>
  </w:endnote>
  <w:endnote w:type="continuationSeparator" w:id="0">
    <w:p w14:paraId="4B5B5AF2" w14:textId="77777777" w:rsidR="00A475A9" w:rsidRDefault="00A475A9" w:rsidP="00AD3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17FCC" w14:textId="77777777" w:rsidR="00A475A9" w:rsidRDefault="00A475A9" w:rsidP="00AD337D">
      <w:r>
        <w:separator/>
      </w:r>
    </w:p>
  </w:footnote>
  <w:footnote w:type="continuationSeparator" w:id="0">
    <w:p w14:paraId="19EB7182" w14:textId="77777777" w:rsidR="00A475A9" w:rsidRDefault="00A475A9" w:rsidP="00AD3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BE0"/>
    <w:rsid w:val="0001141D"/>
    <w:rsid w:val="00090135"/>
    <w:rsid w:val="000B5A6D"/>
    <w:rsid w:val="000E4973"/>
    <w:rsid w:val="00162826"/>
    <w:rsid w:val="001E3FC0"/>
    <w:rsid w:val="001F7B8A"/>
    <w:rsid w:val="002325FF"/>
    <w:rsid w:val="00266C14"/>
    <w:rsid w:val="0027522D"/>
    <w:rsid w:val="002C1974"/>
    <w:rsid w:val="002E1497"/>
    <w:rsid w:val="00307992"/>
    <w:rsid w:val="00313C7B"/>
    <w:rsid w:val="00354391"/>
    <w:rsid w:val="004238A0"/>
    <w:rsid w:val="005044A7"/>
    <w:rsid w:val="00524BA5"/>
    <w:rsid w:val="00566D27"/>
    <w:rsid w:val="005B729E"/>
    <w:rsid w:val="005E0574"/>
    <w:rsid w:val="00622760"/>
    <w:rsid w:val="006514AF"/>
    <w:rsid w:val="006A03A1"/>
    <w:rsid w:val="006B6222"/>
    <w:rsid w:val="006F7023"/>
    <w:rsid w:val="00765BD4"/>
    <w:rsid w:val="007E4E1C"/>
    <w:rsid w:val="007E6047"/>
    <w:rsid w:val="00816F76"/>
    <w:rsid w:val="00824DBE"/>
    <w:rsid w:val="00852C7F"/>
    <w:rsid w:val="0088172D"/>
    <w:rsid w:val="008A2543"/>
    <w:rsid w:val="008D6BA3"/>
    <w:rsid w:val="00914A1C"/>
    <w:rsid w:val="0099375E"/>
    <w:rsid w:val="009A48E7"/>
    <w:rsid w:val="009C497E"/>
    <w:rsid w:val="009D6355"/>
    <w:rsid w:val="00A25AD5"/>
    <w:rsid w:val="00A451D6"/>
    <w:rsid w:val="00A475A9"/>
    <w:rsid w:val="00AB13BF"/>
    <w:rsid w:val="00AB2748"/>
    <w:rsid w:val="00AD337D"/>
    <w:rsid w:val="00B00636"/>
    <w:rsid w:val="00B12A5F"/>
    <w:rsid w:val="00B67479"/>
    <w:rsid w:val="00B8126B"/>
    <w:rsid w:val="00BA14EB"/>
    <w:rsid w:val="00C337DB"/>
    <w:rsid w:val="00CC06E8"/>
    <w:rsid w:val="00CC2AAE"/>
    <w:rsid w:val="00CF5976"/>
    <w:rsid w:val="00D9307F"/>
    <w:rsid w:val="00E51734"/>
    <w:rsid w:val="00ED6D02"/>
    <w:rsid w:val="00ED6E4F"/>
    <w:rsid w:val="00EE3FE2"/>
    <w:rsid w:val="00EE6C17"/>
    <w:rsid w:val="00EF205F"/>
    <w:rsid w:val="00EF64CC"/>
    <w:rsid w:val="00F0655E"/>
    <w:rsid w:val="00F32EDD"/>
    <w:rsid w:val="00F5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53872"/>
  <w15:chartTrackingRefBased/>
  <w15:docId w15:val="{788CB3B8-82D3-41E7-B03A-490762AD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8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3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C9F60-A7FA-4412-B0AA-9A659285F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4</TotalTime>
  <Pages>17</Pages>
  <Words>6719</Words>
  <Characters>38299</Characters>
  <Application>Microsoft Office Word</Application>
  <DocSecurity>0</DocSecurity>
  <Lines>319</Lines>
  <Paragraphs>89</Paragraphs>
  <ScaleCrop>false</ScaleCrop>
  <Company/>
  <LinksUpToDate>false</LinksUpToDate>
  <CharactersWithSpaces>4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危 军伟</cp:lastModifiedBy>
  <cp:revision>29</cp:revision>
  <dcterms:created xsi:type="dcterms:W3CDTF">2022-08-26T03:09:00Z</dcterms:created>
  <dcterms:modified xsi:type="dcterms:W3CDTF">2022-08-29T04:41:00Z</dcterms:modified>
</cp:coreProperties>
</file>